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F06AB" w14:textId="6E612431" w:rsidR="00CF4DF8" w:rsidRPr="00E543F6" w:rsidRDefault="00CF4DF8" w:rsidP="00776960">
      <w:pPr>
        <w:tabs>
          <w:tab w:val="left" w:pos="8222"/>
          <w:tab w:val="left" w:pos="8789"/>
        </w:tabs>
        <w:spacing w:line="480" w:lineRule="auto"/>
        <w:ind w:right="-199"/>
        <w:rPr>
          <w:b/>
          <w:sz w:val="36"/>
          <w:szCs w:val="36"/>
        </w:rPr>
      </w:pPr>
      <w:bookmarkStart w:id="0" w:name="_GoBack"/>
      <w:bookmarkEnd w:id="0"/>
      <w:r w:rsidRPr="00E543F6">
        <w:rPr>
          <w:b/>
          <w:sz w:val="36"/>
          <w:szCs w:val="36"/>
        </w:rPr>
        <w:t>Supporting Information</w:t>
      </w:r>
    </w:p>
    <w:p w14:paraId="2763FC56" w14:textId="77777777" w:rsidR="00CF4DF8" w:rsidRPr="00E543F6" w:rsidRDefault="00CF4DF8" w:rsidP="00776960">
      <w:pPr>
        <w:tabs>
          <w:tab w:val="left" w:pos="8222"/>
          <w:tab w:val="left" w:pos="8789"/>
        </w:tabs>
        <w:spacing w:line="480" w:lineRule="auto"/>
        <w:ind w:right="-199"/>
        <w:rPr>
          <w:sz w:val="20"/>
          <w:szCs w:val="20"/>
        </w:rPr>
      </w:pPr>
    </w:p>
    <w:p w14:paraId="23DF4187" w14:textId="77777777" w:rsidR="00CF4DF8" w:rsidRPr="00E543F6" w:rsidRDefault="00CF4DF8" w:rsidP="00776960">
      <w:pPr>
        <w:tabs>
          <w:tab w:val="left" w:pos="8222"/>
          <w:tab w:val="left" w:pos="8789"/>
        </w:tabs>
        <w:spacing w:line="480" w:lineRule="auto"/>
        <w:ind w:right="-199"/>
      </w:pPr>
      <w:r>
        <w:rPr>
          <w:noProof/>
        </w:rPr>
        <w:drawing>
          <wp:inline distT="0" distB="0" distL="0" distR="0" wp14:anchorId="7B854868" wp14:editId="1C64CC76">
            <wp:extent cx="5255895" cy="4134287"/>
            <wp:effectExtent l="0" t="0" r="1905" b="6350"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4134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1A332" w14:textId="77777777" w:rsidR="00CF4DF8" w:rsidRPr="00E543F6" w:rsidRDefault="00CF4DF8" w:rsidP="00776960">
      <w:pPr>
        <w:tabs>
          <w:tab w:val="left" w:pos="8222"/>
          <w:tab w:val="left" w:pos="8789"/>
        </w:tabs>
        <w:spacing w:line="480" w:lineRule="auto"/>
        <w:ind w:right="-199"/>
        <w:rPr>
          <w:noProof/>
        </w:rPr>
      </w:pPr>
    </w:p>
    <w:p w14:paraId="5357C0ED" w14:textId="77777777" w:rsidR="00A243E1" w:rsidRPr="00776960" w:rsidRDefault="00A243E1" w:rsidP="00776960">
      <w:pPr>
        <w:tabs>
          <w:tab w:val="left" w:pos="8222"/>
          <w:tab w:val="left" w:pos="8789"/>
        </w:tabs>
        <w:spacing w:line="480" w:lineRule="auto"/>
        <w:ind w:right="-199"/>
      </w:pPr>
      <w:r w:rsidRPr="00503B2B">
        <w:rPr>
          <w:b/>
        </w:rPr>
        <w:t>Figure S1</w:t>
      </w:r>
      <w:r w:rsidRPr="00776960">
        <w:t xml:space="preserve">. Map of </w:t>
      </w:r>
      <w:proofErr w:type="spellStart"/>
      <w:r w:rsidRPr="00776960">
        <w:rPr>
          <w:i/>
        </w:rPr>
        <w:t>Rhynchosporium</w:t>
      </w:r>
      <w:proofErr w:type="spellEnd"/>
      <w:r w:rsidRPr="00776960">
        <w:rPr>
          <w:i/>
        </w:rPr>
        <w:t xml:space="preserve"> commune</w:t>
      </w:r>
      <w:r w:rsidRPr="00776960">
        <w:t xml:space="preserve"> and barley grass seed collections in Australia.</w:t>
      </w:r>
    </w:p>
    <w:p w14:paraId="3E815947" w14:textId="77777777" w:rsidR="009139A4" w:rsidRPr="00E543F6" w:rsidRDefault="00CF4DF8" w:rsidP="00776960">
      <w:pPr>
        <w:tabs>
          <w:tab w:val="left" w:pos="8222"/>
          <w:tab w:val="left" w:pos="8789"/>
        </w:tabs>
        <w:spacing w:line="480" w:lineRule="auto"/>
        <w:ind w:right="-199"/>
        <w:rPr>
          <w:sz w:val="20"/>
          <w:szCs w:val="20"/>
        </w:rPr>
      </w:pPr>
      <w:r w:rsidRPr="00776960">
        <w:br w:type="column"/>
      </w:r>
      <w:r w:rsidR="009139A4" w:rsidRPr="00E543F6">
        <w:rPr>
          <w:noProof/>
        </w:rPr>
        <w:lastRenderedPageBreak/>
        <w:drawing>
          <wp:inline distT="0" distB="0" distL="0" distR="0" wp14:anchorId="2F012D4B" wp14:editId="62047DBE">
            <wp:extent cx="4966335" cy="3550920"/>
            <wp:effectExtent l="0" t="0" r="12065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34AD748" w14:textId="77777777" w:rsidR="009139A4" w:rsidRPr="00AB6CBE" w:rsidRDefault="009139A4" w:rsidP="00776960">
      <w:pPr>
        <w:tabs>
          <w:tab w:val="left" w:pos="8222"/>
          <w:tab w:val="left" w:pos="8789"/>
        </w:tabs>
        <w:spacing w:line="480" w:lineRule="auto"/>
        <w:ind w:right="-199"/>
      </w:pPr>
    </w:p>
    <w:p w14:paraId="48F04835" w14:textId="5ABB9FAA" w:rsidR="00CF4DF8" w:rsidRDefault="00A243E1" w:rsidP="00776960">
      <w:pPr>
        <w:tabs>
          <w:tab w:val="left" w:pos="8222"/>
          <w:tab w:val="left" w:pos="8789"/>
        </w:tabs>
        <w:spacing w:line="480" w:lineRule="auto"/>
        <w:ind w:right="-199"/>
      </w:pPr>
      <w:r>
        <w:rPr>
          <w:b/>
        </w:rPr>
        <w:t>Figure S2</w:t>
      </w:r>
      <w:r w:rsidR="009139A4" w:rsidRPr="00AB6CBE">
        <w:rPr>
          <w:b/>
        </w:rPr>
        <w:t>.</w:t>
      </w:r>
      <w:r w:rsidR="009139A4" w:rsidRPr="00AB6CBE">
        <w:t xml:space="preserve">  </w:t>
      </w:r>
      <w:r w:rsidR="009139A4" w:rsidRPr="00776960">
        <w:t xml:space="preserve">Scatter plot of the first two components of the principle coordinates analyses of the 216 different </w:t>
      </w:r>
      <w:proofErr w:type="spellStart"/>
      <w:r w:rsidR="009139A4" w:rsidRPr="00776960">
        <w:t>multilocus</w:t>
      </w:r>
      <w:proofErr w:type="spellEnd"/>
      <w:r w:rsidR="009139A4" w:rsidRPr="00776960">
        <w:t xml:space="preserve"> genotypes of </w:t>
      </w:r>
      <w:proofErr w:type="spellStart"/>
      <w:r w:rsidR="009139A4" w:rsidRPr="00776960">
        <w:rPr>
          <w:i/>
        </w:rPr>
        <w:t>Rhynchosporium</w:t>
      </w:r>
      <w:proofErr w:type="spellEnd"/>
      <w:r w:rsidR="009139A4" w:rsidRPr="00776960">
        <w:rPr>
          <w:i/>
        </w:rPr>
        <w:t xml:space="preserve"> commune</w:t>
      </w:r>
      <w:r w:rsidR="009139A4" w:rsidRPr="00776960">
        <w:t xml:space="preserve"> sampled from barley and barley grass in Australia. </w:t>
      </w:r>
    </w:p>
    <w:p w14:paraId="450F0454" w14:textId="04B7A581" w:rsidR="00CF4DF8" w:rsidRPr="00776960" w:rsidRDefault="00CF4DF8" w:rsidP="00776960">
      <w:pPr>
        <w:tabs>
          <w:tab w:val="left" w:pos="8222"/>
          <w:tab w:val="left" w:pos="8789"/>
        </w:tabs>
        <w:spacing w:line="480" w:lineRule="auto"/>
        <w:ind w:right="-199"/>
      </w:pPr>
      <w:r>
        <w:br w:type="column"/>
      </w:r>
      <w:r>
        <w:rPr>
          <w:b/>
        </w:rPr>
        <w:lastRenderedPageBreak/>
        <w:t xml:space="preserve">Table S1. </w:t>
      </w:r>
      <w:r w:rsidRPr="00776960">
        <w:t>The expected disease reaction between homozygous host and pathogen genotypes in a single-</w:t>
      </w:r>
      <w:r w:rsidR="00776960">
        <w:t>locus gene-for-gene interac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064"/>
        <w:gridCol w:w="3082"/>
      </w:tblGrid>
      <w:tr w:rsidR="00CF4DF8" w:rsidRPr="00715A9D" w14:paraId="28DBCC09" w14:textId="77777777" w:rsidTr="00C855AC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</w:tcPr>
          <w:p w14:paraId="02354593" w14:textId="77777777" w:rsidR="00CF4DF8" w:rsidRPr="00715A9D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</w:rPr>
            </w:pPr>
          </w:p>
        </w:tc>
        <w:tc>
          <w:tcPr>
            <w:tcW w:w="6146" w:type="dxa"/>
            <w:gridSpan w:val="2"/>
            <w:tcBorders>
              <w:top w:val="single" w:sz="4" w:space="0" w:color="auto"/>
            </w:tcBorders>
          </w:tcPr>
          <w:p w14:paraId="50BAC9C8" w14:textId="77777777" w:rsidR="00CF4DF8" w:rsidRPr="00715A9D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Host genotype</w:t>
            </w:r>
          </w:p>
        </w:tc>
      </w:tr>
      <w:tr w:rsidR="00CF4DF8" w:rsidRPr="00715A9D" w14:paraId="0546CD2E" w14:textId="77777777" w:rsidTr="00C855AC">
        <w:trPr>
          <w:jc w:val="center"/>
        </w:trPr>
        <w:tc>
          <w:tcPr>
            <w:tcW w:w="2376" w:type="dxa"/>
          </w:tcPr>
          <w:p w14:paraId="132F3F9A" w14:textId="77777777" w:rsidR="00CF4DF8" w:rsidRPr="00715A9D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athogen genotype</w:t>
            </w:r>
          </w:p>
        </w:tc>
        <w:tc>
          <w:tcPr>
            <w:tcW w:w="3064" w:type="dxa"/>
          </w:tcPr>
          <w:p w14:paraId="16A7B19E" w14:textId="77777777" w:rsidR="00CF4DF8" w:rsidRPr="00715A9D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  <w:i/>
              </w:rPr>
            </w:pPr>
            <w:r w:rsidRPr="00715A9D">
              <w:rPr>
                <w:b/>
                <w:i/>
              </w:rPr>
              <w:t>R</w:t>
            </w:r>
            <w:r>
              <w:rPr>
                <w:b/>
                <w:i/>
              </w:rPr>
              <w:t>rs1</w:t>
            </w:r>
          </w:p>
        </w:tc>
        <w:tc>
          <w:tcPr>
            <w:tcW w:w="3082" w:type="dxa"/>
          </w:tcPr>
          <w:p w14:paraId="3A55B67E" w14:textId="77777777" w:rsidR="00CF4DF8" w:rsidRPr="00715A9D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rs1</w:t>
            </w:r>
          </w:p>
        </w:tc>
      </w:tr>
      <w:tr w:rsidR="00CF4DF8" w:rsidRPr="00715A9D" w14:paraId="5E8E7B9E" w14:textId="77777777" w:rsidTr="00C855AC">
        <w:trPr>
          <w:jc w:val="center"/>
        </w:trPr>
        <w:tc>
          <w:tcPr>
            <w:tcW w:w="2376" w:type="dxa"/>
          </w:tcPr>
          <w:p w14:paraId="083A032E" w14:textId="77777777" w:rsidR="00CF4DF8" w:rsidRPr="00715A9D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  <w:i/>
              </w:rPr>
            </w:pPr>
          </w:p>
        </w:tc>
        <w:tc>
          <w:tcPr>
            <w:tcW w:w="3064" w:type="dxa"/>
          </w:tcPr>
          <w:p w14:paraId="3498A84B" w14:textId="77777777" w:rsidR="00CF4DF8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</w:rPr>
            </w:pPr>
          </w:p>
        </w:tc>
        <w:tc>
          <w:tcPr>
            <w:tcW w:w="3082" w:type="dxa"/>
          </w:tcPr>
          <w:p w14:paraId="5F7D2201" w14:textId="77777777" w:rsidR="00CF4DF8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</w:rPr>
            </w:pPr>
          </w:p>
        </w:tc>
      </w:tr>
      <w:tr w:rsidR="00CF4DF8" w:rsidRPr="00715A9D" w14:paraId="658E15B9" w14:textId="77777777" w:rsidTr="00C855AC">
        <w:trPr>
          <w:jc w:val="center"/>
        </w:trPr>
        <w:tc>
          <w:tcPr>
            <w:tcW w:w="2376" w:type="dxa"/>
          </w:tcPr>
          <w:p w14:paraId="1B2954E3" w14:textId="77777777" w:rsidR="00CF4DF8" w:rsidRPr="00715A9D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  <w:i/>
              </w:rPr>
            </w:pPr>
            <w:r w:rsidRPr="00715A9D">
              <w:rPr>
                <w:b/>
                <w:i/>
              </w:rPr>
              <w:t>Nip1</w:t>
            </w:r>
          </w:p>
        </w:tc>
        <w:tc>
          <w:tcPr>
            <w:tcW w:w="3064" w:type="dxa"/>
          </w:tcPr>
          <w:p w14:paraId="1BAA3EF1" w14:textId="77777777" w:rsidR="00CF4DF8" w:rsidRPr="00DD5801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</w:pPr>
            <w:r w:rsidRPr="00DD5801">
              <w:t>No disease</w:t>
            </w:r>
          </w:p>
        </w:tc>
        <w:tc>
          <w:tcPr>
            <w:tcW w:w="3082" w:type="dxa"/>
          </w:tcPr>
          <w:p w14:paraId="6D3D590C" w14:textId="77777777" w:rsidR="00CF4DF8" w:rsidRPr="00DD5801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</w:pPr>
            <w:r w:rsidRPr="00DD5801">
              <w:t>Disease</w:t>
            </w:r>
          </w:p>
        </w:tc>
      </w:tr>
      <w:tr w:rsidR="00CF4DF8" w:rsidRPr="00715A9D" w14:paraId="1EE6092A" w14:textId="77777777" w:rsidTr="00C855AC">
        <w:trPr>
          <w:jc w:val="center"/>
        </w:trPr>
        <w:tc>
          <w:tcPr>
            <w:tcW w:w="2376" w:type="dxa"/>
          </w:tcPr>
          <w:p w14:paraId="16E4377F" w14:textId="77777777" w:rsidR="00CF4DF8" w:rsidRPr="00715A9D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  <w:i/>
              </w:rPr>
            </w:pPr>
            <w:r w:rsidRPr="00715A9D">
              <w:rPr>
                <w:b/>
                <w:i/>
              </w:rPr>
              <w:t>nip1</w:t>
            </w:r>
          </w:p>
        </w:tc>
        <w:tc>
          <w:tcPr>
            <w:tcW w:w="3064" w:type="dxa"/>
          </w:tcPr>
          <w:p w14:paraId="4C31BC15" w14:textId="77777777" w:rsidR="00CF4DF8" w:rsidRPr="00DD5801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</w:pPr>
            <w:r w:rsidRPr="00DD5801">
              <w:t>Disease</w:t>
            </w:r>
          </w:p>
        </w:tc>
        <w:tc>
          <w:tcPr>
            <w:tcW w:w="3082" w:type="dxa"/>
          </w:tcPr>
          <w:p w14:paraId="2B094D45" w14:textId="77777777" w:rsidR="00CF4DF8" w:rsidRPr="00DD5801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</w:pPr>
            <w:r w:rsidRPr="00DD5801">
              <w:t>Disease</w:t>
            </w:r>
          </w:p>
        </w:tc>
      </w:tr>
      <w:tr w:rsidR="00CF4DF8" w:rsidRPr="00715A9D" w14:paraId="158938DB" w14:textId="77777777" w:rsidTr="00C855AC">
        <w:trPr>
          <w:jc w:val="center"/>
        </w:trPr>
        <w:tc>
          <w:tcPr>
            <w:tcW w:w="2376" w:type="dxa"/>
            <w:tcBorders>
              <w:bottom w:val="single" w:sz="4" w:space="0" w:color="auto"/>
            </w:tcBorders>
          </w:tcPr>
          <w:p w14:paraId="79FA5377" w14:textId="77777777" w:rsidR="00CF4DF8" w:rsidRPr="00715A9D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  <w:rPr>
                <w:b/>
              </w:rPr>
            </w:pPr>
            <w:r w:rsidRPr="00715A9D">
              <w:rPr>
                <w:b/>
              </w:rPr>
              <w:t>Δ</w:t>
            </w:r>
            <w:r w:rsidRPr="00715A9D">
              <w:rPr>
                <w:b/>
                <w:i/>
              </w:rPr>
              <w:t>Nip1</w:t>
            </w:r>
          </w:p>
        </w:tc>
        <w:tc>
          <w:tcPr>
            <w:tcW w:w="3064" w:type="dxa"/>
            <w:tcBorders>
              <w:bottom w:val="single" w:sz="4" w:space="0" w:color="auto"/>
            </w:tcBorders>
          </w:tcPr>
          <w:p w14:paraId="1360F9D0" w14:textId="77777777" w:rsidR="00CF4DF8" w:rsidRPr="00DD5801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</w:pPr>
            <w:r w:rsidRPr="00DD5801">
              <w:t>Disease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14:paraId="0A5C6487" w14:textId="77777777" w:rsidR="00CF4DF8" w:rsidRPr="00DD5801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jc w:val="center"/>
            </w:pPr>
            <w:r w:rsidRPr="00DD5801">
              <w:t>Disease</w:t>
            </w:r>
          </w:p>
        </w:tc>
      </w:tr>
    </w:tbl>
    <w:p w14:paraId="4C56EAAC" w14:textId="77777777" w:rsidR="00CF4DF8" w:rsidRDefault="00CF4DF8" w:rsidP="00776960">
      <w:pPr>
        <w:tabs>
          <w:tab w:val="left" w:pos="8222"/>
          <w:tab w:val="left" w:pos="8789"/>
        </w:tabs>
        <w:spacing w:line="480" w:lineRule="auto"/>
        <w:ind w:right="-199"/>
        <w:rPr>
          <w:b/>
        </w:rPr>
      </w:pPr>
    </w:p>
    <w:p w14:paraId="3D759C68" w14:textId="57D874D8" w:rsidR="00CF4DF8" w:rsidRPr="00E543F6" w:rsidRDefault="00CF4DF8" w:rsidP="00776960">
      <w:pPr>
        <w:tabs>
          <w:tab w:val="left" w:pos="8222"/>
          <w:tab w:val="left" w:pos="8789"/>
        </w:tabs>
        <w:spacing w:line="480" w:lineRule="auto"/>
        <w:ind w:right="-199"/>
        <w:rPr>
          <w:b/>
        </w:rPr>
      </w:pPr>
      <w:r w:rsidRPr="00ED2C13">
        <w:rPr>
          <w:i/>
        </w:rPr>
        <w:t xml:space="preserve">Rrs1 </w:t>
      </w:r>
      <w:r w:rsidRPr="00ED2C13">
        <w:t xml:space="preserve">is a dominant resistance gene in barley conferring resistance to </w:t>
      </w:r>
      <w:r w:rsidRPr="00ED2C13">
        <w:rPr>
          <w:i/>
        </w:rPr>
        <w:t>R. commune</w:t>
      </w:r>
      <w:r w:rsidRPr="00ED2C13">
        <w:t xml:space="preserve"> and </w:t>
      </w:r>
      <w:r w:rsidRPr="00ED2C13">
        <w:rPr>
          <w:i/>
        </w:rPr>
        <w:t>rrs1</w:t>
      </w:r>
      <w:r w:rsidRPr="00ED2C13">
        <w:t xml:space="preserve"> is a recessive resistance gene conferring susceptibility. </w:t>
      </w:r>
      <w:r w:rsidRPr="00ED2C13">
        <w:rPr>
          <w:i/>
        </w:rPr>
        <w:t xml:space="preserve">Nip1 </w:t>
      </w:r>
      <w:r w:rsidRPr="00ED2C13">
        <w:t xml:space="preserve">is a dominant </w:t>
      </w:r>
      <w:r w:rsidRPr="00ED2C13">
        <w:rPr>
          <w:i/>
        </w:rPr>
        <w:t>R. commune</w:t>
      </w:r>
      <w:r w:rsidRPr="00ED2C13">
        <w:t xml:space="preserve"> effector locus conferring </w:t>
      </w:r>
      <w:proofErr w:type="spellStart"/>
      <w:r w:rsidRPr="00ED2C13">
        <w:t>avirulence</w:t>
      </w:r>
      <w:proofErr w:type="spellEnd"/>
      <w:r w:rsidRPr="00ED2C13">
        <w:t xml:space="preserve"> and </w:t>
      </w:r>
      <w:r w:rsidRPr="00ED2C13">
        <w:rPr>
          <w:i/>
        </w:rPr>
        <w:t>nip1</w:t>
      </w:r>
      <w:r w:rsidRPr="00ED2C13">
        <w:t xml:space="preserve"> is a recessive (changed, </w:t>
      </w:r>
      <w:proofErr w:type="spellStart"/>
      <w:r w:rsidRPr="00ED2C13">
        <w:t>eg</w:t>
      </w:r>
      <w:proofErr w:type="spellEnd"/>
      <w:r w:rsidRPr="00ED2C13">
        <w:t>. having mutations that alter the effector protein structure) effector locus</w:t>
      </w:r>
      <w:r w:rsidR="00BB39C5">
        <w:t xml:space="preserve">. The latter </w:t>
      </w:r>
      <w:r w:rsidRPr="00ED2C13">
        <w:t>confers virulence o</w:t>
      </w:r>
      <w:r w:rsidR="00BB39C5">
        <w:t>n</w:t>
      </w:r>
      <w:r w:rsidRPr="00ED2C13">
        <w:t xml:space="preserve"> </w:t>
      </w:r>
      <w:r w:rsidRPr="00ED2C13">
        <w:rPr>
          <w:i/>
        </w:rPr>
        <w:t>Rrs1</w:t>
      </w:r>
      <w:r w:rsidR="00BB39C5">
        <w:rPr>
          <w:i/>
        </w:rPr>
        <w:t xml:space="preserve"> </w:t>
      </w:r>
      <w:r w:rsidR="00BB39C5">
        <w:t>containing host lines</w:t>
      </w:r>
      <w:r w:rsidRPr="00ED2C13">
        <w:rPr>
          <w:i/>
        </w:rPr>
        <w:t xml:space="preserve">. </w:t>
      </w:r>
      <w:r w:rsidRPr="00ED2C13">
        <w:t xml:space="preserve">When </w:t>
      </w:r>
      <w:r w:rsidRPr="00ED2C13">
        <w:rPr>
          <w:i/>
        </w:rPr>
        <w:t>Nip1</w:t>
      </w:r>
      <w:r w:rsidRPr="00ED2C13">
        <w:t xml:space="preserve"> is absent</w:t>
      </w:r>
      <w:r w:rsidR="00BB39C5">
        <w:t xml:space="preserve"> due to a deletion</w:t>
      </w:r>
      <w:r w:rsidRPr="00ED2C13">
        <w:t xml:space="preserve">, </w:t>
      </w:r>
      <w:proofErr w:type="spellStart"/>
      <w:r w:rsidRPr="00ED2C13">
        <w:t>ie</w:t>
      </w:r>
      <w:proofErr w:type="spellEnd"/>
      <w:r w:rsidRPr="00ED2C13">
        <w:t xml:space="preserve"> Δ</w:t>
      </w:r>
      <w:r w:rsidRPr="00ED2C13">
        <w:rPr>
          <w:i/>
        </w:rPr>
        <w:t>Nip1</w:t>
      </w:r>
      <w:r w:rsidRPr="00ED2C13">
        <w:t>, virulence is conferred</w:t>
      </w:r>
      <w:r w:rsidR="00BB39C5">
        <w:t xml:space="preserve"> </w:t>
      </w:r>
      <w:r w:rsidR="00BB39C5" w:rsidRPr="00ED2C13">
        <w:rPr>
          <w:i/>
        </w:rPr>
        <w:t>Rrs1</w:t>
      </w:r>
      <w:r w:rsidR="00BB39C5">
        <w:rPr>
          <w:i/>
        </w:rPr>
        <w:t xml:space="preserve"> </w:t>
      </w:r>
      <w:r w:rsidR="00BB39C5">
        <w:t>containing host lines</w:t>
      </w:r>
      <w:r w:rsidRPr="00ED2C13">
        <w:t>.</w:t>
      </w:r>
      <w:r w:rsidRPr="00ED2C13">
        <w:br w:type="column"/>
      </w:r>
      <w:r w:rsidRPr="00E543F6">
        <w:rPr>
          <w:b/>
        </w:rPr>
        <w:lastRenderedPageBreak/>
        <w:t>Table</w:t>
      </w:r>
      <w:r w:rsidRPr="00503B2B">
        <w:rPr>
          <w:b/>
        </w:rPr>
        <w:t xml:space="preserve"> </w:t>
      </w:r>
      <w:r w:rsidRPr="00E543F6">
        <w:rPr>
          <w:b/>
        </w:rPr>
        <w:t>S</w:t>
      </w:r>
      <w:r>
        <w:rPr>
          <w:b/>
        </w:rPr>
        <w:t>2</w:t>
      </w:r>
      <w:r w:rsidRPr="00E543F6">
        <w:rPr>
          <w:b/>
        </w:rPr>
        <w:t xml:space="preserve">. </w:t>
      </w:r>
      <w:proofErr w:type="spellStart"/>
      <w:r w:rsidRPr="00776960">
        <w:rPr>
          <w:i/>
        </w:rPr>
        <w:t>Rhynchosporium</w:t>
      </w:r>
      <w:proofErr w:type="spellEnd"/>
      <w:r w:rsidRPr="00776960">
        <w:rPr>
          <w:i/>
        </w:rPr>
        <w:t xml:space="preserve"> commune</w:t>
      </w:r>
      <w:r w:rsidRPr="00776960">
        <w:t xml:space="preserve"> isolates used in pathogenicity trials</w:t>
      </w:r>
    </w:p>
    <w:tbl>
      <w:tblPr>
        <w:tblW w:w="8424" w:type="dxa"/>
        <w:tblLayout w:type="fixed"/>
        <w:tblLook w:val="04A0" w:firstRow="1" w:lastRow="0" w:firstColumn="1" w:lastColumn="0" w:noHBand="0" w:noVBand="1"/>
      </w:tblPr>
      <w:tblGrid>
        <w:gridCol w:w="1932"/>
        <w:gridCol w:w="1861"/>
        <w:gridCol w:w="53"/>
        <w:gridCol w:w="4342"/>
        <w:gridCol w:w="236"/>
      </w:tblGrid>
      <w:tr w:rsidR="00CF4DF8" w:rsidRPr="00E543F6" w14:paraId="36538A3D" w14:textId="77777777" w:rsidTr="00C855AC">
        <w:trPr>
          <w:gridAfter w:val="1"/>
          <w:wAfter w:w="236" w:type="dxa"/>
          <w:trHeight w:val="240"/>
        </w:trPr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99A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Isolate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7F35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Host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C34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Origin</w:t>
            </w:r>
          </w:p>
        </w:tc>
      </w:tr>
      <w:tr w:rsidR="00CF4DF8" w:rsidRPr="00E543F6" w14:paraId="2AECC5A6" w14:textId="77777777" w:rsidTr="00C855AC">
        <w:trPr>
          <w:gridAfter w:val="1"/>
          <w:wAfter w:w="236" w:type="dxa"/>
          <w:trHeight w:val="240"/>
        </w:trPr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062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Cor10.1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BE4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 grass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F89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Laren Vale, South Australia</w:t>
            </w:r>
          </w:p>
        </w:tc>
      </w:tr>
      <w:tr w:rsidR="00CF4DF8" w:rsidRPr="00E543F6" w14:paraId="54F9C2EF" w14:textId="77777777" w:rsidTr="00C855AC">
        <w:trPr>
          <w:gridAfter w:val="1"/>
          <w:wAfter w:w="236" w:type="dxa"/>
          <w:trHeight w:val="24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3065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Cor12.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6A4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 grass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32F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Laren Vale, South Australia</w:t>
            </w:r>
          </w:p>
        </w:tc>
      </w:tr>
      <w:tr w:rsidR="00CF4DF8" w:rsidRPr="00E543F6" w14:paraId="0BAE9955" w14:textId="77777777" w:rsidTr="00C855AC">
        <w:trPr>
          <w:gridAfter w:val="1"/>
          <w:wAfter w:w="236" w:type="dxa"/>
          <w:trHeight w:val="24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342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DAr2-11.1.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7BAA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 grass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F00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Laren Vale, South Australia</w:t>
            </w:r>
          </w:p>
        </w:tc>
      </w:tr>
      <w:tr w:rsidR="00CF4DF8" w:rsidRPr="00E543F6" w14:paraId="12EAE7EE" w14:textId="77777777" w:rsidTr="00C855AC">
        <w:trPr>
          <w:gridAfter w:val="1"/>
          <w:wAfter w:w="236" w:type="dxa"/>
          <w:trHeight w:val="24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CF71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DAr2-3.4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11E4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 grass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591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Laren Vale, South Australia</w:t>
            </w:r>
          </w:p>
        </w:tc>
      </w:tr>
      <w:tr w:rsidR="00CF4DF8" w:rsidRPr="00E543F6" w14:paraId="591732D9" w14:textId="77777777" w:rsidTr="00C855AC">
        <w:trPr>
          <w:gridAfter w:val="1"/>
          <w:wAfter w:w="236" w:type="dxa"/>
          <w:trHeight w:val="24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52C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Hugo2-12.3.2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37FE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 grass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30F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Laren Vale, South Australia</w:t>
            </w:r>
          </w:p>
        </w:tc>
      </w:tr>
      <w:tr w:rsidR="00CF4DF8" w:rsidRPr="00E543F6" w14:paraId="3A8DB605" w14:textId="77777777" w:rsidTr="00C855AC">
        <w:trPr>
          <w:gridAfter w:val="1"/>
          <w:wAfter w:w="236" w:type="dxa"/>
          <w:trHeight w:val="24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69FF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Hugo2-6.2.2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F7F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 grass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7BE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Laren Vale, South Australia</w:t>
            </w:r>
          </w:p>
        </w:tc>
      </w:tr>
      <w:tr w:rsidR="00CF4DF8" w:rsidRPr="00E543F6" w14:paraId="22B18A9A" w14:textId="77777777" w:rsidTr="00C855AC">
        <w:trPr>
          <w:gridAfter w:val="1"/>
          <w:wAfter w:w="236" w:type="dxa"/>
          <w:trHeight w:val="24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BAE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C3.3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142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 grass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39113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Laren Vale, South Australia</w:t>
            </w:r>
          </w:p>
        </w:tc>
      </w:tr>
      <w:tr w:rsidR="00CF4DF8" w:rsidRPr="00E543F6" w14:paraId="4A167215" w14:textId="77777777" w:rsidTr="00C855AC">
        <w:trPr>
          <w:gridAfter w:val="1"/>
          <w:wAfter w:w="236" w:type="dxa"/>
          <w:trHeight w:val="24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F03C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C5.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7863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 grass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282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McLaren Vale, South Australia</w:t>
            </w:r>
          </w:p>
        </w:tc>
      </w:tr>
      <w:tr w:rsidR="00CF4DF8" w:rsidRPr="00E543F6" w14:paraId="60B6AA2E" w14:textId="77777777" w:rsidTr="00C855AC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75C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Gool28.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5D0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 grass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CA2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proofErr w:type="spellStart"/>
            <w:r w:rsidRPr="00E543F6">
              <w:rPr>
                <w:color w:val="000000"/>
              </w:rPr>
              <w:t>Goolaringa</w:t>
            </w:r>
            <w:proofErr w:type="spellEnd"/>
            <w:r w:rsidRPr="00E543F6">
              <w:rPr>
                <w:color w:val="000000"/>
              </w:rPr>
              <w:t>, NS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6C3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50D4DFF0" w14:textId="77777777" w:rsidTr="00C855AC">
        <w:trPr>
          <w:gridAfter w:val="1"/>
          <w:wAfter w:w="236" w:type="dxa"/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95D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rGr1.2.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E2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D8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proofErr w:type="spellStart"/>
            <w:r w:rsidRPr="00E543F6">
              <w:rPr>
                <w:color w:val="000000"/>
              </w:rPr>
              <w:t>Yorke</w:t>
            </w:r>
            <w:proofErr w:type="spellEnd"/>
            <w:r w:rsidRPr="00E543F6">
              <w:rPr>
                <w:color w:val="000000"/>
              </w:rPr>
              <w:t xml:space="preserve"> Peninsula, South Australia</w:t>
            </w:r>
          </w:p>
        </w:tc>
      </w:tr>
      <w:tr w:rsidR="00CF4DF8" w:rsidRPr="00E543F6" w14:paraId="57911222" w14:textId="77777777" w:rsidTr="00C855AC">
        <w:trPr>
          <w:gridAfter w:val="1"/>
          <w:wAfter w:w="236" w:type="dxa"/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E99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PasG2_5.1.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BCF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1E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proofErr w:type="spellStart"/>
            <w:r w:rsidRPr="00E543F6">
              <w:rPr>
                <w:color w:val="000000"/>
              </w:rPr>
              <w:t>Yorke</w:t>
            </w:r>
            <w:proofErr w:type="spellEnd"/>
            <w:r w:rsidRPr="00E543F6">
              <w:rPr>
                <w:color w:val="000000"/>
              </w:rPr>
              <w:t xml:space="preserve"> Peninsula, South Australia</w:t>
            </w:r>
          </w:p>
        </w:tc>
      </w:tr>
      <w:tr w:rsidR="00CF4DF8" w:rsidRPr="00E543F6" w14:paraId="32A30494" w14:textId="77777777" w:rsidTr="00C855AC">
        <w:trPr>
          <w:gridAfter w:val="1"/>
          <w:wAfter w:w="236" w:type="dxa"/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83A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SA119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A88A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998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Adelaide region, South Australia</w:t>
            </w:r>
          </w:p>
        </w:tc>
      </w:tr>
      <w:tr w:rsidR="00CF4DF8" w:rsidRPr="00E543F6" w14:paraId="32972EF5" w14:textId="77777777" w:rsidTr="00C855AC">
        <w:trPr>
          <w:gridAfter w:val="1"/>
          <w:wAfter w:w="236" w:type="dxa"/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5E8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SA12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6D2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AF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Adelaide region, South Australia</w:t>
            </w:r>
          </w:p>
        </w:tc>
      </w:tr>
      <w:tr w:rsidR="00CF4DF8" w:rsidRPr="00E543F6" w14:paraId="07D1CFC7" w14:textId="77777777" w:rsidTr="00C855AC">
        <w:trPr>
          <w:gridAfter w:val="1"/>
          <w:wAfter w:w="236" w:type="dxa"/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2A1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SA12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CFC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E9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Adelaide region, South Australia</w:t>
            </w:r>
          </w:p>
        </w:tc>
      </w:tr>
      <w:tr w:rsidR="00CF4DF8" w:rsidRPr="00E543F6" w14:paraId="42819FD6" w14:textId="77777777" w:rsidTr="00C855AC">
        <w:trPr>
          <w:gridAfter w:val="1"/>
          <w:wAfter w:w="236" w:type="dxa"/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B30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SA124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D93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36F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Adelaide region, South Australia</w:t>
            </w:r>
          </w:p>
        </w:tc>
      </w:tr>
      <w:tr w:rsidR="00CF4DF8" w:rsidRPr="00E543F6" w14:paraId="7819347D" w14:textId="77777777" w:rsidTr="00C855AC">
        <w:trPr>
          <w:gridAfter w:val="1"/>
          <w:wAfter w:w="236" w:type="dxa"/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A31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SA12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8F9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579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Adelaide region, South Australia</w:t>
            </w:r>
          </w:p>
        </w:tc>
      </w:tr>
      <w:tr w:rsidR="00CF4DF8" w:rsidRPr="00E543F6" w14:paraId="164CB171" w14:textId="77777777" w:rsidTr="00C855AC">
        <w:trPr>
          <w:gridAfter w:val="1"/>
          <w:wAfter w:w="236" w:type="dxa"/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8A2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SA12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00C5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5B5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Adelaide region, South Australia</w:t>
            </w:r>
          </w:p>
        </w:tc>
      </w:tr>
      <w:tr w:rsidR="00CF4DF8" w:rsidRPr="00E543F6" w14:paraId="19A18B57" w14:textId="77777777" w:rsidTr="00C855AC">
        <w:trPr>
          <w:gridAfter w:val="1"/>
          <w:wAfter w:w="236" w:type="dxa"/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77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SA12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6DB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9CA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Adelaide region, South Australia</w:t>
            </w:r>
          </w:p>
        </w:tc>
      </w:tr>
      <w:tr w:rsidR="00CF4DF8" w:rsidRPr="00E543F6" w14:paraId="57185E29" w14:textId="77777777" w:rsidTr="00C855AC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510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HoC9.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F1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BB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Horsham, Victo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88C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6935C80B" w14:textId="77777777" w:rsidTr="00C855AC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12E3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HoA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218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arley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B89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Horsham, Victo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9D0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</w:tbl>
    <w:p w14:paraId="209FB239" w14:textId="77777777" w:rsidR="00CF4DF8" w:rsidRPr="00E543F6" w:rsidRDefault="00CF4DF8" w:rsidP="00776960">
      <w:pPr>
        <w:tabs>
          <w:tab w:val="left" w:pos="8222"/>
          <w:tab w:val="left" w:pos="8789"/>
        </w:tabs>
        <w:spacing w:line="480" w:lineRule="auto"/>
        <w:ind w:right="-199"/>
      </w:pPr>
    </w:p>
    <w:p w14:paraId="7CFB54D9" w14:textId="605586F5" w:rsidR="00CF4DF8" w:rsidRDefault="00776960" w:rsidP="00776960">
      <w:pPr>
        <w:tabs>
          <w:tab w:val="left" w:pos="8222"/>
          <w:tab w:val="left" w:pos="8789"/>
        </w:tabs>
        <w:spacing w:line="480" w:lineRule="auto"/>
        <w:ind w:right="-199"/>
      </w:pPr>
      <w:r>
        <w:rPr>
          <w:b/>
        </w:rPr>
        <w:br w:type="column"/>
      </w:r>
      <w:r w:rsidR="00CF4DF8" w:rsidRPr="00E543F6">
        <w:rPr>
          <w:b/>
        </w:rPr>
        <w:lastRenderedPageBreak/>
        <w:t>Table</w:t>
      </w:r>
      <w:r w:rsidR="00CF4DF8">
        <w:rPr>
          <w:b/>
        </w:rPr>
        <w:t xml:space="preserve"> </w:t>
      </w:r>
      <w:r w:rsidR="00CF4DF8" w:rsidRPr="00E543F6">
        <w:rPr>
          <w:b/>
        </w:rPr>
        <w:t>S</w:t>
      </w:r>
      <w:r w:rsidR="00CF4DF8">
        <w:rPr>
          <w:b/>
        </w:rPr>
        <w:t>3</w:t>
      </w:r>
      <w:r w:rsidR="00CF4DF8" w:rsidRPr="00E543F6">
        <w:rPr>
          <w:b/>
        </w:rPr>
        <w:t xml:space="preserve">. </w:t>
      </w:r>
      <w:r w:rsidR="00CF4DF8" w:rsidRPr="00776960">
        <w:t>Barley and barley grass lines used in pathogenicity trials</w:t>
      </w:r>
    </w:p>
    <w:p w14:paraId="4C274510" w14:textId="77777777" w:rsidR="00776960" w:rsidRPr="00E543F6" w:rsidRDefault="00776960" w:rsidP="00776960">
      <w:pPr>
        <w:tabs>
          <w:tab w:val="left" w:pos="8222"/>
          <w:tab w:val="left" w:pos="8789"/>
        </w:tabs>
        <w:spacing w:line="480" w:lineRule="auto"/>
        <w:ind w:right="-199"/>
        <w:rPr>
          <w:b/>
        </w:rPr>
      </w:pPr>
    </w:p>
    <w:tbl>
      <w:tblPr>
        <w:tblW w:w="6135" w:type="pct"/>
        <w:tblLook w:val="04A0" w:firstRow="1" w:lastRow="0" w:firstColumn="1" w:lastColumn="0" w:noHBand="0" w:noVBand="1"/>
      </w:tblPr>
      <w:tblGrid>
        <w:gridCol w:w="2131"/>
        <w:gridCol w:w="2133"/>
        <w:gridCol w:w="2131"/>
        <w:gridCol w:w="1934"/>
        <w:gridCol w:w="199"/>
        <w:gridCol w:w="1928"/>
      </w:tblGrid>
      <w:tr w:rsidR="00CF4DF8" w:rsidRPr="00E543F6" w14:paraId="30DCA93A" w14:textId="77777777" w:rsidTr="00C855AC">
        <w:trPr>
          <w:trHeight w:val="320"/>
        </w:trPr>
        <w:tc>
          <w:tcPr>
            <w:tcW w:w="10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4DC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06F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e</w:t>
            </w:r>
          </w:p>
        </w:tc>
        <w:tc>
          <w:tcPr>
            <w:tcW w:w="194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CC0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bCs/>
                <w:color w:val="000000"/>
              </w:rPr>
            </w:pPr>
            <w:r w:rsidRPr="00E543F6">
              <w:rPr>
                <w:b/>
                <w:bCs/>
                <w:color w:val="000000"/>
              </w:rPr>
              <w:t>Origin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1F6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</w:p>
        </w:tc>
      </w:tr>
      <w:tr w:rsidR="00CF4DF8" w:rsidRPr="00E543F6" w14:paraId="0E2D46AD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D982" w14:textId="77777777" w:rsidR="00CF4DF8" w:rsidRPr="002240BB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color w:val="000000"/>
              </w:rPr>
            </w:pPr>
            <w:r w:rsidRPr="002240BB">
              <w:rPr>
                <w:b/>
                <w:color w:val="000000"/>
              </w:rPr>
              <w:t>Barley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15F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4283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0A665933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1F5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DA7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Abyssinian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F84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458B6709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A7F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39B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Atlas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68F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37EBBBD8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95D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381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Atlas46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DCE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67B77C29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1CF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253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proofErr w:type="spellStart"/>
            <w:r w:rsidRPr="00E543F6">
              <w:t>Barque</w:t>
            </w:r>
            <w:proofErr w:type="spellEnd"/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A7F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751B907F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164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4C0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Brier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79A5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25D482E1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450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34B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Chieftain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4C4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5DC1BF89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B1BA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0B0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Dash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F3C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13E761F3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D03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F24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Franklin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347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3CB16831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6625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5C2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Gairdner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2AC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0F569A4B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ED5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6F7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proofErr w:type="spellStart"/>
            <w:r w:rsidRPr="00E543F6">
              <w:t>Icarda</w:t>
            </w:r>
            <w:proofErr w:type="spellEnd"/>
            <w:r w:rsidRPr="00E543F6">
              <w:t xml:space="preserve"> 4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CCB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61FE0248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F4D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4595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Jet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3EA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29E8550D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6E0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F5A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Modoc-</w:t>
            </w:r>
            <w:proofErr w:type="spellStart"/>
            <w:r w:rsidRPr="00E543F6">
              <w:t>Calif</w:t>
            </w:r>
            <w:proofErr w:type="spellEnd"/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21B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1F26F93D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8DB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95F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proofErr w:type="spellStart"/>
            <w:r w:rsidRPr="00E543F6">
              <w:t>Nigrinudum</w:t>
            </w:r>
            <w:proofErr w:type="spellEnd"/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576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4E16C5E6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657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5015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O'Connor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F9AA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54A55953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EBE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1DF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Osiris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674A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1AC0B3ED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9E0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E9A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Skiff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87B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6E24B22F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5E4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485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Sloop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2D1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37443B4F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B0A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FE8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Turk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874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2F1CD427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05F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8EE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t>VB 9104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258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6B4110C5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B38A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60A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proofErr w:type="spellStart"/>
            <w:r w:rsidRPr="00E543F6">
              <w:t>Yagan</w:t>
            </w:r>
            <w:proofErr w:type="spellEnd"/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480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11B845AD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494B" w14:textId="77777777" w:rsidR="00CF4DF8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9DE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C69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40CED8D7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BCA3" w14:textId="77777777" w:rsidR="00CF4DF8" w:rsidRPr="002240BB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  <w:color w:val="000000"/>
              </w:rPr>
            </w:pPr>
            <w:r w:rsidRPr="002240BB">
              <w:rPr>
                <w:b/>
                <w:color w:val="000000"/>
              </w:rPr>
              <w:lastRenderedPageBreak/>
              <w:t>Barley gras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9B4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838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</w:p>
        </w:tc>
      </w:tr>
      <w:tr w:rsidR="00CF4DF8" w:rsidRPr="00E543F6" w14:paraId="566F559A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12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89B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Ald2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0A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McLaren Vale, South Australia</w:t>
            </w:r>
          </w:p>
        </w:tc>
      </w:tr>
      <w:tr w:rsidR="00CF4DF8" w:rsidRPr="00E543F6" w14:paraId="4A582441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DD1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CDF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Ald5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4ED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McLaren Vale, South Australia</w:t>
            </w:r>
          </w:p>
        </w:tc>
      </w:tr>
      <w:tr w:rsidR="00CF4DF8" w:rsidRPr="00E543F6" w14:paraId="57A32BA4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AF4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033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or2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5FA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McLaren Vale, South Australia</w:t>
            </w:r>
          </w:p>
        </w:tc>
      </w:tr>
      <w:tr w:rsidR="00CF4DF8" w:rsidRPr="00E543F6" w14:paraId="49C8E8DA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0A7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90E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or5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30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McLaren Vale, South Australia</w:t>
            </w:r>
          </w:p>
        </w:tc>
      </w:tr>
      <w:tr w:rsidR="00CF4DF8" w:rsidRPr="00E543F6" w14:paraId="33C366CE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CDC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62A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D'Ar1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50D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McLaren Vale, South Australia</w:t>
            </w:r>
          </w:p>
        </w:tc>
      </w:tr>
      <w:tr w:rsidR="00CF4DF8" w:rsidRPr="00E543F6" w14:paraId="17F08774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BB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FF6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D'Ar4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DFA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McLaren Vale, South Australia</w:t>
            </w:r>
          </w:p>
        </w:tc>
      </w:tr>
      <w:tr w:rsidR="00CF4DF8" w:rsidRPr="00E543F6" w14:paraId="3AF370E5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2903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1097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Hugo1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22AE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McLaren Vale, South Australia</w:t>
            </w:r>
          </w:p>
        </w:tc>
      </w:tr>
      <w:tr w:rsidR="00CF4DF8" w:rsidRPr="00E543F6" w14:paraId="112B3280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C933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25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Hugo2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FC2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McLaren Vale, South Australia</w:t>
            </w:r>
          </w:p>
        </w:tc>
      </w:tr>
      <w:tr w:rsidR="00CF4DF8" w:rsidRPr="00E543F6" w14:paraId="101CD95E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1E6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67A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UCE1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474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anberra, ACT</w:t>
            </w:r>
          </w:p>
        </w:tc>
      </w:tr>
      <w:tr w:rsidR="00CF4DF8" w:rsidRPr="00E543F6" w14:paraId="32B47A00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A093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E6F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SEAC2.1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9A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anberra, ACT</w:t>
            </w:r>
          </w:p>
        </w:tc>
      </w:tr>
      <w:tr w:rsidR="00CF4DF8" w:rsidRPr="00E543F6" w14:paraId="512F2088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0EEA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1AB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SEPS1.2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09E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anberra, ACT</w:t>
            </w:r>
          </w:p>
        </w:tc>
      </w:tr>
      <w:tr w:rsidR="00CF4DF8" w:rsidRPr="00E543F6" w14:paraId="4A8562B9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DDC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8D2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SEPS1.3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4A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anberra, ACT</w:t>
            </w:r>
          </w:p>
        </w:tc>
      </w:tr>
      <w:tr w:rsidR="00CF4DF8" w:rsidRPr="00E543F6" w14:paraId="752A91F5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40A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152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SEPS3.1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6A6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anberra, ACT</w:t>
            </w:r>
          </w:p>
        </w:tc>
      </w:tr>
      <w:tr w:rsidR="00CF4DF8" w:rsidRPr="00E543F6" w14:paraId="468BD714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542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F2A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SEPS5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B6D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anberra, ACT</w:t>
            </w:r>
          </w:p>
        </w:tc>
      </w:tr>
      <w:tr w:rsidR="00CF4DF8" w:rsidRPr="00E543F6" w14:paraId="15785DD8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020A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96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SEPS6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4B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anberra, ACT</w:t>
            </w:r>
          </w:p>
        </w:tc>
      </w:tr>
      <w:tr w:rsidR="00CF4DF8" w:rsidRPr="00E543F6" w14:paraId="7A7A2C51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060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299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SEPS7.1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6B9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anberra, ACT</w:t>
            </w:r>
          </w:p>
        </w:tc>
      </w:tr>
      <w:tr w:rsidR="00CF4DF8" w:rsidRPr="00E543F6" w14:paraId="66206B27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7C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1E5C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Scriv2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95E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Canberra, ACT</w:t>
            </w:r>
          </w:p>
        </w:tc>
      </w:tr>
      <w:tr w:rsidR="00CF4DF8" w:rsidRPr="00E543F6" w14:paraId="14106739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B101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8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342D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Sta1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80C2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proofErr w:type="spellStart"/>
            <w:r w:rsidRPr="00E543F6">
              <w:rPr>
                <w:color w:val="000000"/>
              </w:rPr>
              <w:t>Stawell</w:t>
            </w:r>
            <w:proofErr w:type="spellEnd"/>
            <w:r w:rsidRPr="00E543F6">
              <w:rPr>
                <w:color w:val="000000"/>
              </w:rPr>
              <w:t>, Victoria</w:t>
            </w:r>
          </w:p>
        </w:tc>
      </w:tr>
      <w:tr w:rsidR="00CF4DF8" w:rsidRPr="00E543F6" w14:paraId="25381EBD" w14:textId="77777777" w:rsidTr="00C855AC">
        <w:trPr>
          <w:gridAfter w:val="1"/>
          <w:wAfter w:w="922" w:type="pct"/>
          <w:trHeight w:val="300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B9E4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19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44E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r w:rsidRPr="00E543F6">
              <w:rPr>
                <w:color w:val="000000"/>
              </w:rPr>
              <w:t>BHOZ1</w:t>
            </w:r>
          </w:p>
        </w:tc>
        <w:tc>
          <w:tcPr>
            <w:tcW w:w="20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5365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color w:val="000000"/>
              </w:rPr>
            </w:pPr>
            <w:proofErr w:type="spellStart"/>
            <w:r w:rsidRPr="00E543F6">
              <w:rPr>
                <w:color w:val="000000"/>
              </w:rPr>
              <w:t>Barwon</w:t>
            </w:r>
            <w:proofErr w:type="spellEnd"/>
            <w:r w:rsidRPr="00E543F6">
              <w:rPr>
                <w:color w:val="000000"/>
              </w:rPr>
              <w:t xml:space="preserve"> Heads, Victoria</w:t>
            </w:r>
          </w:p>
        </w:tc>
      </w:tr>
      <w:tr w:rsidR="00CF4DF8" w:rsidRPr="00E543F6" w14:paraId="0F9269CB" w14:textId="77777777" w:rsidTr="00C855AC">
        <w:trPr>
          <w:gridAfter w:val="1"/>
          <w:wAfter w:w="922" w:type="pct"/>
          <w:trHeight w:val="260"/>
        </w:trPr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F25A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61A8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05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</w:p>
        </w:tc>
        <w:tc>
          <w:tcPr>
            <w:tcW w:w="10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0FB" w14:textId="77777777" w:rsidR="00CF4DF8" w:rsidRPr="00E543F6" w:rsidRDefault="00CF4DF8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</w:p>
        </w:tc>
      </w:tr>
    </w:tbl>
    <w:p w14:paraId="0937ABDB" w14:textId="77777777" w:rsidR="00CF4DF8" w:rsidRDefault="00CF4DF8" w:rsidP="00776960">
      <w:pPr>
        <w:tabs>
          <w:tab w:val="left" w:pos="8222"/>
          <w:tab w:val="left" w:pos="8789"/>
        </w:tabs>
        <w:spacing w:line="480" w:lineRule="auto"/>
        <w:ind w:right="-199"/>
      </w:pPr>
    </w:p>
    <w:p w14:paraId="37C8ACE0" w14:textId="433113D9" w:rsidR="00CF4DF8" w:rsidRPr="00776960" w:rsidRDefault="00776960" w:rsidP="00776960">
      <w:pPr>
        <w:tabs>
          <w:tab w:val="left" w:pos="8222"/>
          <w:tab w:val="left" w:pos="8789"/>
        </w:tabs>
        <w:spacing w:line="480" w:lineRule="auto"/>
        <w:ind w:right="-199"/>
      </w:pPr>
      <w:r>
        <w:rPr>
          <w:b/>
        </w:rPr>
        <w:br w:type="column"/>
      </w:r>
      <w:r w:rsidR="00CF4DF8" w:rsidRPr="008353A6">
        <w:rPr>
          <w:b/>
        </w:rPr>
        <w:lastRenderedPageBreak/>
        <w:t>Table</w:t>
      </w:r>
      <w:r w:rsidR="00CF4DF8">
        <w:rPr>
          <w:b/>
        </w:rPr>
        <w:t xml:space="preserve"> </w:t>
      </w:r>
      <w:r w:rsidR="00CF4DF8" w:rsidRPr="008353A6">
        <w:rPr>
          <w:b/>
        </w:rPr>
        <w:t>S</w:t>
      </w:r>
      <w:r w:rsidR="00CF4DF8">
        <w:rPr>
          <w:b/>
        </w:rPr>
        <w:t>4.</w:t>
      </w:r>
      <w:r w:rsidR="00CF4DF8">
        <w:t xml:space="preserve"> </w:t>
      </w:r>
      <w:r w:rsidR="00CF4DF8" w:rsidRPr="00776960">
        <w:t xml:space="preserve">Microsatellite diversity of </w:t>
      </w:r>
      <w:proofErr w:type="spellStart"/>
      <w:r w:rsidR="00CF4DF8" w:rsidRPr="00776960">
        <w:rPr>
          <w:i/>
        </w:rPr>
        <w:t>Rhynchosporium</w:t>
      </w:r>
      <w:proofErr w:type="spellEnd"/>
      <w:r w:rsidR="00CF4DF8" w:rsidRPr="00776960">
        <w:t xml:space="preserve"> popul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4"/>
        <w:gridCol w:w="1179"/>
        <w:gridCol w:w="977"/>
        <w:gridCol w:w="973"/>
        <w:gridCol w:w="973"/>
        <w:gridCol w:w="973"/>
        <w:gridCol w:w="973"/>
      </w:tblGrid>
      <w:tr w:rsidR="00CF4DF8" w:rsidRPr="00D419D7" w14:paraId="26947DB2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CEFAF" w14:textId="77777777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3CC0A" w14:textId="77777777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6FB4" w14:textId="77777777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1E96" w14:textId="77777777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444D" w14:textId="77777777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EF5A" w14:textId="77777777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E1E12" w14:textId="77777777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</w:p>
        </w:tc>
      </w:tr>
      <w:tr w:rsidR="00CF4DF8" w:rsidRPr="00D419D7" w14:paraId="5A0DEE45" w14:textId="77777777" w:rsidTr="00C855AC">
        <w:trPr>
          <w:trHeight w:val="300"/>
        </w:trPr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D162" w14:textId="77777777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Populatio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6D85" w14:textId="77777777" w:rsidR="00CF4DF8" w:rsidRPr="00843C1E" w:rsidRDefault="00843C1E" w:rsidP="00776960">
            <w:pPr>
              <w:spacing w:line="480" w:lineRule="auto"/>
              <w:jc w:val="center"/>
              <w:rPr>
                <w:i/>
                <w:color w:val="000000"/>
                <w:lang w:val="en-AU"/>
              </w:rPr>
            </w:pPr>
            <w:r w:rsidRPr="00843C1E">
              <w:rPr>
                <w:i/>
                <w:color w:val="000000"/>
                <w:lang w:val="en-AU"/>
              </w:rPr>
              <w:t>H</w:t>
            </w:r>
            <w:r w:rsidRPr="00843C1E">
              <w:rPr>
                <w:i/>
                <w:color w:val="000000"/>
                <w:vertAlign w:val="subscript"/>
                <w:lang w:val="en-AU"/>
              </w:rPr>
              <w:t>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8E1D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S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BFAE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Na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6B8D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S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C4EE" w14:textId="77777777" w:rsidR="00CF4DF8" w:rsidRPr="00843C1E" w:rsidRDefault="00CF4DF8" w:rsidP="00776960">
            <w:pPr>
              <w:spacing w:line="480" w:lineRule="auto"/>
              <w:jc w:val="center"/>
              <w:rPr>
                <w:i/>
                <w:color w:val="000000"/>
                <w:lang w:val="en-AU"/>
              </w:rPr>
            </w:pPr>
            <w:r w:rsidRPr="00843C1E">
              <w:rPr>
                <w:i/>
                <w:color w:val="000000"/>
                <w:lang w:val="en-AU"/>
              </w:rPr>
              <w:t>I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CDF4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SE</w:t>
            </w:r>
          </w:p>
        </w:tc>
      </w:tr>
      <w:tr w:rsidR="00CF4DF8" w:rsidRPr="00D419D7" w14:paraId="58DCB057" w14:textId="77777777" w:rsidTr="00C855AC">
        <w:trPr>
          <w:trHeight w:val="300"/>
        </w:trPr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4BB" w14:textId="77777777" w:rsidR="00CF4DF8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From barley grass:</w:t>
            </w:r>
          </w:p>
          <w:p w14:paraId="730E87B3" w14:textId="079BEDC7" w:rsidR="00CF4DF8" w:rsidRPr="00D419D7" w:rsidRDefault="00461646" w:rsidP="00776960">
            <w:pPr>
              <w:spacing w:line="480" w:lineRule="auto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Aldinga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E234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3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A841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0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8468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1.57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4580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3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106D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8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B2A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21</w:t>
            </w:r>
          </w:p>
        </w:tc>
      </w:tr>
      <w:tr w:rsidR="00CF4DF8" w:rsidRPr="00D419D7" w14:paraId="6BAFD639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E86D" w14:textId="21A8EC5D" w:rsidR="00CF4DF8" w:rsidRPr="00D419D7" w:rsidRDefault="00461646" w:rsidP="00776960">
            <w:pPr>
              <w:spacing w:line="480" w:lineRule="auto"/>
              <w:rPr>
                <w:color w:val="000000"/>
                <w:lang w:val="en-AU"/>
              </w:rPr>
            </w:pPr>
            <w:proofErr w:type="spellStart"/>
            <w:r>
              <w:rPr>
                <w:color w:val="000000"/>
                <w:lang w:val="en-AU"/>
              </w:rPr>
              <w:t>Coriole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69E0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9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8CC4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259A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2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5C16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2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B59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3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9A0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99</w:t>
            </w:r>
          </w:p>
        </w:tc>
      </w:tr>
      <w:tr w:rsidR="00CF4DF8" w:rsidRPr="00D419D7" w14:paraId="13573223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4683" w14:textId="395727B6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proofErr w:type="spellStart"/>
            <w:r w:rsidRPr="00D419D7">
              <w:rPr>
                <w:color w:val="000000"/>
                <w:lang w:val="en-AU"/>
              </w:rPr>
              <w:t>D</w:t>
            </w:r>
            <w:r w:rsidR="00461646">
              <w:rPr>
                <w:color w:val="000000"/>
                <w:lang w:val="en-AU"/>
              </w:rPr>
              <w:t>’</w:t>
            </w:r>
            <w:r w:rsidRPr="00D419D7">
              <w:rPr>
                <w:color w:val="000000"/>
                <w:lang w:val="en-AU"/>
              </w:rPr>
              <w:t>Arenburg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888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4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742F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38F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3.6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F852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4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B13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9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B4F7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28</w:t>
            </w:r>
          </w:p>
        </w:tc>
      </w:tr>
      <w:tr w:rsidR="00CF4DF8" w:rsidRPr="00D419D7" w14:paraId="2380F5A2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2A5B" w14:textId="368F9C93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proofErr w:type="spellStart"/>
            <w:r w:rsidRPr="00D419D7">
              <w:rPr>
                <w:color w:val="000000"/>
                <w:lang w:val="en-AU"/>
              </w:rPr>
              <w:t>Goolaringa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9D07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3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09AF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4707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4.0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CA2F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4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4378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6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6A1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96</w:t>
            </w:r>
          </w:p>
        </w:tc>
      </w:tr>
      <w:tr w:rsidR="00CF4DF8" w:rsidRPr="00D419D7" w14:paraId="2B1DD0BC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04D8" w14:textId="340E8E15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Horsham</w:t>
            </w:r>
            <w:r w:rsidR="00461646">
              <w:rPr>
                <w:color w:val="000000"/>
                <w:lang w:val="en-AU"/>
              </w:rPr>
              <w:t xml:space="preserve"> </w:t>
            </w:r>
            <w:r w:rsidRPr="00D419D7">
              <w:rPr>
                <w:color w:val="000000"/>
                <w:lang w:val="en-AU"/>
              </w:rPr>
              <w:t>Farm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A6C3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4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DF0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8DFE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3.2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236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3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62C3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87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90F5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04</w:t>
            </w:r>
          </w:p>
        </w:tc>
      </w:tr>
      <w:tr w:rsidR="00CF4DF8" w:rsidRPr="00D419D7" w14:paraId="1E9E6DBD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BF2" w14:textId="0C956722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Hugo</w:t>
            </w:r>
            <w:r w:rsidR="00461646">
              <w:rPr>
                <w:color w:val="000000"/>
                <w:lang w:val="en-AU"/>
              </w:rPr>
              <w:t xml:space="preserve"> </w:t>
            </w:r>
            <w:r w:rsidRPr="00D419D7">
              <w:rPr>
                <w:color w:val="000000"/>
                <w:lang w:val="en-AU"/>
              </w:rPr>
              <w:t>Winer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9FFA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3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043A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E6B6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3.0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8C17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3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1C22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5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0CA9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12</w:t>
            </w:r>
          </w:p>
        </w:tc>
      </w:tr>
      <w:tr w:rsidR="00CF4DF8" w:rsidRPr="00D419D7" w14:paraId="0038435C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A3EF" w14:textId="5AA23541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McLaren</w:t>
            </w:r>
            <w:r w:rsidR="00461646">
              <w:rPr>
                <w:color w:val="000000"/>
                <w:lang w:val="en-AU"/>
              </w:rPr>
              <w:t xml:space="preserve"> </w:t>
            </w:r>
            <w:r w:rsidRPr="00D419D7">
              <w:rPr>
                <w:color w:val="000000"/>
                <w:lang w:val="en-AU"/>
              </w:rPr>
              <w:t>Fla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CB1C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CF5A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BC43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2.2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26E3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2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66C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3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0C8C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79</w:t>
            </w:r>
          </w:p>
        </w:tc>
      </w:tr>
      <w:tr w:rsidR="00CF4DF8" w:rsidRPr="00D419D7" w14:paraId="5F171830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480" w14:textId="77777777" w:rsidR="00CF4DF8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</w:p>
          <w:p w14:paraId="14F0EF32" w14:textId="77777777" w:rsidR="00CF4DF8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From barley:</w:t>
            </w:r>
          </w:p>
          <w:p w14:paraId="7A1517F5" w14:textId="0328DA21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Paskevill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1BEA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6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8C4A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DA23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5.0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2FE1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4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A94D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1.2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B4B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18</w:t>
            </w:r>
          </w:p>
        </w:tc>
      </w:tr>
      <w:tr w:rsidR="00CF4DF8" w:rsidRPr="00D419D7" w14:paraId="5027EEAB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CF45" w14:textId="72DD6F95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Port</w:t>
            </w:r>
            <w:r w:rsidR="00461646">
              <w:rPr>
                <w:color w:val="000000"/>
                <w:lang w:val="en-AU"/>
              </w:rPr>
              <w:t xml:space="preserve"> </w:t>
            </w:r>
            <w:r w:rsidRPr="00D419D7">
              <w:rPr>
                <w:color w:val="000000"/>
                <w:lang w:val="en-AU"/>
              </w:rPr>
              <w:t>Clinto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37C7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37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7920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46E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2.1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E7B3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2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2C5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6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E30A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27</w:t>
            </w:r>
          </w:p>
        </w:tc>
      </w:tr>
      <w:tr w:rsidR="00CF4DF8" w:rsidRPr="00D419D7" w14:paraId="6A49B90B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EF83" w14:textId="54699DF4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South</w:t>
            </w:r>
            <w:r w:rsidR="00461646">
              <w:rPr>
                <w:color w:val="000000"/>
                <w:lang w:val="en-AU"/>
              </w:rPr>
              <w:t xml:space="preserve"> </w:t>
            </w:r>
            <w:r w:rsidRPr="00D419D7">
              <w:rPr>
                <w:color w:val="000000"/>
                <w:lang w:val="en-AU"/>
              </w:rPr>
              <w:t>Australi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42D1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6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17AE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A31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6.1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2452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8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24F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1.3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657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47</w:t>
            </w:r>
          </w:p>
        </w:tc>
      </w:tr>
      <w:tr w:rsidR="00CF4DF8" w:rsidRPr="00D419D7" w14:paraId="65A19948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DB80" w14:textId="14477334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Wer</w:t>
            </w:r>
            <w:r w:rsidR="00F167FD">
              <w:rPr>
                <w:color w:val="000000"/>
                <w:lang w:val="en-AU"/>
              </w:rPr>
              <w:t>r</w:t>
            </w:r>
            <w:r w:rsidRPr="00D419D7">
              <w:rPr>
                <w:color w:val="000000"/>
                <w:lang w:val="en-AU"/>
              </w:rPr>
              <w:t>ibe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4B0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4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F67B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9C68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3.6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25D0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3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2D9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9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E0D9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26</w:t>
            </w:r>
          </w:p>
        </w:tc>
      </w:tr>
      <w:tr w:rsidR="00CF4DF8" w:rsidRPr="00D419D7" w14:paraId="725CE17A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3EB2" w14:textId="3FE5DF90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Brentwoo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D67B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6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FFC7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5FFF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5.6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5FEC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4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D9F8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1.2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D4E3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32</w:t>
            </w:r>
          </w:p>
        </w:tc>
      </w:tr>
      <w:tr w:rsidR="00CF4DF8" w:rsidRPr="00D419D7" w14:paraId="10020AC4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FD6E" w14:textId="70BE6D07" w:rsidR="00CF4DF8" w:rsidRPr="00D419D7" w:rsidRDefault="00CF4DF8" w:rsidP="00776960">
            <w:pPr>
              <w:spacing w:line="480" w:lineRule="auto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Horsham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4565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627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04D7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56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7B14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6.571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956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600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67BC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1.335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7BEE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33</w:t>
            </w:r>
          </w:p>
        </w:tc>
      </w:tr>
      <w:tr w:rsidR="00CF4DF8" w:rsidRPr="00D419D7" w14:paraId="07295F4E" w14:textId="77777777" w:rsidTr="00C855A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C89C" w14:textId="77777777" w:rsidR="00CF4DF8" w:rsidRPr="00D419D7" w:rsidRDefault="00CF4DF8" w:rsidP="00776960">
            <w:pPr>
              <w:spacing w:line="480" w:lineRule="auto"/>
              <w:rPr>
                <w:b/>
                <w:bCs/>
                <w:color w:val="000000"/>
                <w:lang w:val="en-AU"/>
              </w:rPr>
            </w:pPr>
            <w:r w:rsidRPr="00D419D7">
              <w:rPr>
                <w:b/>
                <w:bCs/>
                <w:color w:val="000000"/>
                <w:lang w:val="en-AU"/>
              </w:rPr>
              <w:t>Mea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3E67B" w14:textId="77777777" w:rsidR="00CF4DF8" w:rsidRPr="00D419D7" w:rsidRDefault="00CF4DF8" w:rsidP="00776960">
            <w:pPr>
              <w:spacing w:line="480" w:lineRule="auto"/>
              <w:jc w:val="center"/>
              <w:rPr>
                <w:b/>
                <w:bCs/>
                <w:color w:val="000000"/>
                <w:lang w:val="en-AU"/>
              </w:rPr>
            </w:pPr>
            <w:r w:rsidRPr="00D419D7">
              <w:rPr>
                <w:b/>
                <w:bCs/>
                <w:color w:val="000000"/>
                <w:lang w:val="en-AU"/>
              </w:rPr>
              <w:t>0.41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DE668" w14:textId="77777777" w:rsidR="00CF4DF8" w:rsidRPr="00D419D7" w:rsidRDefault="00CF4DF8" w:rsidP="00776960">
            <w:pPr>
              <w:spacing w:line="480" w:lineRule="auto"/>
              <w:jc w:val="center"/>
              <w:rPr>
                <w:b/>
                <w:bCs/>
                <w:color w:val="000000"/>
                <w:lang w:val="en-AU"/>
              </w:rPr>
            </w:pPr>
            <w:r w:rsidRPr="00D419D7">
              <w:rPr>
                <w:b/>
                <w:bCs/>
                <w:color w:val="000000"/>
                <w:lang w:val="en-AU"/>
              </w:rPr>
              <w:t>0.02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D08EF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3.77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C9AE8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16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8734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80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B653" w14:textId="77777777" w:rsidR="00CF4DF8" w:rsidRPr="00D419D7" w:rsidRDefault="00CF4DF8" w:rsidP="00776960">
            <w:pPr>
              <w:spacing w:line="480" w:lineRule="auto"/>
              <w:jc w:val="center"/>
              <w:rPr>
                <w:color w:val="000000"/>
                <w:lang w:val="en-AU"/>
              </w:rPr>
            </w:pPr>
            <w:r w:rsidRPr="00D419D7">
              <w:rPr>
                <w:color w:val="000000"/>
                <w:lang w:val="en-AU"/>
              </w:rPr>
              <w:t>0.042</w:t>
            </w:r>
          </w:p>
        </w:tc>
      </w:tr>
    </w:tbl>
    <w:p w14:paraId="5939DBF2" w14:textId="77777777" w:rsidR="00CF4DF8" w:rsidRDefault="00CF4DF8" w:rsidP="00776960">
      <w:pPr>
        <w:tabs>
          <w:tab w:val="left" w:pos="8222"/>
          <w:tab w:val="left" w:pos="8789"/>
        </w:tabs>
        <w:spacing w:line="480" w:lineRule="auto"/>
        <w:ind w:right="-199"/>
      </w:pPr>
      <w:r w:rsidRPr="00D419D7">
        <w:rPr>
          <w:i/>
        </w:rPr>
        <w:t>H</w:t>
      </w:r>
      <w:r w:rsidRPr="00D419D7">
        <w:rPr>
          <w:i/>
          <w:vertAlign w:val="subscript"/>
        </w:rPr>
        <w:t xml:space="preserve">e </w:t>
      </w:r>
      <w:r w:rsidRPr="00D419D7">
        <w:rPr>
          <w:i/>
        </w:rPr>
        <w:t xml:space="preserve"> </w:t>
      </w:r>
      <w:r w:rsidRPr="00D419D7">
        <w:t xml:space="preserve">= </w:t>
      </w:r>
      <w:proofErr w:type="spellStart"/>
      <w:r w:rsidRPr="00D419D7">
        <w:t>Nei’s</w:t>
      </w:r>
      <w:proofErr w:type="spellEnd"/>
      <w:r w:rsidRPr="00D419D7">
        <w:t xml:space="preserve"> gene diversity </w:t>
      </w:r>
      <w:r w:rsidRPr="00D419D7">
        <w:fldChar w:fldCharType="begin"/>
      </w:r>
      <w:r w:rsidRPr="00D419D7">
        <w:instrText xml:space="preserve"> ADDIN EN.CITE &lt;EndNote&gt;&lt;Cite&gt;&lt;Author&gt;Nei&lt;/Author&gt;&lt;Year&gt;1978&lt;/Year&gt;&lt;RecNum&gt;1247&lt;/RecNum&gt;&lt;DisplayText&gt;(Nei, 1978)&lt;/DisplayText&gt;&lt;record&gt;&lt;rec-number&gt;1247&lt;/rec-number&gt;&lt;foreign-keys&gt;&lt;key app="EN" db-id="9dz5xs0v125zv5ff2zhxpsf8ttt25dssdwpp"&gt;1247&lt;/key&gt;&lt;/foreign-keys&gt;&lt;ref-type name="Journal Article"&gt;17&lt;/ref-type&gt;&lt;contributors&gt;&lt;authors&gt;&lt;author&gt;Nei, M.&lt;/author&gt;&lt;/authors&gt;&lt;/contributors&gt;&lt;titles&gt;&lt;title&gt;Estimation of average heterozygosity and genetic distance from a small number of individuals&lt;/title&gt;&lt;secondary-title&gt;Genetics&lt;/secondary-title&gt;&lt;/titles&gt;&lt;periodical&gt;&lt;full-title&gt;Genetics&lt;/full-title&gt;&lt;abbr-1&gt;Genetics&lt;/abbr-1&gt;&lt;abbr-2&gt;Genetics&lt;/abbr-2&gt;&lt;/periodical&gt;&lt;pages&gt;583-590&lt;/pages&gt;&lt;volume&gt;89&lt;/volume&gt;&lt;dates&gt;&lt;year&gt;1978&lt;/year&gt;&lt;/dates&gt;&lt;call-num&gt;CL1067&lt;/call-num&gt;&lt;urls&gt;&lt;/urls&gt;&lt;/record&gt;&lt;/Cite&gt;&lt;/EndNote&gt;</w:instrText>
      </w:r>
      <w:r w:rsidRPr="00D419D7">
        <w:fldChar w:fldCharType="separate"/>
      </w:r>
      <w:r w:rsidRPr="00D419D7">
        <w:rPr>
          <w:noProof/>
        </w:rPr>
        <w:t>(</w:t>
      </w:r>
      <w:hyperlink w:anchor="_ENREF_49" w:tooltip="Nei, 1978 #1247" w:history="1">
        <w:r w:rsidRPr="00D419D7">
          <w:rPr>
            <w:noProof/>
          </w:rPr>
          <w:t>Nei, 1978</w:t>
        </w:r>
      </w:hyperlink>
      <w:r w:rsidRPr="00D419D7">
        <w:rPr>
          <w:noProof/>
        </w:rPr>
        <w:t>)</w:t>
      </w:r>
      <w:r w:rsidRPr="00D419D7">
        <w:fldChar w:fldCharType="end"/>
      </w:r>
      <w:r w:rsidRPr="00D419D7">
        <w:t xml:space="preserve">, </w:t>
      </w:r>
      <w:r w:rsidRPr="00D419D7">
        <w:rPr>
          <w:i/>
        </w:rPr>
        <w:t xml:space="preserve">I </w:t>
      </w:r>
      <w:r w:rsidRPr="00D419D7">
        <w:t xml:space="preserve">= Shannon’s information index </w:t>
      </w:r>
      <w:r w:rsidRPr="00D419D7">
        <w:fldChar w:fldCharType="begin"/>
      </w:r>
      <w:r w:rsidRPr="00D419D7">
        <w:instrText xml:space="preserve"> ADDIN EN.CITE &lt;EndNote&gt;&lt;Cite&gt;&lt;Author&gt;Brown&lt;/Author&gt;&lt;Year&gt;1983&lt;/Year&gt;&lt;RecNum&gt;1738&lt;/RecNum&gt;&lt;DisplayText&gt;(Brown &amp;amp; Weir, 1983)&lt;/DisplayText&gt;&lt;record&gt;&lt;rec-number&gt;1738&lt;/rec-number&gt;&lt;foreign-keys&gt;&lt;key app="EN" db-id="9dz5xs0v125zv5ff2zhxpsf8ttt25dssdwpp"&gt;1738&lt;/key&gt;&lt;/foreign-keys&gt;&lt;ref-type name="Book Section"&gt;5&lt;/ref-type&gt;&lt;contributors&gt;&lt;authors&gt;&lt;author&gt;Brown, A.H.D.,&lt;/author&gt;&lt;author&gt;Weir, B.S.&lt;/author&gt;&lt;/authors&gt;&lt;secondary-authors&gt;&lt;author&gt;Tanksley, S.D.,&lt;/author&gt;&lt;author&gt;Orton, T.J.&lt;/author&gt;&lt;/secondary-authors&gt;&lt;/contributors&gt;&lt;titles&gt;&lt;title&gt;Measuring genetic variability in plant populations&lt;/title&gt;&lt;secondary-title&gt;Isozymes in Plant Genetics and Breeding, part A&lt;/secondary-title&gt;&lt;/titles&gt;&lt;pages&gt;219-239&lt;/pages&gt;&lt;dates&gt;&lt;year&gt;1983&lt;/year&gt;&lt;/dates&gt;&lt;pub-location&gt;Amsterdam&lt;/pub-location&gt;&lt;publisher&gt;Elsevier Science Publishers&lt;/publisher&gt;&lt;urls&gt;&lt;/urls&gt;&lt;/record&gt;&lt;/Cite&gt;&lt;/EndNote&gt;</w:instrText>
      </w:r>
      <w:r w:rsidRPr="00D419D7">
        <w:fldChar w:fldCharType="separate"/>
      </w:r>
      <w:r w:rsidRPr="00D419D7">
        <w:rPr>
          <w:noProof/>
        </w:rPr>
        <w:t>(</w:t>
      </w:r>
      <w:hyperlink w:anchor="_ENREF_8" w:tooltip="Brown, 1983 #1738" w:history="1">
        <w:r w:rsidRPr="00D419D7">
          <w:rPr>
            <w:noProof/>
          </w:rPr>
          <w:t>Brown &amp; Weir, 1983</w:t>
        </w:r>
      </w:hyperlink>
      <w:r w:rsidRPr="00D419D7">
        <w:rPr>
          <w:noProof/>
        </w:rPr>
        <w:t>)</w:t>
      </w:r>
      <w:r w:rsidRPr="00D419D7">
        <w:fldChar w:fldCharType="end"/>
      </w:r>
      <w:r w:rsidRPr="00D419D7">
        <w:t xml:space="preserve">. </w:t>
      </w:r>
    </w:p>
    <w:p w14:paraId="1BB7BDFD" w14:textId="77777777" w:rsidR="00CF4DF8" w:rsidRDefault="00CF4DF8" w:rsidP="00776960">
      <w:pPr>
        <w:tabs>
          <w:tab w:val="left" w:pos="8222"/>
          <w:tab w:val="left" w:pos="8789"/>
        </w:tabs>
        <w:spacing w:line="480" w:lineRule="auto"/>
        <w:ind w:right="-199"/>
        <w:sectPr w:rsidR="00CF4DF8" w:rsidSect="00673F62">
          <w:footerReference w:type="even" r:id="rId9"/>
          <w:footerReference w:type="default" r:id="rId10"/>
          <w:pgSz w:w="11900" w:h="16840"/>
          <w:pgMar w:top="1440" w:right="1797" w:bottom="1440" w:left="1797" w:header="709" w:footer="709" w:gutter="0"/>
          <w:lnNumType w:countBy="1" w:restart="continuous"/>
          <w:pgNumType w:start="51"/>
          <w:cols w:space="708"/>
        </w:sectPr>
      </w:pPr>
    </w:p>
    <w:p w14:paraId="705AED06" w14:textId="49160332" w:rsidR="0043351B" w:rsidRPr="00776960" w:rsidRDefault="0043351B" w:rsidP="00776960">
      <w:pPr>
        <w:tabs>
          <w:tab w:val="left" w:pos="8222"/>
          <w:tab w:val="left" w:pos="8789"/>
        </w:tabs>
        <w:spacing w:line="480" w:lineRule="auto"/>
        <w:ind w:right="-199"/>
      </w:pPr>
      <w:r>
        <w:rPr>
          <w:b/>
        </w:rPr>
        <w:lastRenderedPageBreak/>
        <w:t>Table S</w:t>
      </w:r>
      <w:r w:rsidR="00B934BB">
        <w:rPr>
          <w:b/>
        </w:rPr>
        <w:t>5</w:t>
      </w:r>
      <w:r w:rsidRPr="00E543F6">
        <w:rPr>
          <w:b/>
        </w:rPr>
        <w:t xml:space="preserve">. </w:t>
      </w:r>
      <w:r w:rsidRPr="00776960">
        <w:t xml:space="preserve">Diversities of </w:t>
      </w:r>
      <w:proofErr w:type="spellStart"/>
      <w:r w:rsidRPr="00776960">
        <w:rPr>
          <w:i/>
        </w:rPr>
        <w:t>Rhynchosporium</w:t>
      </w:r>
      <w:proofErr w:type="spellEnd"/>
      <w:r w:rsidRPr="00776960">
        <w:t xml:space="preserve"> </w:t>
      </w:r>
      <w:r w:rsidRPr="00776960">
        <w:rPr>
          <w:i/>
        </w:rPr>
        <w:t>commune</w:t>
      </w:r>
      <w:r w:rsidRPr="00776960">
        <w:t xml:space="preserve"> populations from barley grass </w:t>
      </w:r>
      <w:r w:rsidR="00776960">
        <w:t>and barle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2062"/>
        <w:gridCol w:w="2154"/>
        <w:gridCol w:w="1701"/>
        <w:gridCol w:w="1043"/>
      </w:tblGrid>
      <w:tr w:rsidR="002150BD" w:rsidRPr="00F167FD" w14:paraId="2FDB80C6" w14:textId="77777777" w:rsidTr="002150BD">
        <w:trPr>
          <w:trHeight w:val="556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2B6C9B8E" w14:textId="77777777" w:rsidR="0043351B" w:rsidRPr="00F167FD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</w:rPr>
            </w:pPr>
            <w:r w:rsidRPr="00F167FD">
              <w:rPr>
                <w:b/>
                <w:i/>
              </w:rPr>
              <w:t xml:space="preserve">R. </w:t>
            </w:r>
            <w:proofErr w:type="gramStart"/>
            <w:r w:rsidRPr="00F167FD">
              <w:rPr>
                <w:b/>
                <w:i/>
              </w:rPr>
              <w:t>commune</w:t>
            </w:r>
            <w:proofErr w:type="gramEnd"/>
            <w:r w:rsidRPr="00F167FD">
              <w:rPr>
                <w:b/>
              </w:rPr>
              <w:t xml:space="preserve"> host </w:t>
            </w:r>
          </w:p>
          <w:p w14:paraId="00986B56" w14:textId="77777777" w:rsidR="0043351B" w:rsidRPr="00F167FD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</w:rPr>
            </w:pPr>
            <w:proofErr w:type="gramStart"/>
            <w:r w:rsidRPr="00F167FD">
              <w:rPr>
                <w:b/>
              </w:rPr>
              <w:t>population</w:t>
            </w:r>
            <w:proofErr w:type="gramEnd"/>
            <w:r w:rsidRPr="00F167FD">
              <w:rPr>
                <w:b/>
              </w:rPr>
              <w:t xml:space="preserve"> </w:t>
            </w:r>
          </w:p>
          <w:p w14:paraId="725A6010" w14:textId="77777777" w:rsidR="0043351B" w:rsidRPr="00F167FD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b/>
              </w:rPr>
            </w:pP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</w:tcPr>
          <w:p w14:paraId="10242AE5" w14:textId="77777777" w:rsidR="0043351B" w:rsidRPr="00F167FD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b/>
                <w:i/>
              </w:rPr>
            </w:pPr>
            <w:r w:rsidRPr="00F167FD">
              <w:rPr>
                <w:b/>
              </w:rPr>
              <w:t>Number of alleles (</w:t>
            </w:r>
            <w:r w:rsidRPr="00F167FD">
              <w:rPr>
                <w:b/>
                <w:i/>
              </w:rPr>
              <w:t>N</w:t>
            </w:r>
            <w:r w:rsidRPr="00F167FD">
              <w:rPr>
                <w:b/>
                <w:i/>
                <w:vertAlign w:val="subscript"/>
              </w:rPr>
              <w:t>a</w:t>
            </w:r>
            <w:r w:rsidRPr="00F167FD">
              <w:rPr>
                <w:b/>
                <w:i/>
              </w:rPr>
              <w:t>)</w:t>
            </w:r>
          </w:p>
          <w:p w14:paraId="568E538E" w14:textId="77777777" w:rsidR="0043351B" w:rsidRPr="00F167FD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b/>
              </w:rPr>
            </w:pPr>
            <w:r w:rsidRPr="00F167FD">
              <w:rPr>
                <w:b/>
                <w:i/>
              </w:rPr>
              <w:t xml:space="preserve"> </w:t>
            </w:r>
            <w:r w:rsidRPr="00F167FD">
              <w:rPr>
                <w:b/>
              </w:rPr>
              <w:sym w:font="Symbol" w:char="F0B1"/>
            </w:r>
            <w:r w:rsidRPr="00F167FD">
              <w:rPr>
                <w:b/>
              </w:rPr>
              <w:t xml:space="preserve"> SE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</w:tcPr>
          <w:p w14:paraId="2D28498D" w14:textId="77777777" w:rsidR="0043351B" w:rsidRPr="00F167FD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b/>
              </w:rPr>
            </w:pPr>
            <w:r w:rsidRPr="00F167FD">
              <w:rPr>
                <w:b/>
              </w:rPr>
              <w:t xml:space="preserve">Number of private alleles </w:t>
            </w:r>
            <w:r w:rsidRPr="00F167FD">
              <w:rPr>
                <w:b/>
              </w:rPr>
              <w:sym w:font="Symbol" w:char="F0B1"/>
            </w:r>
            <w:r w:rsidRPr="00F167FD">
              <w:rPr>
                <w:b/>
              </w:rPr>
              <w:t xml:space="preserve"> SE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14:paraId="7D9A6D54" w14:textId="77777777" w:rsidR="0043351B" w:rsidRPr="00F167FD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b/>
                <w:i/>
              </w:rPr>
            </w:pPr>
            <w:r w:rsidRPr="00F167FD">
              <w:rPr>
                <w:b/>
                <w:i/>
              </w:rPr>
              <w:t>H</w:t>
            </w:r>
            <w:r w:rsidRPr="00F167FD">
              <w:rPr>
                <w:b/>
                <w:i/>
                <w:vertAlign w:val="subscript"/>
              </w:rPr>
              <w:t xml:space="preserve">e </w:t>
            </w:r>
            <w:r w:rsidRPr="00F167FD">
              <w:rPr>
                <w:b/>
              </w:rPr>
              <w:sym w:font="Symbol" w:char="F0B1"/>
            </w:r>
            <w:r w:rsidRPr="00F167FD">
              <w:rPr>
                <w:b/>
              </w:rPr>
              <w:t xml:space="preserve"> S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286117D1" w14:textId="77777777" w:rsidR="0043351B" w:rsidRPr="00F167FD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b/>
              </w:rPr>
            </w:pPr>
            <w:r w:rsidRPr="00F167FD">
              <w:rPr>
                <w:b/>
                <w:i/>
              </w:rPr>
              <w:t xml:space="preserve">I </w:t>
            </w:r>
            <w:r w:rsidRPr="00F167FD">
              <w:rPr>
                <w:b/>
              </w:rPr>
              <w:sym w:font="Symbol" w:char="F0B1"/>
            </w:r>
            <w:r w:rsidRPr="00F167FD">
              <w:rPr>
                <w:b/>
              </w:rPr>
              <w:t xml:space="preserve"> SE</w:t>
            </w:r>
          </w:p>
        </w:tc>
      </w:tr>
      <w:tr w:rsidR="002150BD" w:rsidRPr="00E543F6" w14:paraId="731A7C08" w14:textId="77777777" w:rsidTr="002150BD">
        <w:trPr>
          <w:trHeight w:val="196"/>
        </w:trPr>
        <w:tc>
          <w:tcPr>
            <w:tcW w:w="916" w:type="pct"/>
          </w:tcPr>
          <w:p w14:paraId="12E7E939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 grass</w:t>
            </w:r>
          </w:p>
        </w:tc>
        <w:tc>
          <w:tcPr>
            <w:tcW w:w="1210" w:type="pct"/>
          </w:tcPr>
          <w:p w14:paraId="65EAF982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  <w:r w:rsidRPr="00E543F6">
              <w:t xml:space="preserve">7.79 </w:t>
            </w:r>
            <w:r w:rsidRPr="00E543F6">
              <w:sym w:font="Symbol" w:char="F0B1"/>
            </w:r>
            <w:r w:rsidRPr="00E543F6">
              <w:t xml:space="preserve"> 0.84</w:t>
            </w:r>
          </w:p>
        </w:tc>
        <w:tc>
          <w:tcPr>
            <w:tcW w:w="1264" w:type="pct"/>
          </w:tcPr>
          <w:p w14:paraId="0272ED36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  <w:r>
              <w:t>2.07</w:t>
            </w:r>
            <w:r w:rsidRPr="00E543F6">
              <w:t xml:space="preserve"> </w:t>
            </w:r>
            <w:r w:rsidRPr="00E543F6">
              <w:sym w:font="Symbol" w:char="F0B1"/>
            </w:r>
            <w:r w:rsidRPr="00E543F6">
              <w:t xml:space="preserve"> </w:t>
            </w:r>
            <w:r>
              <w:t>0.41</w:t>
            </w:r>
          </w:p>
        </w:tc>
        <w:tc>
          <w:tcPr>
            <w:tcW w:w="998" w:type="pct"/>
          </w:tcPr>
          <w:p w14:paraId="0E02E332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  <w:r w:rsidRPr="00E543F6">
              <w:t xml:space="preserve">0.47 </w:t>
            </w:r>
            <w:r w:rsidRPr="00E543F6">
              <w:sym w:font="Symbol" w:char="F0B1"/>
            </w:r>
            <w:r w:rsidRPr="00E543F6">
              <w:t xml:space="preserve"> 0.07</w:t>
            </w:r>
          </w:p>
        </w:tc>
        <w:tc>
          <w:tcPr>
            <w:tcW w:w="612" w:type="pct"/>
          </w:tcPr>
          <w:p w14:paraId="1FD2BFF2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  <w:r w:rsidRPr="00E543F6">
              <w:t xml:space="preserve">0.97 </w:t>
            </w:r>
            <w:r w:rsidRPr="00E543F6">
              <w:sym w:font="Symbol" w:char="F0B1"/>
            </w:r>
            <w:r w:rsidRPr="00E543F6">
              <w:t xml:space="preserve"> 0.13</w:t>
            </w:r>
          </w:p>
        </w:tc>
      </w:tr>
      <w:tr w:rsidR="002150BD" w:rsidRPr="00E543F6" w14:paraId="3B5DCC83" w14:textId="77777777" w:rsidTr="002150BD">
        <w:trPr>
          <w:trHeight w:val="196"/>
        </w:trPr>
        <w:tc>
          <w:tcPr>
            <w:tcW w:w="916" w:type="pct"/>
          </w:tcPr>
          <w:p w14:paraId="5A1525EE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</w:p>
        </w:tc>
        <w:tc>
          <w:tcPr>
            <w:tcW w:w="1210" w:type="pct"/>
          </w:tcPr>
          <w:p w14:paraId="785D125E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</w:p>
        </w:tc>
        <w:tc>
          <w:tcPr>
            <w:tcW w:w="1264" w:type="pct"/>
          </w:tcPr>
          <w:p w14:paraId="2596AA78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</w:p>
        </w:tc>
        <w:tc>
          <w:tcPr>
            <w:tcW w:w="998" w:type="pct"/>
          </w:tcPr>
          <w:p w14:paraId="20167D0F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</w:p>
        </w:tc>
        <w:tc>
          <w:tcPr>
            <w:tcW w:w="612" w:type="pct"/>
          </w:tcPr>
          <w:p w14:paraId="19C87C85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</w:p>
        </w:tc>
      </w:tr>
      <w:tr w:rsidR="002150BD" w:rsidRPr="00E543F6" w14:paraId="42E0B066" w14:textId="77777777" w:rsidTr="002150BD">
        <w:trPr>
          <w:trHeight w:val="213"/>
        </w:trPr>
        <w:tc>
          <w:tcPr>
            <w:tcW w:w="916" w:type="pct"/>
            <w:tcBorders>
              <w:bottom w:val="single" w:sz="4" w:space="0" w:color="auto"/>
            </w:tcBorders>
          </w:tcPr>
          <w:p w14:paraId="187BA166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</w:pPr>
            <w:r w:rsidRPr="00E543F6">
              <w:t>Barley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59EB776E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  <w:r w:rsidRPr="00E543F6">
              <w:t xml:space="preserve">11.14 </w:t>
            </w:r>
            <w:r w:rsidRPr="00E543F6">
              <w:sym w:font="Symbol" w:char="F0B1"/>
            </w:r>
            <w:r w:rsidRPr="00E543F6">
              <w:t>1.06</w:t>
            </w:r>
          </w:p>
        </w:tc>
        <w:tc>
          <w:tcPr>
            <w:tcW w:w="1264" w:type="pct"/>
            <w:tcBorders>
              <w:bottom w:val="single" w:sz="4" w:space="0" w:color="auto"/>
            </w:tcBorders>
          </w:tcPr>
          <w:p w14:paraId="3951ABB3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  <w:r>
              <w:t>5.43</w:t>
            </w:r>
            <w:r w:rsidRPr="00E543F6">
              <w:t xml:space="preserve"> </w:t>
            </w:r>
            <w:r w:rsidRPr="00E543F6">
              <w:sym w:font="Symbol" w:char="F0B1"/>
            </w:r>
            <w:r w:rsidRPr="00E543F6">
              <w:t xml:space="preserve"> </w:t>
            </w:r>
            <w:r>
              <w:t>0.68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14:paraId="0D34CBB8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  <w:r w:rsidRPr="00E543F6">
              <w:t xml:space="preserve">0.67 </w:t>
            </w:r>
            <w:r w:rsidRPr="00E543F6">
              <w:sym w:font="Symbol" w:char="F0B1"/>
            </w:r>
            <w:r w:rsidRPr="00E543F6">
              <w:t xml:space="preserve"> 0.06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D781594" w14:textId="77777777" w:rsidR="0043351B" w:rsidRPr="00E543F6" w:rsidRDefault="0043351B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</w:pPr>
            <w:r w:rsidRPr="00E543F6">
              <w:t xml:space="preserve">1.54 </w:t>
            </w:r>
            <w:r w:rsidRPr="00E543F6">
              <w:sym w:font="Symbol" w:char="F0B1"/>
            </w:r>
            <w:r w:rsidRPr="00E543F6">
              <w:t xml:space="preserve"> 0.14</w:t>
            </w:r>
          </w:p>
        </w:tc>
      </w:tr>
    </w:tbl>
    <w:p w14:paraId="40DC0688" w14:textId="77777777" w:rsidR="0043351B" w:rsidRPr="00E543F6" w:rsidRDefault="0043351B" w:rsidP="00776960">
      <w:pPr>
        <w:tabs>
          <w:tab w:val="left" w:pos="8222"/>
          <w:tab w:val="left" w:pos="8789"/>
        </w:tabs>
        <w:spacing w:line="480" w:lineRule="auto"/>
        <w:ind w:right="-199"/>
      </w:pPr>
      <w:r w:rsidRPr="00E543F6">
        <w:rPr>
          <w:i/>
        </w:rPr>
        <w:t>H</w:t>
      </w:r>
      <w:r w:rsidRPr="00E543F6">
        <w:rPr>
          <w:i/>
          <w:vertAlign w:val="subscript"/>
        </w:rPr>
        <w:t xml:space="preserve">e </w:t>
      </w:r>
      <w:r w:rsidRPr="00E543F6">
        <w:rPr>
          <w:i/>
        </w:rPr>
        <w:t xml:space="preserve"> </w:t>
      </w:r>
      <w:r w:rsidRPr="00E543F6">
        <w:t xml:space="preserve">= </w:t>
      </w:r>
      <w:proofErr w:type="spellStart"/>
      <w:r w:rsidRPr="00E543F6">
        <w:t>Nei’s</w:t>
      </w:r>
      <w:proofErr w:type="spellEnd"/>
      <w:r w:rsidRPr="00E543F6">
        <w:t xml:space="preserve"> gene diversity </w:t>
      </w:r>
      <w:r w:rsidRPr="00E543F6">
        <w:fldChar w:fldCharType="begin"/>
      </w:r>
      <w:r w:rsidRPr="00E543F6">
        <w:instrText xml:space="preserve"> ADDIN EN.CITE &lt;EndNote&gt;&lt;Cite&gt;&lt;Author&gt;Nei&lt;/Author&gt;&lt;Year&gt;1978&lt;/Year&gt;&lt;RecNum&gt;1247&lt;/RecNum&gt;&lt;DisplayText&gt;(Nei, 1978)&lt;/DisplayText&gt;&lt;record&gt;&lt;rec-number&gt;1247&lt;/rec-number&gt;&lt;foreign-keys&gt;&lt;key app="EN" db-id="9dz5xs0v125zv5ff2zhxpsf8ttt25dssdwpp"&gt;1247&lt;/key&gt;&lt;/foreign-keys&gt;&lt;ref-type name="Journal Article"&gt;17&lt;/ref-type&gt;&lt;contributors&gt;&lt;authors&gt;&lt;author&gt;Nei, M.&lt;/author&gt;&lt;/authors&gt;&lt;/contributors&gt;&lt;titles&gt;&lt;title&gt;Estimation of average heterozygosity and genetic distance from a small number of individuals&lt;/title&gt;&lt;secondary-title&gt;Genetics&lt;/secondary-title&gt;&lt;/titles&gt;&lt;periodical&gt;&lt;full-title&gt;Genetics&lt;/full-title&gt;&lt;abbr-1&gt;Genetics&lt;/abbr-1&gt;&lt;abbr-2&gt;Genetics&lt;/abbr-2&gt;&lt;/periodical&gt;&lt;pages&gt;583-590&lt;/pages&gt;&lt;volume&gt;89&lt;/volume&gt;&lt;dates&gt;&lt;year&gt;1978&lt;/year&gt;&lt;/dates&gt;&lt;call-num&gt;CL1067&lt;/call-num&gt;&lt;urls&gt;&lt;/urls&gt;&lt;/record&gt;&lt;/Cite&gt;&lt;/EndNote&gt;</w:instrText>
      </w:r>
      <w:r w:rsidRPr="00E543F6">
        <w:fldChar w:fldCharType="separate"/>
      </w:r>
      <w:r w:rsidRPr="00E543F6">
        <w:rPr>
          <w:noProof/>
        </w:rPr>
        <w:t>(</w:t>
      </w:r>
      <w:hyperlink w:anchor="_ENREF_49" w:tooltip="Nei, 1978 #1247" w:history="1">
        <w:r w:rsidRPr="00E543F6">
          <w:rPr>
            <w:noProof/>
          </w:rPr>
          <w:t>Nei, 1978</w:t>
        </w:r>
      </w:hyperlink>
      <w:r w:rsidRPr="00E543F6">
        <w:rPr>
          <w:noProof/>
        </w:rPr>
        <w:t>)</w:t>
      </w:r>
      <w:r w:rsidRPr="00E543F6">
        <w:fldChar w:fldCharType="end"/>
      </w:r>
      <w:r w:rsidRPr="00E543F6">
        <w:t xml:space="preserve">, </w:t>
      </w:r>
      <w:r w:rsidRPr="00E543F6">
        <w:rPr>
          <w:i/>
        </w:rPr>
        <w:t xml:space="preserve">I </w:t>
      </w:r>
      <w:r w:rsidRPr="00E543F6">
        <w:t xml:space="preserve">= Shannon’s information index </w:t>
      </w:r>
      <w:r w:rsidRPr="00E543F6">
        <w:fldChar w:fldCharType="begin"/>
      </w:r>
      <w:r w:rsidRPr="00E543F6">
        <w:instrText xml:space="preserve"> ADDIN EN.CITE &lt;EndNote&gt;&lt;Cite&gt;&lt;Author&gt;Brown&lt;/Author&gt;&lt;Year&gt;1983&lt;/Year&gt;&lt;RecNum&gt;1738&lt;/RecNum&gt;&lt;DisplayText&gt;(Brown &amp;amp; Weir, 1983)&lt;/DisplayText&gt;&lt;record&gt;&lt;rec-number&gt;1738&lt;/rec-number&gt;&lt;foreign-keys&gt;&lt;key app="EN" db-id="9dz5xs0v125zv5ff2zhxpsf8ttt25dssdwpp"&gt;1738&lt;/key&gt;&lt;/foreign-keys&gt;&lt;ref-type name="Book Section"&gt;5&lt;/ref-type&gt;&lt;contributors&gt;&lt;authors&gt;&lt;author&gt;Brown, A.H.D.,&lt;/author&gt;&lt;author&gt;Weir, B.S.&lt;/author&gt;&lt;/authors&gt;&lt;secondary-authors&gt;&lt;author&gt;Tanksley, S.D.,&lt;/author&gt;&lt;author&gt;Orton, T.J.&lt;/author&gt;&lt;/secondary-authors&gt;&lt;/contributors&gt;&lt;titles&gt;&lt;title&gt;Measuring genetic variability in plant populations&lt;/title&gt;&lt;secondary-title&gt;Isozymes in Plant Genetics and Breeding, part A&lt;/secondary-title&gt;&lt;/titles&gt;&lt;pages&gt;219-239&lt;/pages&gt;&lt;dates&gt;&lt;year&gt;1983&lt;/year&gt;&lt;/dates&gt;&lt;pub-location&gt;Amsterdam&lt;/pub-location&gt;&lt;publisher&gt;Elsevier Science Publishers&lt;/publisher&gt;&lt;urls&gt;&lt;/urls&gt;&lt;/record&gt;&lt;/Cite&gt;&lt;/EndNote&gt;</w:instrText>
      </w:r>
      <w:r w:rsidRPr="00E543F6">
        <w:fldChar w:fldCharType="separate"/>
      </w:r>
      <w:r w:rsidRPr="00E543F6">
        <w:rPr>
          <w:noProof/>
        </w:rPr>
        <w:t>(</w:t>
      </w:r>
      <w:hyperlink w:anchor="_ENREF_8" w:tooltip="Brown, 1983 #1738" w:history="1">
        <w:r w:rsidRPr="00E543F6">
          <w:rPr>
            <w:noProof/>
          </w:rPr>
          <w:t>Brown &amp; Weir, 1983</w:t>
        </w:r>
      </w:hyperlink>
      <w:r w:rsidRPr="00E543F6">
        <w:rPr>
          <w:noProof/>
        </w:rPr>
        <w:t>)</w:t>
      </w:r>
      <w:r w:rsidRPr="00E543F6">
        <w:fldChar w:fldCharType="end"/>
      </w:r>
      <w:r w:rsidRPr="00E543F6">
        <w:t xml:space="preserve">. </w:t>
      </w:r>
    </w:p>
    <w:p w14:paraId="53F36233" w14:textId="77777777" w:rsidR="0043351B" w:rsidRPr="00E543F6" w:rsidRDefault="0043351B" w:rsidP="00776960">
      <w:pPr>
        <w:tabs>
          <w:tab w:val="left" w:pos="8222"/>
          <w:tab w:val="left" w:pos="8789"/>
        </w:tabs>
        <w:spacing w:line="480" w:lineRule="auto"/>
        <w:ind w:right="-199"/>
      </w:pPr>
    </w:p>
    <w:p w14:paraId="58DE53B2" w14:textId="0E9C335F" w:rsidR="00D36E92" w:rsidRDefault="00D36E92" w:rsidP="00B934BB">
      <w:pPr>
        <w:tabs>
          <w:tab w:val="left" w:pos="8222"/>
          <w:tab w:val="left" w:pos="8789"/>
        </w:tabs>
        <w:spacing w:line="480" w:lineRule="auto"/>
        <w:ind w:right="-199"/>
        <w:sectPr w:rsidR="00D36E92" w:rsidSect="00C915EE">
          <w:pgSz w:w="11900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376427EF" w14:textId="61A79765" w:rsidR="0043351B" w:rsidRPr="00776960" w:rsidRDefault="0043351B" w:rsidP="00776960">
      <w:pPr>
        <w:tabs>
          <w:tab w:val="left" w:pos="8222"/>
          <w:tab w:val="left" w:pos="8789"/>
        </w:tabs>
        <w:spacing w:line="480" w:lineRule="auto"/>
        <w:ind w:right="493"/>
      </w:pPr>
      <w:r w:rsidRPr="00E543F6">
        <w:rPr>
          <w:b/>
        </w:rPr>
        <w:lastRenderedPageBreak/>
        <w:t xml:space="preserve">Table </w:t>
      </w:r>
      <w:r>
        <w:rPr>
          <w:b/>
        </w:rPr>
        <w:t>S</w:t>
      </w:r>
      <w:r w:rsidR="00B934BB">
        <w:rPr>
          <w:b/>
        </w:rPr>
        <w:t>6</w:t>
      </w:r>
      <w:r>
        <w:rPr>
          <w:b/>
        </w:rPr>
        <w:t>.</w:t>
      </w:r>
      <w:r w:rsidRPr="00E543F6">
        <w:rPr>
          <w:b/>
        </w:rPr>
        <w:t xml:space="preserve"> </w:t>
      </w:r>
      <w:r>
        <w:rPr>
          <w:b/>
        </w:rPr>
        <w:t xml:space="preserve"> </w:t>
      </w:r>
      <w:r w:rsidRPr="00776960">
        <w:t xml:space="preserve">Outcomes of hierarchical Analyses of Molecular Variance partitioning of </w:t>
      </w:r>
      <w:proofErr w:type="spellStart"/>
      <w:r w:rsidRPr="00776960">
        <w:rPr>
          <w:i/>
        </w:rPr>
        <w:t>Rhynchosporium</w:t>
      </w:r>
      <w:proofErr w:type="spellEnd"/>
      <w:r w:rsidRPr="00776960">
        <w:rPr>
          <w:i/>
        </w:rPr>
        <w:t xml:space="preserve"> commune</w:t>
      </w:r>
      <w:r w:rsidRPr="00776960">
        <w:t xml:space="preserve"> SSR and</w:t>
      </w:r>
      <w:r w:rsidRPr="00776960">
        <w:rPr>
          <w:i/>
        </w:rPr>
        <w:t xml:space="preserve"> Nip1</w:t>
      </w:r>
      <w:r w:rsidRPr="00776960">
        <w:t xml:space="preserve"> data among and within hosts and populations. </w:t>
      </w:r>
      <w:r w:rsidRPr="00776960">
        <w:rPr>
          <w:i/>
        </w:rPr>
        <w:t>P</w:t>
      </w:r>
      <w:r w:rsidRPr="00776960">
        <w:t xml:space="preserve">-value estimates are based on 999 permutations. </w:t>
      </w:r>
      <w:proofErr w:type="spellStart"/>
      <w:proofErr w:type="gramStart"/>
      <w:r w:rsidRPr="00776960">
        <w:t>df</w:t>
      </w:r>
      <w:proofErr w:type="spellEnd"/>
      <w:proofErr w:type="gramEnd"/>
      <w:r w:rsidRPr="00776960">
        <w:t xml:space="preserve"> = degrees of freedom, SS = sum of square</w:t>
      </w:r>
      <w:r w:rsidR="00776960">
        <w:t>s, MS = mean squared deviations</w:t>
      </w:r>
    </w:p>
    <w:tbl>
      <w:tblPr>
        <w:tblW w:w="13170" w:type="dxa"/>
        <w:tblInd w:w="93" w:type="dxa"/>
        <w:tblLook w:val="04A0" w:firstRow="1" w:lastRow="0" w:firstColumn="1" w:lastColumn="0" w:noHBand="0" w:noVBand="1"/>
      </w:tblPr>
      <w:tblGrid>
        <w:gridCol w:w="2261"/>
        <w:gridCol w:w="733"/>
        <w:gridCol w:w="634"/>
        <w:gridCol w:w="728"/>
        <w:gridCol w:w="640"/>
        <w:gridCol w:w="461"/>
        <w:gridCol w:w="2311"/>
        <w:gridCol w:w="2408"/>
        <w:gridCol w:w="2199"/>
        <w:gridCol w:w="795"/>
      </w:tblGrid>
      <w:tr w:rsidR="0043351B" w:rsidRPr="00F167FD" w14:paraId="54AFFCB7" w14:textId="77777777" w:rsidTr="00776960">
        <w:trPr>
          <w:trHeight w:val="3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A0D8EB" w14:textId="77777777" w:rsidR="0043351B" w:rsidRPr="00F167FD" w:rsidRDefault="0043351B" w:rsidP="00776960">
            <w:pPr>
              <w:spacing w:line="480" w:lineRule="auto"/>
              <w:rPr>
                <w:b/>
                <w:bCs/>
                <w:color w:val="000000"/>
              </w:rPr>
            </w:pPr>
            <w:r w:rsidRPr="00F167FD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E86F7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proofErr w:type="gramStart"/>
            <w:r w:rsidRPr="00F167FD">
              <w:rPr>
                <w:b/>
                <w:bCs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7C722A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167FD">
              <w:rPr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4BD8D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167FD">
              <w:rPr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58B3A6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167FD">
              <w:rPr>
                <w:b/>
                <w:bCs/>
                <w:color w:val="000000"/>
              </w:rPr>
              <w:t>Estimated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0B0AA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167FD">
              <w:rPr>
                <w:b/>
                <w:bCs/>
                <w:color w:val="000000"/>
              </w:rPr>
              <w:t>Percentage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61691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167FD">
              <w:rPr>
                <w:b/>
                <w:bCs/>
                <w:color w:val="000000"/>
              </w:rPr>
              <w:t>AMOVA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C83FB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167FD">
              <w:rPr>
                <w:b/>
                <w:bCs/>
                <w:i/>
                <w:color w:val="000000"/>
              </w:rPr>
              <w:t>P</w:t>
            </w:r>
          </w:p>
        </w:tc>
      </w:tr>
      <w:tr w:rsidR="0043351B" w:rsidRPr="00F167FD" w14:paraId="234B0C60" w14:textId="77777777" w:rsidTr="00776960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7ECBB9" w14:textId="77777777" w:rsidR="0043351B" w:rsidRPr="00F167FD" w:rsidRDefault="0043351B" w:rsidP="00776960">
            <w:pPr>
              <w:spacing w:line="480" w:lineRule="auto"/>
              <w:rPr>
                <w:bCs/>
                <w:color w:val="000000"/>
              </w:rPr>
            </w:pPr>
            <w:r w:rsidRPr="00F167FD">
              <w:rPr>
                <w:b/>
                <w:bCs/>
                <w:color w:val="000000"/>
              </w:rPr>
              <w:t>SS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5A70D7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A7D307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579519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FFCCF4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6683A3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D4B344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EE3A9A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43351B" w:rsidRPr="00F167FD" w14:paraId="0F3DC1B1" w14:textId="77777777" w:rsidTr="00776960">
        <w:trPr>
          <w:trHeight w:val="3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67DF8" w14:textId="77777777" w:rsidR="0043351B" w:rsidRPr="00F167FD" w:rsidRDefault="0043351B" w:rsidP="00776960">
            <w:pPr>
              <w:spacing w:line="480" w:lineRule="auto"/>
              <w:rPr>
                <w:bCs/>
                <w:color w:val="000000"/>
              </w:rPr>
            </w:pPr>
            <w:r w:rsidRPr="00F167FD">
              <w:rPr>
                <w:bCs/>
                <w:color w:val="000000"/>
              </w:rPr>
              <w:t>Among host grou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B4453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738E498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98.14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CA656CA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98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C465F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0.413</w:t>
            </w:r>
          </w:p>
        </w:tc>
        <w:tc>
          <w:tcPr>
            <w:tcW w:w="0" w:type="auto"/>
            <w:vAlign w:val="bottom"/>
          </w:tcPr>
          <w:p w14:paraId="63046CD2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9%</w:t>
            </w:r>
          </w:p>
        </w:tc>
        <w:tc>
          <w:tcPr>
            <w:tcW w:w="0" w:type="auto"/>
          </w:tcPr>
          <w:p w14:paraId="3BCFAAFA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F167FD">
              <w:rPr>
                <w:color w:val="000000"/>
              </w:rPr>
              <w:t>PhiRT</w:t>
            </w:r>
            <w:proofErr w:type="spellEnd"/>
            <w:r w:rsidRPr="00F167FD">
              <w:rPr>
                <w:color w:val="000000"/>
              </w:rPr>
              <w:t xml:space="preserve"> = 0.09</w:t>
            </w:r>
          </w:p>
        </w:tc>
        <w:tc>
          <w:tcPr>
            <w:tcW w:w="0" w:type="auto"/>
            <w:vAlign w:val="bottom"/>
          </w:tcPr>
          <w:p w14:paraId="28DF07DF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0.001</w:t>
            </w:r>
          </w:p>
        </w:tc>
      </w:tr>
      <w:tr w:rsidR="0043351B" w:rsidRPr="00F167FD" w14:paraId="354E4C45" w14:textId="77777777" w:rsidTr="00776960">
        <w:trPr>
          <w:trHeight w:val="3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C684F" w14:textId="77777777" w:rsidR="0043351B" w:rsidRPr="00F167FD" w:rsidRDefault="0043351B" w:rsidP="00776960">
            <w:pPr>
              <w:spacing w:line="480" w:lineRule="auto"/>
              <w:rPr>
                <w:bCs/>
                <w:color w:val="000000"/>
              </w:rPr>
            </w:pPr>
            <w:r w:rsidRPr="00F167FD">
              <w:rPr>
                <w:bCs/>
                <w:color w:val="000000"/>
              </w:rPr>
              <w:t>Within ho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A83B4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1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61B648A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300.98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3ECB4EF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25.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61483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1.004</w:t>
            </w:r>
          </w:p>
        </w:tc>
        <w:tc>
          <w:tcPr>
            <w:tcW w:w="0" w:type="auto"/>
            <w:vAlign w:val="bottom"/>
          </w:tcPr>
          <w:p w14:paraId="37AD9758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22%</w:t>
            </w:r>
          </w:p>
        </w:tc>
        <w:tc>
          <w:tcPr>
            <w:tcW w:w="0" w:type="auto"/>
          </w:tcPr>
          <w:p w14:paraId="1993D5D3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F167FD">
              <w:rPr>
                <w:color w:val="000000"/>
              </w:rPr>
              <w:t>PhiPR</w:t>
            </w:r>
            <w:proofErr w:type="spellEnd"/>
            <w:r w:rsidRPr="00F167FD">
              <w:rPr>
                <w:color w:val="000000"/>
              </w:rPr>
              <w:t xml:space="preserve"> = 0.24</w:t>
            </w:r>
          </w:p>
        </w:tc>
        <w:tc>
          <w:tcPr>
            <w:tcW w:w="0" w:type="auto"/>
            <w:vAlign w:val="bottom"/>
          </w:tcPr>
          <w:p w14:paraId="577EC4BC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0.001</w:t>
            </w:r>
          </w:p>
        </w:tc>
      </w:tr>
      <w:tr w:rsidR="0043351B" w:rsidRPr="00F167FD" w14:paraId="0E2540D3" w14:textId="77777777" w:rsidTr="00776960">
        <w:trPr>
          <w:trHeight w:val="3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0C318" w14:textId="77777777" w:rsidR="0043351B" w:rsidRPr="00F167FD" w:rsidRDefault="0043351B" w:rsidP="00776960">
            <w:pPr>
              <w:spacing w:line="480" w:lineRule="auto"/>
              <w:rPr>
                <w:bCs/>
                <w:color w:val="000000"/>
              </w:rPr>
            </w:pPr>
            <w:r w:rsidRPr="00F167FD">
              <w:rPr>
                <w:bCs/>
                <w:color w:val="000000"/>
              </w:rPr>
              <w:t>Within popul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922E5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30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B1C875B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971.75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0817193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3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EBAC5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3.176</w:t>
            </w:r>
          </w:p>
        </w:tc>
        <w:tc>
          <w:tcPr>
            <w:tcW w:w="0" w:type="auto"/>
            <w:vAlign w:val="bottom"/>
          </w:tcPr>
          <w:p w14:paraId="617FCB0B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69%</w:t>
            </w:r>
          </w:p>
        </w:tc>
        <w:tc>
          <w:tcPr>
            <w:tcW w:w="0" w:type="auto"/>
          </w:tcPr>
          <w:p w14:paraId="7E9D422A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F167FD">
              <w:rPr>
                <w:color w:val="000000"/>
              </w:rPr>
              <w:t>PhiPT</w:t>
            </w:r>
            <w:proofErr w:type="spellEnd"/>
            <w:r w:rsidRPr="00F167FD">
              <w:rPr>
                <w:color w:val="000000"/>
              </w:rPr>
              <w:t xml:space="preserve"> = 0.309</w:t>
            </w:r>
          </w:p>
        </w:tc>
        <w:tc>
          <w:tcPr>
            <w:tcW w:w="0" w:type="auto"/>
            <w:vAlign w:val="bottom"/>
          </w:tcPr>
          <w:p w14:paraId="72003CB1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0.001</w:t>
            </w:r>
          </w:p>
        </w:tc>
      </w:tr>
      <w:tr w:rsidR="0043351B" w:rsidRPr="00F167FD" w14:paraId="4AE86F0C" w14:textId="77777777" w:rsidTr="00776960">
        <w:trPr>
          <w:trHeight w:val="302"/>
        </w:trPr>
        <w:tc>
          <w:tcPr>
            <w:tcW w:w="0" w:type="auto"/>
            <w:shd w:val="clear" w:color="auto" w:fill="auto"/>
            <w:noWrap/>
          </w:tcPr>
          <w:p w14:paraId="46348F22" w14:textId="77777777" w:rsidR="0043351B" w:rsidRPr="00F167FD" w:rsidRDefault="0043351B" w:rsidP="00776960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63D2D5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359C1A29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40A45622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893BE0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5ACB054C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39971771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746B13ED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</w:p>
        </w:tc>
      </w:tr>
      <w:tr w:rsidR="0043351B" w:rsidRPr="00F167FD" w14:paraId="0EE66DC7" w14:textId="77777777" w:rsidTr="00776960">
        <w:trPr>
          <w:trHeight w:val="302"/>
        </w:trPr>
        <w:tc>
          <w:tcPr>
            <w:tcW w:w="0" w:type="auto"/>
            <w:shd w:val="clear" w:color="auto" w:fill="auto"/>
            <w:noWrap/>
          </w:tcPr>
          <w:p w14:paraId="51F8F441" w14:textId="77777777" w:rsidR="0043351B" w:rsidRPr="00F167FD" w:rsidRDefault="0043351B" w:rsidP="00776960">
            <w:pPr>
              <w:spacing w:line="480" w:lineRule="auto"/>
              <w:rPr>
                <w:b/>
                <w:bCs/>
                <w:i/>
                <w:color w:val="000000"/>
              </w:rPr>
            </w:pPr>
            <w:r w:rsidRPr="00F167FD">
              <w:rPr>
                <w:b/>
                <w:bCs/>
                <w:i/>
                <w:color w:val="000000"/>
              </w:rPr>
              <w:t>Nip1</w:t>
            </w:r>
          </w:p>
        </w:tc>
        <w:tc>
          <w:tcPr>
            <w:tcW w:w="0" w:type="auto"/>
            <w:shd w:val="clear" w:color="auto" w:fill="auto"/>
            <w:noWrap/>
          </w:tcPr>
          <w:p w14:paraId="56BF33BC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0309023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2164436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43BFFC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4128EBC8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59EA2B33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078831AD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</w:p>
        </w:tc>
      </w:tr>
      <w:tr w:rsidR="0043351B" w:rsidRPr="00F167FD" w14:paraId="4795B8C2" w14:textId="77777777" w:rsidTr="00F167FD">
        <w:trPr>
          <w:trHeight w:val="3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E1A0D" w14:textId="77777777" w:rsidR="0043351B" w:rsidRPr="00F167FD" w:rsidRDefault="0043351B" w:rsidP="00776960">
            <w:pPr>
              <w:spacing w:line="480" w:lineRule="auto"/>
              <w:rPr>
                <w:bCs/>
                <w:color w:val="000000"/>
              </w:rPr>
            </w:pPr>
            <w:r w:rsidRPr="00F167FD">
              <w:rPr>
                <w:bCs/>
                <w:color w:val="000000"/>
              </w:rPr>
              <w:t>Among host grou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A2562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9491770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19.32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41500D3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19.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D7006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0.093</w:t>
            </w:r>
          </w:p>
        </w:tc>
        <w:tc>
          <w:tcPr>
            <w:tcW w:w="0" w:type="auto"/>
            <w:vAlign w:val="bottom"/>
          </w:tcPr>
          <w:p w14:paraId="084F7A10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6%</w:t>
            </w:r>
          </w:p>
        </w:tc>
        <w:tc>
          <w:tcPr>
            <w:tcW w:w="0" w:type="auto"/>
            <w:vAlign w:val="center"/>
          </w:tcPr>
          <w:p w14:paraId="6C0A703B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F167FD">
              <w:rPr>
                <w:color w:val="000000"/>
              </w:rPr>
              <w:t>PhiRT</w:t>
            </w:r>
            <w:proofErr w:type="spellEnd"/>
            <w:r w:rsidRPr="00F167FD">
              <w:rPr>
                <w:color w:val="000000"/>
              </w:rPr>
              <w:t xml:space="preserve"> = 0.063</w:t>
            </w:r>
          </w:p>
        </w:tc>
        <w:tc>
          <w:tcPr>
            <w:tcW w:w="0" w:type="auto"/>
            <w:vAlign w:val="center"/>
          </w:tcPr>
          <w:p w14:paraId="67807F04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0.001</w:t>
            </w:r>
          </w:p>
        </w:tc>
      </w:tr>
      <w:tr w:rsidR="0043351B" w:rsidRPr="00F167FD" w14:paraId="42D1AA10" w14:textId="77777777" w:rsidTr="00F167FD">
        <w:trPr>
          <w:trHeight w:val="3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DD16D" w14:textId="77777777" w:rsidR="0043351B" w:rsidRPr="00F167FD" w:rsidRDefault="0043351B" w:rsidP="00776960">
            <w:pPr>
              <w:spacing w:line="480" w:lineRule="auto"/>
              <w:rPr>
                <w:bCs/>
                <w:color w:val="000000"/>
              </w:rPr>
            </w:pPr>
            <w:r w:rsidRPr="00F167FD">
              <w:rPr>
                <w:bCs/>
                <w:color w:val="000000"/>
              </w:rPr>
              <w:t>Within ho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83277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2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A74E056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84.15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0CF2CAB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3.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16567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0.184</w:t>
            </w:r>
          </w:p>
        </w:tc>
        <w:tc>
          <w:tcPr>
            <w:tcW w:w="0" w:type="auto"/>
            <w:vAlign w:val="bottom"/>
          </w:tcPr>
          <w:p w14:paraId="35CBEC9F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12%</w:t>
            </w:r>
          </w:p>
        </w:tc>
        <w:tc>
          <w:tcPr>
            <w:tcW w:w="0" w:type="auto"/>
            <w:vAlign w:val="center"/>
          </w:tcPr>
          <w:p w14:paraId="6B415F2F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F167FD">
              <w:rPr>
                <w:color w:val="000000"/>
              </w:rPr>
              <w:t>PhiPR</w:t>
            </w:r>
            <w:proofErr w:type="spellEnd"/>
            <w:r w:rsidRPr="00F167FD">
              <w:rPr>
                <w:color w:val="000000"/>
              </w:rPr>
              <w:t xml:space="preserve"> = 0.133</w:t>
            </w:r>
          </w:p>
        </w:tc>
        <w:tc>
          <w:tcPr>
            <w:tcW w:w="0" w:type="auto"/>
            <w:vAlign w:val="center"/>
          </w:tcPr>
          <w:p w14:paraId="45ED7C98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0.002</w:t>
            </w:r>
          </w:p>
        </w:tc>
      </w:tr>
      <w:tr w:rsidR="0043351B" w:rsidRPr="00F167FD" w14:paraId="09EBC6AC" w14:textId="77777777" w:rsidTr="00F167FD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EF4C" w14:textId="77777777" w:rsidR="0043351B" w:rsidRPr="00F167FD" w:rsidRDefault="0043351B" w:rsidP="00776960">
            <w:pPr>
              <w:spacing w:line="480" w:lineRule="auto"/>
              <w:rPr>
                <w:bCs/>
                <w:color w:val="000000"/>
              </w:rPr>
            </w:pPr>
            <w:r w:rsidRPr="00F167FD">
              <w:rPr>
                <w:bCs/>
                <w:color w:val="000000"/>
              </w:rPr>
              <w:t>Within popul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F506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30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CCC9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363.05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05A7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1.1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87D9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1.1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8B61CE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8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33EABD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F167FD">
              <w:rPr>
                <w:color w:val="000000"/>
              </w:rPr>
              <w:t>PhiPT</w:t>
            </w:r>
            <w:proofErr w:type="spellEnd"/>
            <w:r w:rsidRPr="00F167FD">
              <w:rPr>
                <w:color w:val="000000"/>
              </w:rPr>
              <w:t xml:space="preserve"> = 0.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C11268" w14:textId="77777777" w:rsidR="0043351B" w:rsidRPr="00F167FD" w:rsidRDefault="0043351B" w:rsidP="00776960">
            <w:pPr>
              <w:spacing w:line="480" w:lineRule="auto"/>
              <w:jc w:val="center"/>
              <w:rPr>
                <w:color w:val="000000"/>
              </w:rPr>
            </w:pPr>
            <w:r w:rsidRPr="00F167FD">
              <w:rPr>
                <w:color w:val="000000"/>
              </w:rPr>
              <w:t>0.001</w:t>
            </w:r>
          </w:p>
        </w:tc>
      </w:tr>
      <w:tr w:rsidR="0043351B" w:rsidRPr="00F167FD" w14:paraId="4BD3C003" w14:textId="77777777" w:rsidTr="00776960">
        <w:trPr>
          <w:gridAfter w:val="5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B390" w14:textId="77777777" w:rsidR="0043351B" w:rsidRPr="00F167FD" w:rsidRDefault="0043351B" w:rsidP="00776960">
            <w:pPr>
              <w:spacing w:line="480" w:lineRule="auto"/>
              <w:rPr>
                <w:b/>
                <w:bCs/>
                <w:color w:val="000000"/>
                <w:lang w:val="en-AU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85F9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  <w:lang w:val="en-AU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7DC5" w14:textId="77777777" w:rsidR="0043351B" w:rsidRPr="00F167FD" w:rsidRDefault="0043351B" w:rsidP="00776960">
            <w:pPr>
              <w:spacing w:line="480" w:lineRule="auto"/>
              <w:jc w:val="center"/>
              <w:rPr>
                <w:b/>
                <w:bCs/>
                <w:color w:val="000000"/>
                <w:lang w:val="en-AU"/>
              </w:rPr>
            </w:pPr>
          </w:p>
        </w:tc>
      </w:tr>
    </w:tbl>
    <w:p w14:paraId="157A1DF1" w14:textId="77777777" w:rsidR="0043351B" w:rsidRDefault="0043351B" w:rsidP="00776960">
      <w:pPr>
        <w:tabs>
          <w:tab w:val="left" w:pos="8222"/>
          <w:tab w:val="left" w:pos="8789"/>
        </w:tabs>
        <w:spacing w:line="480" w:lineRule="auto"/>
        <w:ind w:right="-199"/>
        <w:rPr>
          <w:b/>
          <w:color w:val="000000"/>
          <w:lang w:val="en-AU"/>
        </w:rPr>
      </w:pPr>
    </w:p>
    <w:p w14:paraId="3D7E3E8E" w14:textId="15735413" w:rsidR="002150BD" w:rsidRDefault="002150BD" w:rsidP="00776960">
      <w:pPr>
        <w:tabs>
          <w:tab w:val="left" w:pos="8222"/>
          <w:tab w:val="left" w:pos="8789"/>
        </w:tabs>
        <w:spacing w:line="480" w:lineRule="auto"/>
        <w:ind w:right="493"/>
        <w:sectPr w:rsidR="002150BD" w:rsidSect="00C915EE">
          <w:pgSz w:w="16840" w:h="11901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3127133E" w14:textId="244538AE" w:rsidR="00B934BB" w:rsidRDefault="00B934BB" w:rsidP="00B934BB">
      <w:pPr>
        <w:tabs>
          <w:tab w:val="left" w:pos="8222"/>
          <w:tab w:val="left" w:pos="8789"/>
        </w:tabs>
        <w:spacing w:line="480" w:lineRule="auto"/>
        <w:ind w:right="-199"/>
      </w:pPr>
      <w:r w:rsidRPr="00884509">
        <w:rPr>
          <w:b/>
        </w:rPr>
        <w:lastRenderedPageBreak/>
        <w:t>Table S</w:t>
      </w:r>
      <w:r>
        <w:rPr>
          <w:b/>
        </w:rPr>
        <w:t>7</w:t>
      </w:r>
      <w:r w:rsidRPr="00884509">
        <w:rPr>
          <w:b/>
        </w:rPr>
        <w:t>.</w:t>
      </w:r>
      <w:r>
        <w:t xml:space="preserve"> Scaled Shannon diversity within and among </w:t>
      </w:r>
      <w:proofErr w:type="spellStart"/>
      <w:r w:rsidRPr="005033E6">
        <w:rPr>
          <w:i/>
        </w:rPr>
        <w:t>Rhyncosporium</w:t>
      </w:r>
      <w:proofErr w:type="spellEnd"/>
      <w:r w:rsidRPr="005033E6">
        <w:rPr>
          <w:i/>
        </w:rPr>
        <w:t xml:space="preserve"> commune</w:t>
      </w:r>
      <w:r>
        <w:t xml:space="preserve"> populations from barley (B) and barley grass (BG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10"/>
        <w:gridCol w:w="2126"/>
        <w:gridCol w:w="1468"/>
      </w:tblGrid>
      <w:tr w:rsidR="00B934BB" w:rsidRPr="00E86554" w14:paraId="508AFFE2" w14:textId="77777777" w:rsidTr="0011340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319FD33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sz w:val="22"/>
                <w:szCs w:val="22"/>
              </w:rPr>
              <w:t xml:space="preserve">Host-associated </w:t>
            </w:r>
            <w:r w:rsidRPr="00242474">
              <w:rPr>
                <w:rFonts w:ascii="Times" w:hAnsi="Times"/>
                <w:i/>
                <w:sz w:val="22"/>
                <w:szCs w:val="22"/>
              </w:rPr>
              <w:t>R. commune</w:t>
            </w:r>
            <w:r w:rsidRPr="00242474">
              <w:rPr>
                <w:rFonts w:ascii="Times" w:hAnsi="Times"/>
                <w:sz w:val="22"/>
                <w:szCs w:val="22"/>
              </w:rPr>
              <w:t xml:space="preserve"> popula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1378E6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sz w:val="22"/>
                <w:szCs w:val="22"/>
              </w:rPr>
              <w:t>Information compon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11F48F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sz w:val="22"/>
                <w:szCs w:val="22"/>
              </w:rPr>
              <w:t xml:space="preserve">[0,1]-Scaled Shannon diversity </w:t>
            </w:r>
            <w:r w:rsidRPr="00242474">
              <w:rPr>
                <w:rFonts w:ascii="Times" w:hAnsi="Times"/>
                <w:bCs/>
                <w:color w:val="000000"/>
                <w:sz w:val="22"/>
                <w:szCs w:val="22"/>
                <w:lang w:val="en-AU"/>
              </w:rPr>
              <w:t>(</w:t>
            </w:r>
            <w:r w:rsidRPr="00461DEF">
              <w:rPr>
                <w:rFonts w:ascii="Times" w:hAnsi="Times"/>
                <w:bCs/>
                <w:i/>
                <w:color w:val="000000"/>
                <w:sz w:val="22"/>
                <w:szCs w:val="22"/>
                <w:lang w:val="en-AU"/>
              </w:rPr>
              <w:t>D</w:t>
            </w:r>
            <w:r w:rsidRPr="00242474">
              <w:rPr>
                <w:rFonts w:ascii="Times" w:hAnsi="Times"/>
                <w:bCs/>
                <w:color w:val="000000"/>
                <w:sz w:val="22"/>
                <w:szCs w:val="22"/>
                <w:lang w:val="en-AU"/>
              </w:rPr>
              <w:t>'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8DFE618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i/>
                <w:sz w:val="22"/>
                <w:szCs w:val="22"/>
              </w:rPr>
              <w:t>P</w:t>
            </w:r>
            <w:r w:rsidRPr="00242474">
              <w:rPr>
                <w:rFonts w:ascii="Times" w:hAnsi="Times"/>
                <w:sz w:val="22"/>
                <w:szCs w:val="22"/>
              </w:rPr>
              <w:t>-value</w:t>
            </w:r>
          </w:p>
        </w:tc>
      </w:tr>
      <w:tr w:rsidR="00B934BB" w:rsidRPr="00E86554" w14:paraId="270E233C" w14:textId="77777777" w:rsidTr="00113404">
        <w:tc>
          <w:tcPr>
            <w:tcW w:w="2518" w:type="dxa"/>
            <w:tcBorders>
              <w:top w:val="single" w:sz="4" w:space="0" w:color="auto"/>
            </w:tcBorders>
          </w:tcPr>
          <w:p w14:paraId="7F8760C8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i/>
                <w:sz w:val="22"/>
                <w:szCs w:val="22"/>
              </w:rPr>
              <w:t xml:space="preserve">R. </w:t>
            </w:r>
            <w:proofErr w:type="gramStart"/>
            <w:r w:rsidRPr="00242474">
              <w:rPr>
                <w:rFonts w:ascii="Times" w:hAnsi="Times"/>
                <w:i/>
                <w:sz w:val="22"/>
                <w:szCs w:val="22"/>
              </w:rPr>
              <w:t>commune</w:t>
            </w:r>
            <w:proofErr w:type="gramEnd"/>
            <w:r w:rsidRPr="00242474">
              <w:rPr>
                <w:rFonts w:ascii="Times" w:hAnsi="Times"/>
                <w:sz w:val="22"/>
                <w:szCs w:val="22"/>
              </w:rPr>
              <w:t xml:space="preserve"> from B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98D724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sz w:val="22"/>
                <w:szCs w:val="22"/>
              </w:rPr>
              <w:t>Among population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D822492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Style w:val="Emphasis"/>
                <w:rFonts w:ascii="Times" w:hAnsi="Times"/>
                <w:sz w:val="22"/>
                <w:szCs w:val="22"/>
              </w:rPr>
              <w:t>δ</w:t>
            </w:r>
            <w:r w:rsidRPr="00242474">
              <w:rPr>
                <w:rFonts w:ascii="Times" w:hAnsi="Times"/>
                <w:bCs/>
                <w:i/>
                <w:color w:val="000000"/>
                <w:sz w:val="22"/>
                <w:szCs w:val="22"/>
                <w:lang w:val="en-AU"/>
              </w:rPr>
              <w:t>'</w:t>
            </w:r>
            <w:r w:rsidRPr="00242474"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242474">
              <w:rPr>
                <w:rFonts w:ascii="Times" w:hAnsi="Times"/>
                <w:sz w:val="22"/>
                <w:szCs w:val="22"/>
              </w:rPr>
              <w:t xml:space="preserve"> = </w:t>
            </w:r>
            <w:r w:rsidRPr="00242474">
              <w:rPr>
                <w:rFonts w:ascii="Times" w:hAnsi="Times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4C1BA1F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color w:val="000000"/>
                <w:sz w:val="22"/>
                <w:szCs w:val="22"/>
              </w:rPr>
              <w:t>0.001</w:t>
            </w:r>
          </w:p>
        </w:tc>
      </w:tr>
      <w:tr w:rsidR="00B934BB" w:rsidRPr="00E86554" w14:paraId="04482170" w14:textId="77777777" w:rsidTr="00113404">
        <w:tc>
          <w:tcPr>
            <w:tcW w:w="2518" w:type="dxa"/>
          </w:tcPr>
          <w:p w14:paraId="646A84D2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10" w:type="dxa"/>
          </w:tcPr>
          <w:p w14:paraId="657645D4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sz w:val="22"/>
                <w:szCs w:val="22"/>
              </w:rPr>
              <w:t xml:space="preserve">Within populations </w:t>
            </w:r>
          </w:p>
        </w:tc>
        <w:tc>
          <w:tcPr>
            <w:tcW w:w="2126" w:type="dxa"/>
          </w:tcPr>
          <w:p w14:paraId="0561B22E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i/>
                <w:color w:val="000000"/>
                <w:sz w:val="22"/>
                <w:szCs w:val="22"/>
              </w:rPr>
              <w:t>β</w:t>
            </w:r>
            <w:r w:rsidRPr="00242474">
              <w:rPr>
                <w:rFonts w:ascii="Times" w:hAnsi="Times"/>
                <w:bCs/>
                <w:i/>
                <w:color w:val="000000"/>
                <w:sz w:val="22"/>
                <w:szCs w:val="22"/>
                <w:lang w:val="en-AU"/>
              </w:rPr>
              <w:t xml:space="preserve">' </w:t>
            </w:r>
            <w:r w:rsidRPr="00242474">
              <w:rPr>
                <w:rFonts w:ascii="Times" w:hAnsi="Times"/>
                <w:bCs/>
                <w:color w:val="000000"/>
                <w:sz w:val="22"/>
                <w:szCs w:val="22"/>
                <w:lang w:val="en-AU"/>
              </w:rPr>
              <w:t xml:space="preserve">= </w:t>
            </w:r>
            <w:r w:rsidRPr="00242474">
              <w:rPr>
                <w:rFonts w:ascii="Times" w:hAnsi="Times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1468" w:type="dxa"/>
          </w:tcPr>
          <w:p w14:paraId="0FFD5239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B934BB" w:rsidRPr="00E86554" w14:paraId="079E1FFE" w14:textId="77777777" w:rsidTr="00113404">
        <w:tc>
          <w:tcPr>
            <w:tcW w:w="2518" w:type="dxa"/>
          </w:tcPr>
          <w:p w14:paraId="5E377929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13011EF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sz w:val="22"/>
                <w:szCs w:val="22"/>
              </w:rPr>
              <w:t>Total</w:t>
            </w:r>
          </w:p>
        </w:tc>
        <w:tc>
          <w:tcPr>
            <w:tcW w:w="2126" w:type="dxa"/>
          </w:tcPr>
          <w:p w14:paraId="7C2CB0D9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i/>
                <w:color w:val="000000"/>
                <w:sz w:val="22"/>
                <w:szCs w:val="22"/>
              </w:rPr>
              <w:t>τ</w:t>
            </w:r>
            <w:r w:rsidRPr="00242474">
              <w:rPr>
                <w:rFonts w:ascii="Times" w:hAnsi="Times"/>
                <w:bCs/>
                <w:i/>
                <w:color w:val="000000"/>
                <w:sz w:val="22"/>
                <w:szCs w:val="22"/>
                <w:lang w:val="en-AU"/>
              </w:rPr>
              <w:t>'</w:t>
            </w:r>
            <w:r w:rsidRPr="00242474">
              <w:rPr>
                <w:rFonts w:ascii="Times" w:hAnsi="Times"/>
                <w:color w:val="000000"/>
                <w:sz w:val="22"/>
                <w:szCs w:val="22"/>
              </w:rPr>
              <w:t xml:space="preserve"> = 0.792</w:t>
            </w:r>
          </w:p>
        </w:tc>
        <w:tc>
          <w:tcPr>
            <w:tcW w:w="1468" w:type="dxa"/>
          </w:tcPr>
          <w:p w14:paraId="5989696B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B934BB" w:rsidRPr="00E86554" w14:paraId="0D736E30" w14:textId="77777777" w:rsidTr="00113404">
        <w:tc>
          <w:tcPr>
            <w:tcW w:w="2518" w:type="dxa"/>
          </w:tcPr>
          <w:p w14:paraId="583DF8E3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C81FD59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1E113DB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i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</w:tcPr>
          <w:p w14:paraId="32C367D7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B934BB" w:rsidRPr="00E86554" w14:paraId="3BB522C2" w14:textId="77777777" w:rsidTr="00113404">
        <w:tc>
          <w:tcPr>
            <w:tcW w:w="2518" w:type="dxa"/>
          </w:tcPr>
          <w:p w14:paraId="2056F211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i/>
                <w:sz w:val="22"/>
                <w:szCs w:val="22"/>
              </w:rPr>
              <w:t xml:space="preserve">R. </w:t>
            </w:r>
            <w:proofErr w:type="gramStart"/>
            <w:r w:rsidRPr="00242474">
              <w:rPr>
                <w:rFonts w:ascii="Times" w:hAnsi="Times"/>
                <w:i/>
                <w:sz w:val="22"/>
                <w:szCs w:val="22"/>
              </w:rPr>
              <w:t>commune</w:t>
            </w:r>
            <w:proofErr w:type="gramEnd"/>
            <w:r w:rsidRPr="00242474">
              <w:rPr>
                <w:rFonts w:ascii="Times" w:hAnsi="Times"/>
                <w:sz w:val="22"/>
                <w:szCs w:val="22"/>
              </w:rPr>
              <w:t xml:space="preserve"> from BG</w:t>
            </w:r>
          </w:p>
        </w:tc>
        <w:tc>
          <w:tcPr>
            <w:tcW w:w="2410" w:type="dxa"/>
          </w:tcPr>
          <w:p w14:paraId="42914CB8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sz w:val="22"/>
                <w:szCs w:val="22"/>
              </w:rPr>
              <w:t>Among populations</w:t>
            </w:r>
          </w:p>
        </w:tc>
        <w:tc>
          <w:tcPr>
            <w:tcW w:w="2126" w:type="dxa"/>
          </w:tcPr>
          <w:p w14:paraId="5B3900D0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Style w:val="Emphasis"/>
                <w:rFonts w:ascii="Times" w:hAnsi="Times"/>
                <w:sz w:val="22"/>
                <w:szCs w:val="22"/>
              </w:rPr>
              <w:t>δ</w:t>
            </w:r>
            <w:r w:rsidRPr="00242474">
              <w:rPr>
                <w:rFonts w:ascii="Times" w:hAnsi="Times"/>
                <w:bCs/>
                <w:i/>
                <w:color w:val="000000"/>
                <w:sz w:val="22"/>
                <w:szCs w:val="22"/>
                <w:lang w:val="en-AU"/>
              </w:rPr>
              <w:t>'</w:t>
            </w:r>
            <w:r w:rsidRPr="00242474">
              <w:rPr>
                <w:rFonts w:ascii="Times" w:hAnsi="Times"/>
                <w:sz w:val="22"/>
                <w:szCs w:val="22"/>
              </w:rPr>
              <w:t xml:space="preserve"> = </w:t>
            </w:r>
            <w:r w:rsidRPr="00242474">
              <w:rPr>
                <w:rFonts w:ascii="Times" w:hAnsi="Times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468" w:type="dxa"/>
          </w:tcPr>
          <w:p w14:paraId="34E120D4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color w:val="000000"/>
                <w:sz w:val="22"/>
                <w:szCs w:val="22"/>
              </w:rPr>
              <w:t>0.001</w:t>
            </w:r>
          </w:p>
        </w:tc>
      </w:tr>
      <w:tr w:rsidR="00B934BB" w:rsidRPr="00E86554" w14:paraId="045DF7D7" w14:textId="77777777" w:rsidTr="00113404">
        <w:tc>
          <w:tcPr>
            <w:tcW w:w="2518" w:type="dxa"/>
          </w:tcPr>
          <w:p w14:paraId="2F0339BB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9CA78D3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sz w:val="22"/>
                <w:szCs w:val="22"/>
              </w:rPr>
              <w:t xml:space="preserve">Within populations </w:t>
            </w:r>
          </w:p>
        </w:tc>
        <w:tc>
          <w:tcPr>
            <w:tcW w:w="2126" w:type="dxa"/>
          </w:tcPr>
          <w:p w14:paraId="578A11D7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i/>
                <w:color w:val="000000"/>
                <w:sz w:val="22"/>
                <w:szCs w:val="22"/>
              </w:rPr>
              <w:t>β</w:t>
            </w:r>
            <w:r w:rsidRPr="00242474">
              <w:rPr>
                <w:rFonts w:ascii="Times" w:hAnsi="Times"/>
                <w:bCs/>
                <w:i/>
                <w:color w:val="000000"/>
                <w:sz w:val="22"/>
                <w:szCs w:val="22"/>
                <w:lang w:val="en-AU"/>
              </w:rPr>
              <w:t>'</w:t>
            </w:r>
            <w:r w:rsidRPr="00242474">
              <w:rPr>
                <w:rFonts w:ascii="Times" w:hAnsi="Times"/>
                <w:i/>
                <w:color w:val="000000"/>
                <w:sz w:val="22"/>
                <w:szCs w:val="22"/>
              </w:rPr>
              <w:t xml:space="preserve"> = </w:t>
            </w:r>
            <w:r w:rsidRPr="00242474">
              <w:rPr>
                <w:rFonts w:ascii="Times" w:hAnsi="Times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468" w:type="dxa"/>
          </w:tcPr>
          <w:p w14:paraId="66DB411E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B934BB" w:rsidRPr="00E86554" w14:paraId="5774925B" w14:textId="77777777" w:rsidTr="00113404">
        <w:tc>
          <w:tcPr>
            <w:tcW w:w="2518" w:type="dxa"/>
            <w:tcBorders>
              <w:bottom w:val="single" w:sz="4" w:space="0" w:color="auto"/>
            </w:tcBorders>
          </w:tcPr>
          <w:p w14:paraId="23F9A1B7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ABD9C35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sz w:val="22"/>
                <w:szCs w:val="22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1E75F9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  <w:r w:rsidRPr="00242474">
              <w:rPr>
                <w:rFonts w:ascii="Times" w:hAnsi="Times"/>
                <w:i/>
                <w:color w:val="000000"/>
                <w:sz w:val="22"/>
                <w:szCs w:val="22"/>
              </w:rPr>
              <w:t>τ</w:t>
            </w:r>
            <w:r w:rsidRPr="00242474">
              <w:rPr>
                <w:rFonts w:ascii="Times" w:hAnsi="Times"/>
                <w:bCs/>
                <w:i/>
                <w:color w:val="000000"/>
                <w:sz w:val="22"/>
                <w:szCs w:val="22"/>
                <w:lang w:val="en-AU"/>
              </w:rPr>
              <w:t>'</w:t>
            </w:r>
            <w:r w:rsidRPr="00242474">
              <w:rPr>
                <w:rFonts w:ascii="Times" w:hAnsi="Times"/>
                <w:color w:val="000000"/>
                <w:sz w:val="22"/>
                <w:szCs w:val="22"/>
              </w:rPr>
              <w:t xml:space="preserve"> = 0.625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06A08756" w14:textId="77777777" w:rsidR="00B934BB" w:rsidRPr="00242474" w:rsidRDefault="00B934BB" w:rsidP="00113404">
            <w:pPr>
              <w:tabs>
                <w:tab w:val="left" w:pos="8222"/>
                <w:tab w:val="left" w:pos="8789"/>
              </w:tabs>
              <w:spacing w:line="480" w:lineRule="auto"/>
              <w:ind w:right="493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2E1F9C07" w14:textId="77777777" w:rsidR="00B934BB" w:rsidRDefault="00B934BB" w:rsidP="00B934BB">
      <w:pPr>
        <w:tabs>
          <w:tab w:val="left" w:pos="8222"/>
          <w:tab w:val="left" w:pos="8789"/>
        </w:tabs>
        <w:spacing w:line="480" w:lineRule="auto"/>
        <w:ind w:right="493"/>
      </w:pPr>
    </w:p>
    <w:p w14:paraId="0DB192C3" w14:textId="77777777" w:rsidR="00B934BB" w:rsidRDefault="00B934BB" w:rsidP="00B934BB">
      <w:pPr>
        <w:tabs>
          <w:tab w:val="left" w:pos="8222"/>
          <w:tab w:val="left" w:pos="8789"/>
        </w:tabs>
        <w:spacing w:line="480" w:lineRule="auto"/>
        <w:ind w:right="493"/>
      </w:pPr>
    </w:p>
    <w:p w14:paraId="7057EAA0" w14:textId="77777777" w:rsidR="00B934BB" w:rsidRDefault="00B934BB" w:rsidP="00B934BB">
      <w:pPr>
        <w:tabs>
          <w:tab w:val="left" w:pos="8222"/>
          <w:tab w:val="left" w:pos="8789"/>
        </w:tabs>
        <w:spacing w:line="480" w:lineRule="auto"/>
        <w:ind w:right="493"/>
        <w:sectPr w:rsidR="00B934BB" w:rsidSect="00C915EE">
          <w:pgSz w:w="11900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7CEDFEA2" w14:textId="4A4ABEE2" w:rsidR="009139A4" w:rsidRPr="002200A4" w:rsidRDefault="009139A4" w:rsidP="00DF6D82">
      <w:pPr>
        <w:tabs>
          <w:tab w:val="left" w:pos="8222"/>
          <w:tab w:val="left" w:pos="8789"/>
        </w:tabs>
        <w:spacing w:line="480" w:lineRule="auto"/>
        <w:ind w:right="493"/>
        <w:jc w:val="both"/>
        <w:rPr>
          <w:b/>
        </w:rPr>
      </w:pPr>
      <w:r w:rsidRPr="002200A4">
        <w:rPr>
          <w:b/>
        </w:rPr>
        <w:lastRenderedPageBreak/>
        <w:t xml:space="preserve">Table </w:t>
      </w:r>
      <w:r w:rsidR="00A243E1">
        <w:rPr>
          <w:b/>
        </w:rPr>
        <w:t>S</w:t>
      </w:r>
      <w:r w:rsidR="00B934BB">
        <w:rPr>
          <w:b/>
        </w:rPr>
        <w:t>8</w:t>
      </w:r>
      <w:r w:rsidRPr="002200A4">
        <w:rPr>
          <w:b/>
        </w:rPr>
        <w:t xml:space="preserve">. </w:t>
      </w:r>
      <w:r w:rsidRPr="00776960">
        <w:t xml:space="preserve">Nucleotide diversities in </w:t>
      </w:r>
      <w:r w:rsidRPr="00776960">
        <w:rPr>
          <w:i/>
        </w:rPr>
        <w:t xml:space="preserve">nip1 </w:t>
      </w:r>
      <w:r w:rsidRPr="00776960">
        <w:t xml:space="preserve">in </w:t>
      </w:r>
      <w:proofErr w:type="spellStart"/>
      <w:r w:rsidRPr="00776960">
        <w:rPr>
          <w:i/>
        </w:rPr>
        <w:t>Rhynchosporium</w:t>
      </w:r>
      <w:proofErr w:type="spellEnd"/>
      <w:r w:rsidRPr="00776960">
        <w:rPr>
          <w:i/>
        </w:rPr>
        <w:t xml:space="preserve"> commune</w:t>
      </w:r>
      <w:r w:rsidRPr="00776960">
        <w:t xml:space="preserve"> populations associated with barle</w:t>
      </w:r>
      <w:r w:rsidR="00776960" w:rsidRPr="00776960">
        <w:t>y and barley grass in Australia</w:t>
      </w:r>
    </w:p>
    <w:tbl>
      <w:tblPr>
        <w:tblStyle w:val="TableGrid"/>
        <w:tblW w:w="47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607"/>
        <w:gridCol w:w="1470"/>
      </w:tblGrid>
      <w:tr w:rsidR="009139A4" w:rsidRPr="00E543F6" w14:paraId="3E47110D" w14:textId="77777777" w:rsidTr="00F167FD">
        <w:tc>
          <w:tcPr>
            <w:tcW w:w="3112" w:type="pct"/>
            <w:tcBorders>
              <w:top w:val="single" w:sz="4" w:space="0" w:color="auto"/>
            </w:tcBorders>
            <w:vAlign w:val="center"/>
          </w:tcPr>
          <w:p w14:paraId="4B6F7BE3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  <w:tc>
          <w:tcPr>
            <w:tcW w:w="18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09314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i/>
                <w:sz w:val="24"/>
                <w:szCs w:val="24"/>
              </w:rPr>
              <w:t>R. commune</w:t>
            </w:r>
            <w:r w:rsidRPr="003F7D49">
              <w:rPr>
                <w:sz w:val="24"/>
                <w:szCs w:val="24"/>
              </w:rPr>
              <w:t xml:space="preserve"> associated with</w:t>
            </w:r>
          </w:p>
        </w:tc>
      </w:tr>
      <w:tr w:rsidR="009139A4" w:rsidRPr="00E543F6" w14:paraId="799A2E02" w14:textId="77777777" w:rsidTr="00F167FD">
        <w:tc>
          <w:tcPr>
            <w:tcW w:w="3112" w:type="pct"/>
            <w:tcBorders>
              <w:bottom w:val="single" w:sz="4" w:space="0" w:color="auto"/>
            </w:tcBorders>
            <w:vAlign w:val="center"/>
          </w:tcPr>
          <w:p w14:paraId="4765EEB2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30DBD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Barley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2D4CA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Barley grass</w:t>
            </w:r>
          </w:p>
        </w:tc>
      </w:tr>
      <w:tr w:rsidR="009139A4" w:rsidRPr="00E543F6" w14:paraId="0170245F" w14:textId="77777777" w:rsidTr="00F167FD">
        <w:tc>
          <w:tcPr>
            <w:tcW w:w="3112" w:type="pct"/>
            <w:tcBorders>
              <w:top w:val="single" w:sz="4" w:space="0" w:color="auto"/>
            </w:tcBorders>
            <w:vAlign w:val="center"/>
          </w:tcPr>
          <w:p w14:paraId="2AE400C2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Sample size</w:t>
            </w:r>
          </w:p>
        </w:tc>
        <w:tc>
          <w:tcPr>
            <w:tcW w:w="986" w:type="pct"/>
            <w:tcBorders>
              <w:top w:val="single" w:sz="4" w:space="0" w:color="auto"/>
            </w:tcBorders>
            <w:vAlign w:val="center"/>
          </w:tcPr>
          <w:p w14:paraId="07FDD9E3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191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309C90EA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139</w:t>
            </w:r>
          </w:p>
        </w:tc>
      </w:tr>
      <w:tr w:rsidR="009139A4" w:rsidRPr="00E543F6" w14:paraId="517D125F" w14:textId="77777777" w:rsidTr="00F167FD">
        <w:tc>
          <w:tcPr>
            <w:tcW w:w="3112" w:type="pct"/>
            <w:vAlign w:val="center"/>
          </w:tcPr>
          <w:p w14:paraId="46300F4D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No. of polymorphic sites</w:t>
            </w:r>
          </w:p>
        </w:tc>
        <w:tc>
          <w:tcPr>
            <w:tcW w:w="986" w:type="pct"/>
            <w:vAlign w:val="center"/>
          </w:tcPr>
          <w:p w14:paraId="3CC7DF0E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4</w:t>
            </w:r>
          </w:p>
        </w:tc>
        <w:tc>
          <w:tcPr>
            <w:tcW w:w="902" w:type="pct"/>
            <w:vAlign w:val="center"/>
          </w:tcPr>
          <w:p w14:paraId="5AC4F879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9</w:t>
            </w:r>
          </w:p>
        </w:tc>
      </w:tr>
      <w:tr w:rsidR="009139A4" w:rsidRPr="00E543F6" w14:paraId="7BF8903B" w14:textId="77777777" w:rsidTr="00F167FD">
        <w:tc>
          <w:tcPr>
            <w:tcW w:w="3112" w:type="pct"/>
            <w:vAlign w:val="center"/>
          </w:tcPr>
          <w:p w14:paraId="4636AD3D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Avg. number of nucleotide differences (</w:t>
            </w:r>
            <w:r w:rsidRPr="003F7D49">
              <w:rPr>
                <w:i/>
                <w:sz w:val="24"/>
                <w:szCs w:val="24"/>
              </w:rPr>
              <w:t>k</w:t>
            </w:r>
            <w:r w:rsidRPr="003F7D49">
              <w:rPr>
                <w:sz w:val="24"/>
                <w:szCs w:val="24"/>
              </w:rPr>
              <w:t>)</w:t>
            </w:r>
          </w:p>
        </w:tc>
        <w:tc>
          <w:tcPr>
            <w:tcW w:w="986" w:type="pct"/>
            <w:vAlign w:val="center"/>
          </w:tcPr>
          <w:p w14:paraId="3AA0D820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0.787</w:t>
            </w:r>
          </w:p>
        </w:tc>
        <w:tc>
          <w:tcPr>
            <w:tcW w:w="902" w:type="pct"/>
            <w:vAlign w:val="center"/>
          </w:tcPr>
          <w:p w14:paraId="47900ABB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0.744</w:t>
            </w:r>
          </w:p>
        </w:tc>
      </w:tr>
      <w:tr w:rsidR="009139A4" w:rsidRPr="00E543F6" w14:paraId="6BB5B373" w14:textId="77777777" w:rsidTr="00F167FD">
        <w:tc>
          <w:tcPr>
            <w:tcW w:w="3112" w:type="pct"/>
            <w:tcBorders>
              <w:bottom w:val="single" w:sz="4" w:space="0" w:color="auto"/>
            </w:tcBorders>
            <w:vAlign w:val="center"/>
          </w:tcPr>
          <w:p w14:paraId="09C221A5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Nucleotide diversity (</w:t>
            </w:r>
            <w:r w:rsidRPr="003F7D49">
              <w:rPr>
                <w:i/>
                <w:sz w:val="24"/>
                <w:szCs w:val="24"/>
              </w:rPr>
              <w:t>p</w:t>
            </w:r>
            <w:r w:rsidRPr="003F7D49">
              <w:rPr>
                <w:i/>
                <w:sz w:val="24"/>
                <w:szCs w:val="24"/>
                <w:vertAlign w:val="subscript"/>
              </w:rPr>
              <w:t>i</w:t>
            </w:r>
            <w:r w:rsidRPr="003F7D49">
              <w:rPr>
                <w:sz w:val="24"/>
                <w:szCs w:val="24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vAlign w:val="center"/>
          </w:tcPr>
          <w:p w14:paraId="7791744E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0.0043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2227CB79" w14:textId="77777777" w:rsidR="009139A4" w:rsidRPr="003F7D49" w:rsidRDefault="009139A4" w:rsidP="00776960">
            <w:pPr>
              <w:tabs>
                <w:tab w:val="left" w:pos="8222"/>
                <w:tab w:val="left" w:pos="8789"/>
              </w:tabs>
              <w:spacing w:line="480" w:lineRule="auto"/>
              <w:ind w:right="-199"/>
              <w:jc w:val="center"/>
              <w:rPr>
                <w:sz w:val="24"/>
                <w:szCs w:val="24"/>
              </w:rPr>
            </w:pPr>
            <w:r w:rsidRPr="003F7D49">
              <w:rPr>
                <w:sz w:val="24"/>
                <w:szCs w:val="24"/>
              </w:rPr>
              <w:t>0.0041</w:t>
            </w:r>
          </w:p>
        </w:tc>
      </w:tr>
    </w:tbl>
    <w:p w14:paraId="34B24275" w14:textId="77777777" w:rsidR="009139A4" w:rsidRPr="00E543F6" w:rsidRDefault="009139A4" w:rsidP="00776960">
      <w:pPr>
        <w:tabs>
          <w:tab w:val="left" w:pos="8222"/>
          <w:tab w:val="left" w:pos="8789"/>
        </w:tabs>
        <w:spacing w:line="480" w:lineRule="auto"/>
        <w:ind w:right="-199"/>
      </w:pPr>
      <w:r w:rsidRPr="00E543F6">
        <w:t xml:space="preserve">As measured in 183 coding nucleotides, excluding </w:t>
      </w:r>
      <w:proofErr w:type="spellStart"/>
      <w:r w:rsidRPr="00E543F6">
        <w:t>indels</w:t>
      </w:r>
      <w:proofErr w:type="spellEnd"/>
      <w:r w:rsidRPr="00E543F6">
        <w:t>.</w:t>
      </w:r>
    </w:p>
    <w:p w14:paraId="1EA667DA" w14:textId="58B1F5E2" w:rsidR="00D57610" w:rsidRDefault="00D57610" w:rsidP="00776960">
      <w:pPr>
        <w:spacing w:line="480" w:lineRule="auto"/>
      </w:pPr>
    </w:p>
    <w:sectPr w:rsidR="00D57610" w:rsidSect="00C915EE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632E3" w14:textId="77777777" w:rsidR="005033E6" w:rsidRDefault="005033E6" w:rsidP="007F72EB">
      <w:r>
        <w:separator/>
      </w:r>
    </w:p>
  </w:endnote>
  <w:endnote w:type="continuationSeparator" w:id="0">
    <w:p w14:paraId="24B31DE6" w14:textId="77777777" w:rsidR="005033E6" w:rsidRDefault="005033E6" w:rsidP="007F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92DD0B" w14:textId="77777777" w:rsidR="005033E6" w:rsidRDefault="005033E6" w:rsidP="009E1F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1E403B" w14:textId="77777777" w:rsidR="005033E6" w:rsidRDefault="005033E6" w:rsidP="007F72E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C00B38" w14:textId="77777777" w:rsidR="005033E6" w:rsidRDefault="005033E6" w:rsidP="009E1F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3F62">
      <w:rPr>
        <w:rStyle w:val="PageNumber"/>
        <w:noProof/>
      </w:rPr>
      <w:t>51</w:t>
    </w:r>
    <w:r>
      <w:rPr>
        <w:rStyle w:val="PageNumber"/>
      </w:rPr>
      <w:fldChar w:fldCharType="end"/>
    </w:r>
  </w:p>
  <w:p w14:paraId="3E4AFC5B" w14:textId="77777777" w:rsidR="005033E6" w:rsidRDefault="005033E6" w:rsidP="007F72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13F05" w14:textId="77777777" w:rsidR="005033E6" w:rsidRDefault="005033E6" w:rsidP="007F72EB">
      <w:r>
        <w:separator/>
      </w:r>
    </w:p>
  </w:footnote>
  <w:footnote w:type="continuationSeparator" w:id="0">
    <w:p w14:paraId="0743C0C9" w14:textId="77777777" w:rsidR="005033E6" w:rsidRDefault="005033E6" w:rsidP="007F7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F4DF8"/>
    <w:rsid w:val="00114C70"/>
    <w:rsid w:val="001C3E5C"/>
    <w:rsid w:val="001C5B54"/>
    <w:rsid w:val="002150BD"/>
    <w:rsid w:val="0023396C"/>
    <w:rsid w:val="00242474"/>
    <w:rsid w:val="002535C6"/>
    <w:rsid w:val="00263AA1"/>
    <w:rsid w:val="00281789"/>
    <w:rsid w:val="00402630"/>
    <w:rsid w:val="0043351B"/>
    <w:rsid w:val="00461646"/>
    <w:rsid w:val="00461DEF"/>
    <w:rsid w:val="005033E6"/>
    <w:rsid w:val="00673F62"/>
    <w:rsid w:val="006D3869"/>
    <w:rsid w:val="00747658"/>
    <w:rsid w:val="0077350E"/>
    <w:rsid w:val="00776960"/>
    <w:rsid w:val="007F72EB"/>
    <w:rsid w:val="00841774"/>
    <w:rsid w:val="00843C1E"/>
    <w:rsid w:val="00884509"/>
    <w:rsid w:val="008A6F61"/>
    <w:rsid w:val="009139A4"/>
    <w:rsid w:val="009871BD"/>
    <w:rsid w:val="009B47A5"/>
    <w:rsid w:val="009E1F39"/>
    <w:rsid w:val="00A243E1"/>
    <w:rsid w:val="00A64BB2"/>
    <w:rsid w:val="00AC7632"/>
    <w:rsid w:val="00B4571F"/>
    <w:rsid w:val="00B934BB"/>
    <w:rsid w:val="00BA5C75"/>
    <w:rsid w:val="00BB39C5"/>
    <w:rsid w:val="00BB682A"/>
    <w:rsid w:val="00C75728"/>
    <w:rsid w:val="00C855AC"/>
    <w:rsid w:val="00C915EE"/>
    <w:rsid w:val="00CF4DF8"/>
    <w:rsid w:val="00D36E92"/>
    <w:rsid w:val="00D57610"/>
    <w:rsid w:val="00DF6D82"/>
    <w:rsid w:val="00E048CF"/>
    <w:rsid w:val="00E86554"/>
    <w:rsid w:val="00F167FD"/>
    <w:rsid w:val="00F45777"/>
    <w:rsid w:val="00F5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F8A1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DF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DF8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D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DF8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72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2E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F72EB"/>
  </w:style>
  <w:style w:type="character" w:styleId="LineNumber">
    <w:name w:val="line number"/>
    <w:basedOn w:val="DefaultParagraphFont"/>
    <w:uiPriority w:val="99"/>
    <w:semiHidden/>
    <w:unhideWhenUsed/>
    <w:rsid w:val="008A6F61"/>
  </w:style>
  <w:style w:type="character" w:styleId="Emphasis">
    <w:name w:val="Emphasis"/>
    <w:basedOn w:val="DefaultParagraphFont"/>
    <w:uiPriority w:val="20"/>
    <w:qFormat/>
    <w:rsid w:val="0028178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DF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DF8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D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DF8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72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2E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F72EB"/>
  </w:style>
  <w:style w:type="character" w:styleId="LineNumber">
    <w:name w:val="line number"/>
    <w:basedOn w:val="DefaultParagraphFont"/>
    <w:uiPriority w:val="99"/>
    <w:semiHidden/>
    <w:unhideWhenUsed/>
    <w:rsid w:val="008A6F61"/>
  </w:style>
  <w:style w:type="character" w:styleId="Emphasis">
    <w:name w:val="Emphasis"/>
    <w:basedOn w:val="DefaultParagraphFont"/>
    <w:uiPriority w:val="20"/>
    <w:qFormat/>
    <w:rsid w:val="002817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7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u4186704:Dropbox:R_Rhynco:RcBvsBGgenalex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716020969185526"/>
          <c:y val="0.0464949928469242"/>
          <c:w val="0.871966550786445"/>
          <c:h val="0.917739628040057"/>
        </c:manualLayout>
      </c:layout>
      <c:scatterChart>
        <c:scatterStyle val="lineMarker"/>
        <c:varyColors val="0"/>
        <c:ser>
          <c:idx val="0"/>
          <c:order val="0"/>
          <c:tx>
            <c:v>Barley grass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PCoA (3)'!$B$33:$B$202</c:f>
              <c:numCache>
                <c:formatCode>0.000</c:formatCode>
                <c:ptCount val="170"/>
                <c:pt idx="0">
                  <c:v>0.226145416776451</c:v>
                </c:pt>
                <c:pt idx="1">
                  <c:v>0.226145416776451</c:v>
                </c:pt>
                <c:pt idx="2">
                  <c:v>0.226145416776451</c:v>
                </c:pt>
                <c:pt idx="3">
                  <c:v>0.226145416776451</c:v>
                </c:pt>
                <c:pt idx="4">
                  <c:v>0.226145416776451</c:v>
                </c:pt>
                <c:pt idx="5">
                  <c:v>0.226145416776451</c:v>
                </c:pt>
                <c:pt idx="6">
                  <c:v>0.226145416776451</c:v>
                </c:pt>
                <c:pt idx="7">
                  <c:v>0.226145416776451</c:v>
                </c:pt>
                <c:pt idx="8">
                  <c:v>0.226145416776451</c:v>
                </c:pt>
                <c:pt idx="9">
                  <c:v>0.226145416776451</c:v>
                </c:pt>
                <c:pt idx="10">
                  <c:v>0.272608505057601</c:v>
                </c:pt>
                <c:pt idx="11">
                  <c:v>0.22614541687074</c:v>
                </c:pt>
                <c:pt idx="12">
                  <c:v>0.226145416870633</c:v>
                </c:pt>
                <c:pt idx="13">
                  <c:v>0.226145416779957</c:v>
                </c:pt>
                <c:pt idx="14">
                  <c:v>0.226145416738538</c:v>
                </c:pt>
                <c:pt idx="15">
                  <c:v>0.226145416704515</c:v>
                </c:pt>
                <c:pt idx="16">
                  <c:v>0.226145416676845</c:v>
                </c:pt>
                <c:pt idx="17">
                  <c:v>0.226145416654059</c:v>
                </c:pt>
                <c:pt idx="18">
                  <c:v>0.226145416635057</c:v>
                </c:pt>
                <c:pt idx="19">
                  <c:v>0.226145416619098</c:v>
                </c:pt>
                <c:pt idx="20">
                  <c:v>0.160352957000006</c:v>
                </c:pt>
                <c:pt idx="21">
                  <c:v>0.226145416694579</c:v>
                </c:pt>
                <c:pt idx="22">
                  <c:v>0.22614541675524</c:v>
                </c:pt>
                <c:pt idx="23">
                  <c:v>0.226145416800136</c:v>
                </c:pt>
                <c:pt idx="24">
                  <c:v>0.22614541683398</c:v>
                </c:pt>
                <c:pt idx="25">
                  <c:v>0.226145416860071</c:v>
                </c:pt>
                <c:pt idx="26">
                  <c:v>0.22614541688051</c:v>
                </c:pt>
                <c:pt idx="27">
                  <c:v>0.226145416896747</c:v>
                </c:pt>
                <c:pt idx="28">
                  <c:v>-0.159451927764581</c:v>
                </c:pt>
                <c:pt idx="29">
                  <c:v>-0.159451927845669</c:v>
                </c:pt>
                <c:pt idx="30">
                  <c:v>-0.0898407566871148</c:v>
                </c:pt>
                <c:pt idx="31">
                  <c:v>-0.102591607910615</c:v>
                </c:pt>
                <c:pt idx="32">
                  <c:v>-0.269362472636722</c:v>
                </c:pt>
                <c:pt idx="33">
                  <c:v>-0.15945192782981</c:v>
                </c:pt>
                <c:pt idx="34">
                  <c:v>-0.0236342412671259</c:v>
                </c:pt>
                <c:pt idx="35">
                  <c:v>0.102327510262892</c:v>
                </c:pt>
                <c:pt idx="36">
                  <c:v>-0.159451927760771</c:v>
                </c:pt>
                <c:pt idx="37">
                  <c:v>-0.15945192787947</c:v>
                </c:pt>
                <c:pt idx="38">
                  <c:v>-0.126358254964201</c:v>
                </c:pt>
                <c:pt idx="39">
                  <c:v>-0.235076596062014</c:v>
                </c:pt>
                <c:pt idx="40">
                  <c:v>-0.0716676037451016</c:v>
                </c:pt>
                <c:pt idx="41">
                  <c:v>-0.0806672829078543</c:v>
                </c:pt>
                <c:pt idx="42">
                  <c:v>-0.132699045451985</c:v>
                </c:pt>
                <c:pt idx="43">
                  <c:v>0.0442040382913742</c:v>
                </c:pt>
                <c:pt idx="44">
                  <c:v>-0.204428231333571</c:v>
                </c:pt>
                <c:pt idx="45">
                  <c:v>-0.214453502452638</c:v>
                </c:pt>
                <c:pt idx="46">
                  <c:v>-0.0177328698855178</c:v>
                </c:pt>
                <c:pt idx="47">
                  <c:v>-0.228461229981659</c:v>
                </c:pt>
                <c:pt idx="48">
                  <c:v>-0.19241622506641</c:v>
                </c:pt>
                <c:pt idx="49">
                  <c:v>-0.230183317316536</c:v>
                </c:pt>
                <c:pt idx="50">
                  <c:v>-0.124846141207484</c:v>
                </c:pt>
                <c:pt idx="51">
                  <c:v>-0.204428231552658</c:v>
                </c:pt>
                <c:pt idx="52">
                  <c:v>-0.164083417398972</c:v>
                </c:pt>
                <c:pt idx="53">
                  <c:v>0.0233032469757396</c:v>
                </c:pt>
                <c:pt idx="54">
                  <c:v>0.0128335575866867</c:v>
                </c:pt>
                <c:pt idx="55">
                  <c:v>0.162545847106633</c:v>
                </c:pt>
                <c:pt idx="56">
                  <c:v>-0.0595245219861809</c:v>
                </c:pt>
                <c:pt idx="57">
                  <c:v>-0.0342828555656349</c:v>
                </c:pt>
                <c:pt idx="58">
                  <c:v>-0.0342828556713769</c:v>
                </c:pt>
                <c:pt idx="59">
                  <c:v>0.226145416692113</c:v>
                </c:pt>
                <c:pt idx="60">
                  <c:v>-0.287290960374297</c:v>
                </c:pt>
                <c:pt idx="61">
                  <c:v>-0.287290960365516</c:v>
                </c:pt>
                <c:pt idx="62">
                  <c:v>-0.176676662672498</c:v>
                </c:pt>
                <c:pt idx="63">
                  <c:v>-0.287290960379502</c:v>
                </c:pt>
                <c:pt idx="64">
                  <c:v>-0.287290960400415</c:v>
                </c:pt>
                <c:pt idx="65">
                  <c:v>-0.235076596098145</c:v>
                </c:pt>
                <c:pt idx="66">
                  <c:v>-0.190655372338164</c:v>
                </c:pt>
                <c:pt idx="67">
                  <c:v>-0.305365946745876</c:v>
                </c:pt>
                <c:pt idx="68">
                  <c:v>-0.248505626805917</c:v>
                </c:pt>
                <c:pt idx="69">
                  <c:v>-0.219762267147687</c:v>
                </c:pt>
                <c:pt idx="70">
                  <c:v>-0.287290960344176</c:v>
                </c:pt>
                <c:pt idx="71">
                  <c:v>-0.30536594677251</c:v>
                </c:pt>
                <c:pt idx="72">
                  <c:v>-0.264239241520853</c:v>
                </c:pt>
                <c:pt idx="73">
                  <c:v>-0.230430640333688</c:v>
                </c:pt>
                <c:pt idx="74">
                  <c:v>-0.178216275977979</c:v>
                </c:pt>
                <c:pt idx="75">
                  <c:v>-0.235076595926403</c:v>
                </c:pt>
                <c:pt idx="76">
                  <c:v>-0.235076596093613</c:v>
                </c:pt>
                <c:pt idx="77">
                  <c:v>-0.0940319115571933</c:v>
                </c:pt>
                <c:pt idx="78">
                  <c:v>-0.0161850164193681</c:v>
                </c:pt>
                <c:pt idx="79">
                  <c:v>-0.305365946710468</c:v>
                </c:pt>
                <c:pt idx="80">
                  <c:v>-0.305365946855697</c:v>
                </c:pt>
                <c:pt idx="81">
                  <c:v>-0.30536594677535</c:v>
                </c:pt>
                <c:pt idx="82">
                  <c:v>0.0132708452645206</c:v>
                </c:pt>
                <c:pt idx="83">
                  <c:v>0.136578831991142</c:v>
                </c:pt>
                <c:pt idx="84">
                  <c:v>-0.305365946835413</c:v>
                </c:pt>
                <c:pt idx="85">
                  <c:v>-0.300366085280487</c:v>
                </c:pt>
                <c:pt idx="86">
                  <c:v>-0.248505626769489</c:v>
                </c:pt>
                <c:pt idx="87">
                  <c:v>0.133509106954724</c:v>
                </c:pt>
                <c:pt idx="88">
                  <c:v>-0.305365946774195</c:v>
                </c:pt>
                <c:pt idx="89">
                  <c:v>-0.215586733595328</c:v>
                </c:pt>
                <c:pt idx="90">
                  <c:v>-0.143802817606996</c:v>
                </c:pt>
                <c:pt idx="91">
                  <c:v>-0.0991751461942813</c:v>
                </c:pt>
                <c:pt idx="92">
                  <c:v>-0.283368719431723</c:v>
                </c:pt>
                <c:pt idx="93">
                  <c:v>-0.285592702158602</c:v>
                </c:pt>
                <c:pt idx="94">
                  <c:v>-0.110480408139493</c:v>
                </c:pt>
                <c:pt idx="95">
                  <c:v>-0.0609357371789785</c:v>
                </c:pt>
                <c:pt idx="96">
                  <c:v>-0.144189188946463</c:v>
                </c:pt>
                <c:pt idx="97">
                  <c:v>-0.197327927063293</c:v>
                </c:pt>
                <c:pt idx="98">
                  <c:v>-0.104633985442744</c:v>
                </c:pt>
                <c:pt idx="99">
                  <c:v>-0.110586374871089</c:v>
                </c:pt>
                <c:pt idx="100">
                  <c:v>-0.110155526410836</c:v>
                </c:pt>
                <c:pt idx="101">
                  <c:v>-0.0241526906181877</c:v>
                </c:pt>
                <c:pt idx="102">
                  <c:v>-0.157867764255346</c:v>
                </c:pt>
                <c:pt idx="103">
                  <c:v>-0.00459378671159141</c:v>
                </c:pt>
                <c:pt idx="104">
                  <c:v>-0.0422596683133538</c:v>
                </c:pt>
                <c:pt idx="105">
                  <c:v>-0.0716676036948326</c:v>
                </c:pt>
                <c:pt idx="106">
                  <c:v>0.038228219271241</c:v>
                </c:pt>
                <c:pt idx="107">
                  <c:v>-0.0440260720061124</c:v>
                </c:pt>
                <c:pt idx="108">
                  <c:v>-0.0440260721144311</c:v>
                </c:pt>
                <c:pt idx="109">
                  <c:v>-0.0440260720674994</c:v>
                </c:pt>
                <c:pt idx="110">
                  <c:v>-0.162335014917065</c:v>
                </c:pt>
                <c:pt idx="111">
                  <c:v>-0.0440260719961673</c:v>
                </c:pt>
                <c:pt idx="112">
                  <c:v>-0.107673308208222</c:v>
                </c:pt>
                <c:pt idx="113">
                  <c:v>-0.112794308919619</c:v>
                </c:pt>
                <c:pt idx="114">
                  <c:v>-0.0440260720437724</c:v>
                </c:pt>
                <c:pt idx="115">
                  <c:v>-0.0440260719618953</c:v>
                </c:pt>
                <c:pt idx="116">
                  <c:v>-0.0440260719913959</c:v>
                </c:pt>
                <c:pt idx="117">
                  <c:v>-0.0440260720628928</c:v>
                </c:pt>
                <c:pt idx="118">
                  <c:v>-0.0440260720180994</c:v>
                </c:pt>
                <c:pt idx="119">
                  <c:v>-0.0440260720254808</c:v>
                </c:pt>
                <c:pt idx="120">
                  <c:v>-0.27027853948428</c:v>
                </c:pt>
                <c:pt idx="121">
                  <c:v>-0.0991751462108644</c:v>
                </c:pt>
                <c:pt idx="122">
                  <c:v>-0.0440260718993475</c:v>
                </c:pt>
                <c:pt idx="123">
                  <c:v>-0.0440260719654432</c:v>
                </c:pt>
                <c:pt idx="124">
                  <c:v>-0.09555970553757</c:v>
                </c:pt>
                <c:pt idx="125">
                  <c:v>-0.0440260721410929</c:v>
                </c:pt>
                <c:pt idx="126">
                  <c:v>-0.0440260719346133</c:v>
                </c:pt>
                <c:pt idx="127">
                  <c:v>-0.291546065588988</c:v>
                </c:pt>
                <c:pt idx="128">
                  <c:v>-0.135477337051672</c:v>
                </c:pt>
                <c:pt idx="129">
                  <c:v>-0.279225878310392</c:v>
                </c:pt>
                <c:pt idx="130">
                  <c:v>-0.206476182424433</c:v>
                </c:pt>
                <c:pt idx="131">
                  <c:v>-0.215333811532064</c:v>
                </c:pt>
                <c:pt idx="132">
                  <c:v>-0.256304053060767</c:v>
                </c:pt>
                <c:pt idx="133">
                  <c:v>-0.291546065565083</c:v>
                </c:pt>
                <c:pt idx="134">
                  <c:v>-0.291546065476061</c:v>
                </c:pt>
                <c:pt idx="135">
                  <c:v>-0.311405244755348</c:v>
                </c:pt>
                <c:pt idx="136">
                  <c:v>-0.270278539437711</c:v>
                </c:pt>
                <c:pt idx="137">
                  <c:v>0.0249132945203698</c:v>
                </c:pt>
                <c:pt idx="138">
                  <c:v>-0.291546065510034</c:v>
                </c:pt>
                <c:pt idx="139">
                  <c:v>-0.291546065528482</c:v>
                </c:pt>
                <c:pt idx="140">
                  <c:v>-0.311405244566791</c:v>
                </c:pt>
                <c:pt idx="141">
                  <c:v>-0.311405244622257</c:v>
                </c:pt>
                <c:pt idx="142">
                  <c:v>-0.31140524463306</c:v>
                </c:pt>
                <c:pt idx="143">
                  <c:v>-0.12231132343517</c:v>
                </c:pt>
                <c:pt idx="144">
                  <c:v>-0.291546065563833</c:v>
                </c:pt>
                <c:pt idx="145">
                  <c:v>-0.259366699480567</c:v>
                </c:pt>
                <c:pt idx="146">
                  <c:v>-0.291546065517618</c:v>
                </c:pt>
                <c:pt idx="147">
                  <c:v>-0.270278539416826</c:v>
                </c:pt>
                <c:pt idx="148">
                  <c:v>0.0249132944422153</c:v>
                </c:pt>
                <c:pt idx="149">
                  <c:v>-0.163438028680939</c:v>
                </c:pt>
                <c:pt idx="150">
                  <c:v>-0.291546065668839</c:v>
                </c:pt>
                <c:pt idx="151">
                  <c:v>-0.259366699336468</c:v>
                </c:pt>
                <c:pt idx="152">
                  <c:v>-0.279225878406801</c:v>
                </c:pt>
                <c:pt idx="153">
                  <c:v>-0.140569837336929</c:v>
                </c:pt>
                <c:pt idx="154">
                  <c:v>-0.150669009825348</c:v>
                </c:pt>
                <c:pt idx="155">
                  <c:v>-0.150669009936116</c:v>
                </c:pt>
                <c:pt idx="156">
                  <c:v>-0.150669010008097</c:v>
                </c:pt>
                <c:pt idx="157">
                  <c:v>-0.220141103776733</c:v>
                </c:pt>
                <c:pt idx="158">
                  <c:v>-0.150669009904239</c:v>
                </c:pt>
                <c:pt idx="159">
                  <c:v>-0.150669009871162</c:v>
                </c:pt>
                <c:pt idx="160">
                  <c:v>-0.150669009954876</c:v>
                </c:pt>
                <c:pt idx="161">
                  <c:v>-0.150669009954424</c:v>
                </c:pt>
                <c:pt idx="162">
                  <c:v>-0.150669009805011</c:v>
                </c:pt>
                <c:pt idx="163">
                  <c:v>-0.112905247583761</c:v>
                </c:pt>
                <c:pt idx="164">
                  <c:v>-0.120259291336063</c:v>
                </c:pt>
                <c:pt idx="165">
                  <c:v>-0.0058181912687008</c:v>
                </c:pt>
                <c:pt idx="166">
                  <c:v>-0.150669009891185</c:v>
                </c:pt>
                <c:pt idx="167">
                  <c:v>-0.150669009936509</c:v>
                </c:pt>
                <c:pt idx="168">
                  <c:v>-0.220141103876419</c:v>
                </c:pt>
                <c:pt idx="169">
                  <c:v>-0.191795715044139</c:v>
                </c:pt>
              </c:numCache>
            </c:numRef>
          </c:xVal>
          <c:yVal>
            <c:numRef>
              <c:f>'PCoA (3)'!$C$33:$C$202</c:f>
              <c:numCache>
                <c:formatCode>0.000</c:formatCode>
                <c:ptCount val="170"/>
                <c:pt idx="0">
                  <c:v>0.351540698992541</c:v>
                </c:pt>
                <c:pt idx="1">
                  <c:v>0.351540698992541</c:v>
                </c:pt>
                <c:pt idx="2">
                  <c:v>0.351540698992541</c:v>
                </c:pt>
                <c:pt idx="3">
                  <c:v>0.351540698992541</c:v>
                </c:pt>
                <c:pt idx="4">
                  <c:v>0.351540698992541</c:v>
                </c:pt>
                <c:pt idx="5">
                  <c:v>0.351540698992541</c:v>
                </c:pt>
                <c:pt idx="6">
                  <c:v>0.351540698992541</c:v>
                </c:pt>
                <c:pt idx="7">
                  <c:v>0.351540698992541</c:v>
                </c:pt>
                <c:pt idx="8">
                  <c:v>0.351540698992541</c:v>
                </c:pt>
                <c:pt idx="9">
                  <c:v>0.351540698992541</c:v>
                </c:pt>
                <c:pt idx="10">
                  <c:v>0.290343421379377</c:v>
                </c:pt>
                <c:pt idx="11">
                  <c:v>0.351540698976991</c:v>
                </c:pt>
                <c:pt idx="12">
                  <c:v>0.351540698976852</c:v>
                </c:pt>
                <c:pt idx="13">
                  <c:v>0.3515406989768</c:v>
                </c:pt>
                <c:pt idx="14">
                  <c:v>0.351540698976744</c:v>
                </c:pt>
                <c:pt idx="15">
                  <c:v>0.35154069897669</c:v>
                </c:pt>
                <c:pt idx="16">
                  <c:v>0.351540698976623</c:v>
                </c:pt>
                <c:pt idx="17">
                  <c:v>0.351540698976554</c:v>
                </c:pt>
                <c:pt idx="18">
                  <c:v>0.351540698976517</c:v>
                </c:pt>
                <c:pt idx="19">
                  <c:v>0.351540698976416</c:v>
                </c:pt>
                <c:pt idx="20">
                  <c:v>-0.122679695576089</c:v>
                </c:pt>
                <c:pt idx="21">
                  <c:v>0.351540698976464</c:v>
                </c:pt>
                <c:pt idx="22">
                  <c:v>0.351540698976438</c:v>
                </c:pt>
                <c:pt idx="23">
                  <c:v>0.351540698976388</c:v>
                </c:pt>
                <c:pt idx="24">
                  <c:v>0.351540698976367</c:v>
                </c:pt>
                <c:pt idx="25">
                  <c:v>0.351540698976329</c:v>
                </c:pt>
                <c:pt idx="26">
                  <c:v>0.351540698976308</c:v>
                </c:pt>
                <c:pt idx="27">
                  <c:v>0.35154069897629</c:v>
                </c:pt>
                <c:pt idx="28">
                  <c:v>0.0307181408038463</c:v>
                </c:pt>
                <c:pt idx="29">
                  <c:v>0.0307181408499964</c:v>
                </c:pt>
                <c:pt idx="30">
                  <c:v>0.0124730563491108</c:v>
                </c:pt>
                <c:pt idx="31">
                  <c:v>0.0185858785674768</c:v>
                </c:pt>
                <c:pt idx="32">
                  <c:v>-0.0797533230089027</c:v>
                </c:pt>
                <c:pt idx="33">
                  <c:v>0.0307181408397038</c:v>
                </c:pt>
                <c:pt idx="34">
                  <c:v>0.0704670200983938</c:v>
                </c:pt>
                <c:pt idx="35">
                  <c:v>0.204532139208333</c:v>
                </c:pt>
                <c:pt idx="36">
                  <c:v>0.0307181408438687</c:v>
                </c:pt>
                <c:pt idx="37">
                  <c:v>0.0307181408368542</c:v>
                </c:pt>
                <c:pt idx="38">
                  <c:v>0.0273571594614974</c:v>
                </c:pt>
                <c:pt idx="39">
                  <c:v>0.0967580131271976</c:v>
                </c:pt>
                <c:pt idx="40">
                  <c:v>0.110932956724282</c:v>
                </c:pt>
                <c:pt idx="41">
                  <c:v>-0.0865282249900359</c:v>
                </c:pt>
                <c:pt idx="42">
                  <c:v>0.0246254602260053</c:v>
                </c:pt>
                <c:pt idx="43">
                  <c:v>-0.00462991022794962</c:v>
                </c:pt>
                <c:pt idx="44">
                  <c:v>0.0684860633833578</c:v>
                </c:pt>
                <c:pt idx="45">
                  <c:v>-0.0269061604322251</c:v>
                </c:pt>
                <c:pt idx="46">
                  <c:v>-0.12621822740909</c:v>
                </c:pt>
                <c:pt idx="47">
                  <c:v>0.0252928965212392</c:v>
                </c:pt>
                <c:pt idx="48">
                  <c:v>0.136946533571463</c:v>
                </c:pt>
                <c:pt idx="49">
                  <c:v>-0.0146371046728892</c:v>
                </c:pt>
                <c:pt idx="50">
                  <c:v>-0.0333000953356261</c:v>
                </c:pt>
                <c:pt idx="51">
                  <c:v>0.0684860633859812</c:v>
                </c:pt>
                <c:pt idx="52">
                  <c:v>-0.0132567209521819</c:v>
                </c:pt>
                <c:pt idx="53">
                  <c:v>0.0866557937895229</c:v>
                </c:pt>
                <c:pt idx="54">
                  <c:v>0.107875322866832</c:v>
                </c:pt>
                <c:pt idx="55">
                  <c:v>0.288718320304946</c:v>
                </c:pt>
                <c:pt idx="56">
                  <c:v>0.0937974832601745</c:v>
                </c:pt>
                <c:pt idx="57">
                  <c:v>-0.0637129315645762</c:v>
                </c:pt>
                <c:pt idx="58">
                  <c:v>-0.0637129316480517</c:v>
                </c:pt>
                <c:pt idx="59">
                  <c:v>0.351540698988784</c:v>
                </c:pt>
                <c:pt idx="60">
                  <c:v>0.0346820319596165</c:v>
                </c:pt>
                <c:pt idx="61">
                  <c:v>0.0346820319449554</c:v>
                </c:pt>
                <c:pt idx="62">
                  <c:v>-0.0105850276654678</c:v>
                </c:pt>
                <c:pt idx="63">
                  <c:v>0.0346820319705809</c:v>
                </c:pt>
                <c:pt idx="64">
                  <c:v>0.0346820319407935</c:v>
                </c:pt>
                <c:pt idx="65">
                  <c:v>0.096758013234747</c:v>
                </c:pt>
                <c:pt idx="66">
                  <c:v>0.0151799252168675</c:v>
                </c:pt>
                <c:pt idx="67">
                  <c:v>-0.00274131153036694</c:v>
                </c:pt>
                <c:pt idx="68">
                  <c:v>-0.014873573721619</c:v>
                </c:pt>
                <c:pt idx="69">
                  <c:v>0.0259759881401194</c:v>
                </c:pt>
                <c:pt idx="70">
                  <c:v>0.0346820319145576</c:v>
                </c:pt>
                <c:pt idx="71">
                  <c:v>-0.00274131163883978</c:v>
                </c:pt>
                <c:pt idx="72">
                  <c:v>0.0473360308364573</c:v>
                </c:pt>
                <c:pt idx="73">
                  <c:v>0.0225497698064247</c:v>
                </c:pt>
                <c:pt idx="74">
                  <c:v>0.0846257510542922</c:v>
                </c:pt>
                <c:pt idx="75">
                  <c:v>0.0967580132242776</c:v>
                </c:pt>
                <c:pt idx="76">
                  <c:v>0.0967580131736622</c:v>
                </c:pt>
                <c:pt idx="77">
                  <c:v>0.0274609425504697</c:v>
                </c:pt>
                <c:pt idx="78">
                  <c:v>-0.11389095615</c:v>
                </c:pt>
                <c:pt idx="79">
                  <c:v>-0.00274131157324086</c:v>
                </c:pt>
                <c:pt idx="80">
                  <c:v>-0.00274131156941748</c:v>
                </c:pt>
                <c:pt idx="81">
                  <c:v>-0.00274131158602611</c:v>
                </c:pt>
                <c:pt idx="82">
                  <c:v>-0.128647482229656</c:v>
                </c:pt>
                <c:pt idx="83">
                  <c:v>-0.113864673362997</c:v>
                </c:pt>
                <c:pt idx="84">
                  <c:v>-0.00274131162966529</c:v>
                </c:pt>
                <c:pt idx="85">
                  <c:v>-0.0392341453084576</c:v>
                </c:pt>
                <c:pt idx="86">
                  <c:v>-0.0148735737308135</c:v>
                </c:pt>
                <c:pt idx="87">
                  <c:v>-0.116711470942805</c:v>
                </c:pt>
                <c:pt idx="88">
                  <c:v>-0.00274131154857847</c:v>
                </c:pt>
                <c:pt idx="89">
                  <c:v>0.0813136894447603</c:v>
                </c:pt>
                <c:pt idx="90">
                  <c:v>0.0391890711601235</c:v>
                </c:pt>
                <c:pt idx="91">
                  <c:v>0.129268246418091</c:v>
                </c:pt>
                <c:pt idx="92">
                  <c:v>0.0219116311661007</c:v>
                </c:pt>
                <c:pt idx="93">
                  <c:v>0.0219120117298377</c:v>
                </c:pt>
                <c:pt idx="94">
                  <c:v>-0.0295519779279234</c:v>
                </c:pt>
                <c:pt idx="95">
                  <c:v>-0.0019798198924023</c:v>
                </c:pt>
                <c:pt idx="96">
                  <c:v>-0.0668319567069534</c:v>
                </c:pt>
                <c:pt idx="97">
                  <c:v>-0.0722231029365159</c:v>
                </c:pt>
                <c:pt idx="98">
                  <c:v>0.0123843978269754</c:v>
                </c:pt>
                <c:pt idx="99">
                  <c:v>-0.0616428437043931</c:v>
                </c:pt>
                <c:pt idx="100">
                  <c:v>-0.0618394262612187</c:v>
                </c:pt>
                <c:pt idx="101">
                  <c:v>-0.0561532759881578</c:v>
                </c:pt>
                <c:pt idx="102">
                  <c:v>0.0881570603844538</c:v>
                </c:pt>
                <c:pt idx="103">
                  <c:v>-0.0971155965649897</c:v>
                </c:pt>
                <c:pt idx="104">
                  <c:v>-0.066697911972885</c:v>
                </c:pt>
                <c:pt idx="105">
                  <c:v>0.110932956668404</c:v>
                </c:pt>
                <c:pt idx="106">
                  <c:v>-0.125777236419855</c:v>
                </c:pt>
                <c:pt idx="107">
                  <c:v>0.122033044940623</c:v>
                </c:pt>
                <c:pt idx="108">
                  <c:v>0.122033045000025</c:v>
                </c:pt>
                <c:pt idx="109">
                  <c:v>0.122033045028245</c:v>
                </c:pt>
                <c:pt idx="110">
                  <c:v>0.0258657693918931</c:v>
                </c:pt>
                <c:pt idx="111">
                  <c:v>0.122033045040068</c:v>
                </c:pt>
                <c:pt idx="112">
                  <c:v>0.080162173287072</c:v>
                </c:pt>
                <c:pt idx="113">
                  <c:v>0.0608556142982196</c:v>
                </c:pt>
                <c:pt idx="114">
                  <c:v>0.122033045067388</c:v>
                </c:pt>
                <c:pt idx="115">
                  <c:v>0.122033045037505</c:v>
                </c:pt>
                <c:pt idx="116">
                  <c:v>0.122033045086983</c:v>
                </c:pt>
                <c:pt idx="117">
                  <c:v>0.122033045037424</c:v>
                </c:pt>
                <c:pt idx="118">
                  <c:v>0.122033044946601</c:v>
                </c:pt>
                <c:pt idx="119">
                  <c:v>0.122033045090984</c:v>
                </c:pt>
                <c:pt idx="120">
                  <c:v>0.0675433614104589</c:v>
                </c:pt>
                <c:pt idx="121">
                  <c:v>0.129268246327673</c:v>
                </c:pt>
                <c:pt idx="122">
                  <c:v>0.122033045103605</c:v>
                </c:pt>
                <c:pt idx="123">
                  <c:v>0.122033044996189</c:v>
                </c:pt>
                <c:pt idx="124">
                  <c:v>0.107442722383287</c:v>
                </c:pt>
                <c:pt idx="125">
                  <c:v>0.122033044984523</c:v>
                </c:pt>
                <c:pt idx="126">
                  <c:v>0.122033045038602</c:v>
                </c:pt>
                <c:pt idx="127">
                  <c:v>0.0205845882079582</c:v>
                </c:pt>
                <c:pt idx="128">
                  <c:v>-0.0736527077815369</c:v>
                </c:pt>
                <c:pt idx="129">
                  <c:v>0.0156385610877773</c:v>
                </c:pt>
                <c:pt idx="130">
                  <c:v>0.00891791575220972</c:v>
                </c:pt>
                <c:pt idx="131">
                  <c:v>0.0742437079087199</c:v>
                </c:pt>
                <c:pt idx="132">
                  <c:v>0.0701914561801264</c:v>
                </c:pt>
                <c:pt idx="133">
                  <c:v>0.0205845882676627</c:v>
                </c:pt>
                <c:pt idx="134">
                  <c:v>0.0205845883761508</c:v>
                </c:pt>
                <c:pt idx="135">
                  <c:v>0.0174660190616563</c:v>
                </c:pt>
                <c:pt idx="136">
                  <c:v>0.0675433614233455</c:v>
                </c:pt>
                <c:pt idx="137">
                  <c:v>-0.190831784468025</c:v>
                </c:pt>
                <c:pt idx="138">
                  <c:v>0.0205845882357638</c:v>
                </c:pt>
                <c:pt idx="139">
                  <c:v>0.0205845882483014</c:v>
                </c:pt>
                <c:pt idx="140">
                  <c:v>0.0174660191421122</c:v>
                </c:pt>
                <c:pt idx="141">
                  <c:v>0.017466019059098</c:v>
                </c:pt>
                <c:pt idx="142">
                  <c:v>0.0174660191511847</c:v>
                </c:pt>
                <c:pt idx="143">
                  <c:v>0.138907319845662</c:v>
                </c:pt>
                <c:pt idx="144">
                  <c:v>0.0205845883101007</c:v>
                </c:pt>
                <c:pt idx="145">
                  <c:v>0.0187571302345171</c:v>
                </c:pt>
                <c:pt idx="146">
                  <c:v>0.0205845882038304</c:v>
                </c:pt>
                <c:pt idx="147">
                  <c:v>0.0675433614229925</c:v>
                </c:pt>
                <c:pt idx="148">
                  <c:v>-0.190831784557495</c:v>
                </c:pt>
                <c:pt idx="149">
                  <c:v>0.0888299775242756</c:v>
                </c:pt>
                <c:pt idx="150">
                  <c:v>0.0205845883201187</c:v>
                </c:pt>
                <c:pt idx="151">
                  <c:v>0.0187571301633451</c:v>
                </c:pt>
                <c:pt idx="152">
                  <c:v>0.0156385610890625</c:v>
                </c:pt>
                <c:pt idx="153">
                  <c:v>-0.0182231833468914</c:v>
                </c:pt>
                <c:pt idx="154">
                  <c:v>-0.00224402457203221</c:v>
                </c:pt>
                <c:pt idx="155">
                  <c:v>-0.00224402473098913</c:v>
                </c:pt>
                <c:pt idx="156">
                  <c:v>-0.00224402455058783</c:v>
                </c:pt>
                <c:pt idx="157">
                  <c:v>0.00597593005834684</c:v>
                </c:pt>
                <c:pt idx="158">
                  <c:v>-0.00224402464186587</c:v>
                </c:pt>
                <c:pt idx="159">
                  <c:v>-0.00224402470981036</c:v>
                </c:pt>
                <c:pt idx="160">
                  <c:v>-0.00224402448237358</c:v>
                </c:pt>
                <c:pt idx="161">
                  <c:v>-0.00224402460437139</c:v>
                </c:pt>
                <c:pt idx="162">
                  <c:v>-0.00224402462994428</c:v>
                </c:pt>
                <c:pt idx="163">
                  <c:v>-0.0379624222394355</c:v>
                </c:pt>
                <c:pt idx="164">
                  <c:v>0.00713130429446553</c:v>
                </c:pt>
                <c:pt idx="165">
                  <c:v>-0.14173896628399</c:v>
                </c:pt>
                <c:pt idx="166">
                  <c:v>-0.00224402467152917</c:v>
                </c:pt>
                <c:pt idx="167">
                  <c:v>-0.00224402465196984</c:v>
                </c:pt>
                <c:pt idx="168">
                  <c:v>0.00597593007044284</c:v>
                </c:pt>
                <c:pt idx="169">
                  <c:v>-0.0523213669482167</c:v>
                </c:pt>
              </c:numCache>
            </c:numRef>
          </c:yVal>
          <c:smooth val="0"/>
        </c:ser>
        <c:ser>
          <c:idx val="1"/>
          <c:order val="1"/>
          <c:tx>
            <c:v>Barley</c:v>
          </c:tx>
          <c:spPr>
            <a:ln w="28575">
              <a:noFill/>
            </a:ln>
          </c:spPr>
          <c:marker>
            <c:symbol val="triangle"/>
            <c:size val="5"/>
          </c:marker>
          <c:xVal>
            <c:numRef>
              <c:f>'PCoA (3)'!$B$203:$B$352</c:f>
              <c:numCache>
                <c:formatCode>0.000</c:formatCode>
                <c:ptCount val="150"/>
                <c:pt idx="0">
                  <c:v>0.153002906570534</c:v>
                </c:pt>
                <c:pt idx="1">
                  <c:v>0.0918238075824427</c:v>
                </c:pt>
                <c:pt idx="2">
                  <c:v>0.110451624216431</c:v>
                </c:pt>
                <c:pt idx="3">
                  <c:v>0.15461526411721</c:v>
                </c:pt>
                <c:pt idx="4">
                  <c:v>0.0736559647638289</c:v>
                </c:pt>
                <c:pt idx="5">
                  <c:v>0.155939746644203</c:v>
                </c:pt>
                <c:pt idx="6">
                  <c:v>0.0418738801687526</c:v>
                </c:pt>
                <c:pt idx="7">
                  <c:v>0.149771605375419</c:v>
                </c:pt>
                <c:pt idx="8">
                  <c:v>0.1449958271332</c:v>
                </c:pt>
                <c:pt idx="9">
                  <c:v>0.184955744460331</c:v>
                </c:pt>
                <c:pt idx="10">
                  <c:v>0.0688905589599416</c:v>
                </c:pt>
                <c:pt idx="11">
                  <c:v>0.0270731191961066</c:v>
                </c:pt>
                <c:pt idx="12">
                  <c:v>0.119727343636571</c:v>
                </c:pt>
                <c:pt idx="13">
                  <c:v>0.147827666946539</c:v>
                </c:pt>
                <c:pt idx="14">
                  <c:v>-0.022905783606213</c:v>
                </c:pt>
                <c:pt idx="15">
                  <c:v>0.123955206666711</c:v>
                </c:pt>
                <c:pt idx="16">
                  <c:v>-0.00819078509629349</c:v>
                </c:pt>
                <c:pt idx="17">
                  <c:v>0.0976574954240299</c:v>
                </c:pt>
                <c:pt idx="18">
                  <c:v>0.165290179491195</c:v>
                </c:pt>
                <c:pt idx="19">
                  <c:v>0.123914743429958</c:v>
                </c:pt>
                <c:pt idx="20">
                  <c:v>0.286563827729715</c:v>
                </c:pt>
                <c:pt idx="21">
                  <c:v>0.258453180282423</c:v>
                </c:pt>
                <c:pt idx="22">
                  <c:v>0.265073884253227</c:v>
                </c:pt>
                <c:pt idx="23">
                  <c:v>0.227726933087168</c:v>
                </c:pt>
                <c:pt idx="24">
                  <c:v>0.227726933049823</c:v>
                </c:pt>
                <c:pt idx="25">
                  <c:v>0.0963173307043193</c:v>
                </c:pt>
                <c:pt idx="26">
                  <c:v>-0.0509304259647815</c:v>
                </c:pt>
                <c:pt idx="27">
                  <c:v>0.176865538896003</c:v>
                </c:pt>
                <c:pt idx="28">
                  <c:v>0.119156700087429</c:v>
                </c:pt>
                <c:pt idx="29">
                  <c:v>0.0862738472424502</c:v>
                </c:pt>
                <c:pt idx="30">
                  <c:v>0.155939746551597</c:v>
                </c:pt>
                <c:pt idx="31">
                  <c:v>0.133477067405023</c:v>
                </c:pt>
                <c:pt idx="32">
                  <c:v>0.204493672317304</c:v>
                </c:pt>
                <c:pt idx="33">
                  <c:v>0.232074925294691</c:v>
                </c:pt>
                <c:pt idx="34">
                  <c:v>0.0435001847482425</c:v>
                </c:pt>
                <c:pt idx="35">
                  <c:v>0.142511365683662</c:v>
                </c:pt>
                <c:pt idx="36">
                  <c:v>0.21825255537023</c:v>
                </c:pt>
                <c:pt idx="37">
                  <c:v>0.218252555309125</c:v>
                </c:pt>
                <c:pt idx="38">
                  <c:v>0.212585883833335</c:v>
                </c:pt>
                <c:pt idx="39">
                  <c:v>0.173336381442604</c:v>
                </c:pt>
                <c:pt idx="40">
                  <c:v>0.193164029860321</c:v>
                </c:pt>
                <c:pt idx="41">
                  <c:v>0.169117230783236</c:v>
                </c:pt>
                <c:pt idx="42">
                  <c:v>0.0795045646299087</c:v>
                </c:pt>
                <c:pt idx="43">
                  <c:v>0.0756361984927797</c:v>
                </c:pt>
                <c:pt idx="44">
                  <c:v>0.124236227450117</c:v>
                </c:pt>
                <c:pt idx="45">
                  <c:v>0.139678788929781</c:v>
                </c:pt>
                <c:pt idx="46">
                  <c:v>0.0508394758642932</c:v>
                </c:pt>
                <c:pt idx="47">
                  <c:v>0.105220610779934</c:v>
                </c:pt>
                <c:pt idx="48">
                  <c:v>-0.0509304257776115</c:v>
                </c:pt>
                <c:pt idx="49">
                  <c:v>0.159642080653319</c:v>
                </c:pt>
                <c:pt idx="50">
                  <c:v>0.0531974041547102</c:v>
                </c:pt>
                <c:pt idx="51">
                  <c:v>0.0242580222824679</c:v>
                </c:pt>
                <c:pt idx="52">
                  <c:v>0.0528145643706362</c:v>
                </c:pt>
                <c:pt idx="53">
                  <c:v>0.0198529003632899</c:v>
                </c:pt>
                <c:pt idx="54">
                  <c:v>-0.0509304258230595</c:v>
                </c:pt>
                <c:pt idx="55">
                  <c:v>0.179708977524767</c:v>
                </c:pt>
                <c:pt idx="56">
                  <c:v>0.247121380756508</c:v>
                </c:pt>
                <c:pt idx="57">
                  <c:v>-0.0509304259024383</c:v>
                </c:pt>
                <c:pt idx="58">
                  <c:v>-0.00247008512698599</c:v>
                </c:pt>
                <c:pt idx="59">
                  <c:v>-0.000145908073139575</c:v>
                </c:pt>
                <c:pt idx="60">
                  <c:v>0.0372443513287102</c:v>
                </c:pt>
                <c:pt idx="61">
                  <c:v>0.0170242287619981</c:v>
                </c:pt>
                <c:pt idx="62">
                  <c:v>0.0455299000545112</c:v>
                </c:pt>
                <c:pt idx="63">
                  <c:v>-0.0177140080854706</c:v>
                </c:pt>
                <c:pt idx="64">
                  <c:v>0.11102854587695</c:v>
                </c:pt>
                <c:pt idx="65">
                  <c:v>0.074245499109721</c:v>
                </c:pt>
                <c:pt idx="66">
                  <c:v>0.12098934772561</c:v>
                </c:pt>
                <c:pt idx="67">
                  <c:v>0.141811613560229</c:v>
                </c:pt>
                <c:pt idx="68">
                  <c:v>0.0919686177257302</c:v>
                </c:pt>
                <c:pt idx="69">
                  <c:v>0.0890413489539716</c:v>
                </c:pt>
                <c:pt idx="70">
                  <c:v>0.0959779011214705</c:v>
                </c:pt>
                <c:pt idx="71">
                  <c:v>0.0756130846902831</c:v>
                </c:pt>
                <c:pt idx="72">
                  <c:v>0.0551130240364962</c:v>
                </c:pt>
                <c:pt idx="73">
                  <c:v>0.0828706508682028</c:v>
                </c:pt>
                <c:pt idx="74">
                  <c:v>0.115446757845452</c:v>
                </c:pt>
                <c:pt idx="75">
                  <c:v>0.0890413489268141</c:v>
                </c:pt>
                <c:pt idx="76">
                  <c:v>0.218252555306069</c:v>
                </c:pt>
                <c:pt idx="77">
                  <c:v>0.155939746669485</c:v>
                </c:pt>
                <c:pt idx="78">
                  <c:v>-0.0130626536625235</c:v>
                </c:pt>
                <c:pt idx="79">
                  <c:v>0.138805408835363</c:v>
                </c:pt>
                <c:pt idx="80">
                  <c:v>0.0147144827713395</c:v>
                </c:pt>
                <c:pt idx="81">
                  <c:v>0.0231849352203625</c:v>
                </c:pt>
                <c:pt idx="82">
                  <c:v>0.06351759559552</c:v>
                </c:pt>
                <c:pt idx="83">
                  <c:v>0.0397763073225904</c:v>
                </c:pt>
                <c:pt idx="84">
                  <c:v>0.0480811916053146</c:v>
                </c:pt>
                <c:pt idx="85">
                  <c:v>0.0620032423045768</c:v>
                </c:pt>
                <c:pt idx="86">
                  <c:v>0.119727343678605</c:v>
                </c:pt>
                <c:pt idx="87">
                  <c:v>0.094124964821927</c:v>
                </c:pt>
                <c:pt idx="88">
                  <c:v>0.075700116686141</c:v>
                </c:pt>
                <c:pt idx="89">
                  <c:v>0.0272179412698858</c:v>
                </c:pt>
                <c:pt idx="90">
                  <c:v>0.0952850282697247</c:v>
                </c:pt>
                <c:pt idx="91">
                  <c:v>0.0689803417230405</c:v>
                </c:pt>
                <c:pt idx="92">
                  <c:v>0.126495704371162</c:v>
                </c:pt>
                <c:pt idx="93">
                  <c:v>0.0540426821922672</c:v>
                </c:pt>
                <c:pt idx="94">
                  <c:v>0.066570949013798</c:v>
                </c:pt>
                <c:pt idx="95">
                  <c:v>0.111174478117671</c:v>
                </c:pt>
                <c:pt idx="96">
                  <c:v>0.119727343594174</c:v>
                </c:pt>
                <c:pt idx="97">
                  <c:v>0.114645643300202</c:v>
                </c:pt>
                <c:pt idx="98">
                  <c:v>0.102974615573128</c:v>
                </c:pt>
                <c:pt idx="99">
                  <c:v>0.174761038124016</c:v>
                </c:pt>
                <c:pt idx="100">
                  <c:v>0.018114143661245</c:v>
                </c:pt>
                <c:pt idx="101">
                  <c:v>0.0133362868541829</c:v>
                </c:pt>
                <c:pt idx="102">
                  <c:v>0.094411375202735</c:v>
                </c:pt>
                <c:pt idx="103">
                  <c:v>0.218252555243517</c:v>
                </c:pt>
                <c:pt idx="104">
                  <c:v>0.122766047986786</c:v>
                </c:pt>
                <c:pt idx="105">
                  <c:v>0.0825356138767882</c:v>
                </c:pt>
                <c:pt idx="106">
                  <c:v>0.0825356139437463</c:v>
                </c:pt>
                <c:pt idx="107">
                  <c:v>0.126999744553713</c:v>
                </c:pt>
                <c:pt idx="108">
                  <c:v>0.063739301382031</c:v>
                </c:pt>
                <c:pt idx="109">
                  <c:v>0.1775227659212</c:v>
                </c:pt>
                <c:pt idx="110">
                  <c:v>0.127878297450615</c:v>
                </c:pt>
                <c:pt idx="111">
                  <c:v>0.155939746774525</c:v>
                </c:pt>
                <c:pt idx="112">
                  <c:v>0.155939746714284</c:v>
                </c:pt>
                <c:pt idx="113">
                  <c:v>0.17017802985372</c:v>
                </c:pt>
                <c:pt idx="114">
                  <c:v>0.115037348498966</c:v>
                </c:pt>
                <c:pt idx="115">
                  <c:v>0.106406495675228</c:v>
                </c:pt>
                <c:pt idx="116">
                  <c:v>0.0959125183071318</c:v>
                </c:pt>
                <c:pt idx="117">
                  <c:v>0.11484472267556</c:v>
                </c:pt>
                <c:pt idx="118">
                  <c:v>0.181252497487312</c:v>
                </c:pt>
                <c:pt idx="119">
                  <c:v>0.116807162813711</c:v>
                </c:pt>
                <c:pt idx="120">
                  <c:v>0.159253319697695</c:v>
                </c:pt>
                <c:pt idx="121">
                  <c:v>0.0327884699885566</c:v>
                </c:pt>
                <c:pt idx="122">
                  <c:v>0.0766913031194881</c:v>
                </c:pt>
                <c:pt idx="123">
                  <c:v>0.090789432147445</c:v>
                </c:pt>
                <c:pt idx="124">
                  <c:v>0.118380215807882</c:v>
                </c:pt>
                <c:pt idx="125">
                  <c:v>0.171816807182046</c:v>
                </c:pt>
                <c:pt idx="126">
                  <c:v>0.160732604838567</c:v>
                </c:pt>
                <c:pt idx="127">
                  <c:v>0.0907894321072709</c:v>
                </c:pt>
                <c:pt idx="128">
                  <c:v>0.146147815337129</c:v>
                </c:pt>
                <c:pt idx="129">
                  <c:v>0.0783991487525756</c:v>
                </c:pt>
                <c:pt idx="130">
                  <c:v>0.310265081522847</c:v>
                </c:pt>
                <c:pt idx="131">
                  <c:v>0.309186581688534</c:v>
                </c:pt>
                <c:pt idx="132">
                  <c:v>0.0952305336190488</c:v>
                </c:pt>
                <c:pt idx="133">
                  <c:v>0.0823707957111452</c:v>
                </c:pt>
                <c:pt idx="134">
                  <c:v>0.00620749139134759</c:v>
                </c:pt>
                <c:pt idx="135">
                  <c:v>0.0603718929020921</c:v>
                </c:pt>
                <c:pt idx="136">
                  <c:v>0.0907894321495839</c:v>
                </c:pt>
                <c:pt idx="137">
                  <c:v>0.248521597646387</c:v>
                </c:pt>
                <c:pt idx="138">
                  <c:v>0.0431395886226921</c:v>
                </c:pt>
                <c:pt idx="139">
                  <c:v>0.0449898781676158</c:v>
                </c:pt>
                <c:pt idx="140">
                  <c:v>0.107766308693223</c:v>
                </c:pt>
                <c:pt idx="141">
                  <c:v>0.0687705723551922</c:v>
                </c:pt>
                <c:pt idx="142">
                  <c:v>-0.0095039513387898</c:v>
                </c:pt>
                <c:pt idx="143">
                  <c:v>-0.00862063583724604</c:v>
                </c:pt>
                <c:pt idx="144">
                  <c:v>-0.0086206359648471</c:v>
                </c:pt>
                <c:pt idx="145">
                  <c:v>0.0094321028319631</c:v>
                </c:pt>
                <c:pt idx="146">
                  <c:v>0.0855308445601377</c:v>
                </c:pt>
                <c:pt idx="147">
                  <c:v>-0.039030354381723</c:v>
                </c:pt>
                <c:pt idx="148">
                  <c:v>-0.068875209875494</c:v>
                </c:pt>
                <c:pt idx="149">
                  <c:v>0.000980127867372612</c:v>
                </c:pt>
              </c:numCache>
            </c:numRef>
          </c:xVal>
          <c:yVal>
            <c:numRef>
              <c:f>'PCoA (3)'!$C$203:$C$352</c:f>
              <c:numCache>
                <c:formatCode>0.000</c:formatCode>
                <c:ptCount val="150"/>
                <c:pt idx="0">
                  <c:v>0.207114673589832</c:v>
                </c:pt>
                <c:pt idx="1">
                  <c:v>0.260265405283053</c:v>
                </c:pt>
                <c:pt idx="2">
                  <c:v>-0.0242171312777102</c:v>
                </c:pt>
                <c:pt idx="3">
                  <c:v>0.122368048131276</c:v>
                </c:pt>
                <c:pt idx="4">
                  <c:v>-0.0803632361529937</c:v>
                </c:pt>
                <c:pt idx="5">
                  <c:v>-0.185103322207832</c:v>
                </c:pt>
                <c:pt idx="6">
                  <c:v>0.00533332278791324</c:v>
                </c:pt>
                <c:pt idx="7">
                  <c:v>-0.124846969625439</c:v>
                </c:pt>
                <c:pt idx="8">
                  <c:v>-0.182047045596112</c:v>
                </c:pt>
                <c:pt idx="9">
                  <c:v>-0.128139106147549</c:v>
                </c:pt>
                <c:pt idx="10">
                  <c:v>-0.10907458730618</c:v>
                </c:pt>
                <c:pt idx="11">
                  <c:v>-0.0787810357064654</c:v>
                </c:pt>
                <c:pt idx="12">
                  <c:v>-0.134483858501826</c:v>
                </c:pt>
                <c:pt idx="13">
                  <c:v>0.0944823891385891</c:v>
                </c:pt>
                <c:pt idx="14">
                  <c:v>0.0908995497688952</c:v>
                </c:pt>
                <c:pt idx="15">
                  <c:v>0.126217418060272</c:v>
                </c:pt>
                <c:pt idx="16">
                  <c:v>0.0155704284810279</c:v>
                </c:pt>
                <c:pt idx="17">
                  <c:v>-0.129298896335506</c:v>
                </c:pt>
                <c:pt idx="18">
                  <c:v>-0.203647085116636</c:v>
                </c:pt>
                <c:pt idx="19">
                  <c:v>-0.0132812755879078</c:v>
                </c:pt>
                <c:pt idx="20">
                  <c:v>-0.212195455459054</c:v>
                </c:pt>
                <c:pt idx="21">
                  <c:v>-0.185095092224818</c:v>
                </c:pt>
                <c:pt idx="22">
                  <c:v>-0.193709368038903</c:v>
                </c:pt>
                <c:pt idx="23">
                  <c:v>-0.273005080637796</c:v>
                </c:pt>
                <c:pt idx="24">
                  <c:v>-0.273005080646468</c:v>
                </c:pt>
                <c:pt idx="25">
                  <c:v>-0.280784874914206</c:v>
                </c:pt>
                <c:pt idx="26">
                  <c:v>-0.0899730769717687</c:v>
                </c:pt>
                <c:pt idx="27">
                  <c:v>-0.15035139437985</c:v>
                </c:pt>
                <c:pt idx="28">
                  <c:v>-0.130929866019602</c:v>
                </c:pt>
                <c:pt idx="29">
                  <c:v>-0.115772069623441</c:v>
                </c:pt>
                <c:pt idx="30">
                  <c:v>-0.185103322130557</c:v>
                </c:pt>
                <c:pt idx="31">
                  <c:v>0.00579232305130636</c:v>
                </c:pt>
                <c:pt idx="32">
                  <c:v>-0.206732455636756</c:v>
                </c:pt>
                <c:pt idx="33">
                  <c:v>-0.0022738861244217</c:v>
                </c:pt>
                <c:pt idx="34">
                  <c:v>-0.143905901734483</c:v>
                </c:pt>
                <c:pt idx="35">
                  <c:v>-0.157729051214695</c:v>
                </c:pt>
                <c:pt idx="36">
                  <c:v>-0.231227690228097</c:v>
                </c:pt>
                <c:pt idx="37">
                  <c:v>-0.231227690124692</c:v>
                </c:pt>
                <c:pt idx="38">
                  <c:v>-0.161434994961647</c:v>
                </c:pt>
                <c:pt idx="39">
                  <c:v>-0.237395488805951</c:v>
                </c:pt>
                <c:pt idx="40">
                  <c:v>-0.260673575293566</c:v>
                </c:pt>
                <c:pt idx="41">
                  <c:v>-0.102191528982627</c:v>
                </c:pt>
                <c:pt idx="42">
                  <c:v>-0.189525646022546</c:v>
                </c:pt>
                <c:pt idx="43">
                  <c:v>-0.101342909818718</c:v>
                </c:pt>
                <c:pt idx="44">
                  <c:v>-0.0571376832532177</c:v>
                </c:pt>
                <c:pt idx="45">
                  <c:v>-0.1213173017169</c:v>
                </c:pt>
                <c:pt idx="46">
                  <c:v>0.0620881136092674</c:v>
                </c:pt>
                <c:pt idx="47">
                  <c:v>-0.100285181431403</c:v>
                </c:pt>
                <c:pt idx="48">
                  <c:v>-0.0899730769575849</c:v>
                </c:pt>
                <c:pt idx="49">
                  <c:v>-0.1208047581604</c:v>
                </c:pt>
                <c:pt idx="50">
                  <c:v>-0.296630236681672</c:v>
                </c:pt>
                <c:pt idx="51">
                  <c:v>-0.02155845172355</c:v>
                </c:pt>
                <c:pt idx="52">
                  <c:v>-0.172196782624538</c:v>
                </c:pt>
                <c:pt idx="53">
                  <c:v>0.0744960260447596</c:v>
                </c:pt>
                <c:pt idx="54">
                  <c:v>-0.0899730769038413</c:v>
                </c:pt>
                <c:pt idx="55">
                  <c:v>-0.220368963144138</c:v>
                </c:pt>
                <c:pt idx="56">
                  <c:v>-0.196133298879392</c:v>
                </c:pt>
                <c:pt idx="57">
                  <c:v>-0.0899730769824622</c:v>
                </c:pt>
                <c:pt idx="58">
                  <c:v>-0.177289841430315</c:v>
                </c:pt>
                <c:pt idx="59">
                  <c:v>0.0312001127127138</c:v>
                </c:pt>
                <c:pt idx="60">
                  <c:v>-0.0609586940515515</c:v>
                </c:pt>
                <c:pt idx="61">
                  <c:v>-0.076537118511894</c:v>
                </c:pt>
                <c:pt idx="62">
                  <c:v>0.00523286625589459</c:v>
                </c:pt>
                <c:pt idx="63">
                  <c:v>0.0337308741870806</c:v>
                </c:pt>
                <c:pt idx="64">
                  <c:v>-0.0246383099321102</c:v>
                </c:pt>
                <c:pt idx="65">
                  <c:v>0.0295351463710772</c:v>
                </c:pt>
                <c:pt idx="66">
                  <c:v>0.0220447040588029</c:v>
                </c:pt>
                <c:pt idx="67">
                  <c:v>-0.01290257826807</c:v>
                </c:pt>
                <c:pt idx="68">
                  <c:v>-0.0153327676809276</c:v>
                </c:pt>
                <c:pt idx="69">
                  <c:v>-0.115857425953341</c:v>
                </c:pt>
                <c:pt idx="70">
                  <c:v>0.0688251690243012</c:v>
                </c:pt>
                <c:pt idx="71">
                  <c:v>-0.165044159633821</c:v>
                </c:pt>
                <c:pt idx="72">
                  <c:v>-0.0264992583017169</c:v>
                </c:pt>
                <c:pt idx="73">
                  <c:v>-0.00375255658453982</c:v>
                </c:pt>
                <c:pt idx="74">
                  <c:v>-0.0588760012406582</c:v>
                </c:pt>
                <c:pt idx="75">
                  <c:v>-0.11585742588482</c:v>
                </c:pt>
                <c:pt idx="76">
                  <c:v>-0.231227690133278</c:v>
                </c:pt>
                <c:pt idx="77">
                  <c:v>-0.1851033221264</c:v>
                </c:pt>
                <c:pt idx="78">
                  <c:v>0.0690289107777718</c:v>
                </c:pt>
                <c:pt idx="79">
                  <c:v>-0.153801077728083</c:v>
                </c:pt>
                <c:pt idx="80">
                  <c:v>-0.0516785215103571</c:v>
                </c:pt>
                <c:pt idx="81">
                  <c:v>-0.0390362749513532</c:v>
                </c:pt>
                <c:pt idx="82">
                  <c:v>0.00383751086054031</c:v>
                </c:pt>
                <c:pt idx="83">
                  <c:v>-0.0469176656520725</c:v>
                </c:pt>
                <c:pt idx="84">
                  <c:v>-0.0890187393350242</c:v>
                </c:pt>
                <c:pt idx="85">
                  <c:v>-0.0977591588428297</c:v>
                </c:pt>
                <c:pt idx="86">
                  <c:v>-0.13448385847438</c:v>
                </c:pt>
                <c:pt idx="87">
                  <c:v>-0.0916526612783928</c:v>
                </c:pt>
                <c:pt idx="88">
                  <c:v>-0.196202278903138</c:v>
                </c:pt>
                <c:pt idx="89">
                  <c:v>-0.0695871616387471</c:v>
                </c:pt>
                <c:pt idx="90">
                  <c:v>-0.0717921014074045</c:v>
                </c:pt>
                <c:pt idx="91">
                  <c:v>-0.0612035847923868</c:v>
                </c:pt>
                <c:pt idx="92">
                  <c:v>0.0136562103731207</c:v>
                </c:pt>
                <c:pt idx="93">
                  <c:v>-0.0666559112709584</c:v>
                </c:pt>
                <c:pt idx="94">
                  <c:v>-0.0294590176935709</c:v>
                </c:pt>
                <c:pt idx="95">
                  <c:v>-0.118521740860091</c:v>
                </c:pt>
                <c:pt idx="96">
                  <c:v>-0.134483858428642</c:v>
                </c:pt>
                <c:pt idx="97">
                  <c:v>-0.0729075640333754</c:v>
                </c:pt>
                <c:pt idx="98">
                  <c:v>-0.0975188554309216</c:v>
                </c:pt>
                <c:pt idx="99">
                  <c:v>-0.102775890111312</c:v>
                </c:pt>
                <c:pt idx="100">
                  <c:v>-0.0527396298946367</c:v>
                </c:pt>
                <c:pt idx="101">
                  <c:v>0.0192626333111699</c:v>
                </c:pt>
                <c:pt idx="102">
                  <c:v>-0.00738758903127632</c:v>
                </c:pt>
                <c:pt idx="103">
                  <c:v>-0.231227690102824</c:v>
                </c:pt>
                <c:pt idx="104">
                  <c:v>-0.17737732648024</c:v>
                </c:pt>
                <c:pt idx="105">
                  <c:v>-0.0679235995460325</c:v>
                </c:pt>
                <c:pt idx="106">
                  <c:v>-0.0679235995780486</c:v>
                </c:pt>
                <c:pt idx="107">
                  <c:v>-0.208445012867264</c:v>
                </c:pt>
                <c:pt idx="108">
                  <c:v>-0.03917112641284</c:v>
                </c:pt>
                <c:pt idx="109">
                  <c:v>-0.186175927057174</c:v>
                </c:pt>
                <c:pt idx="110">
                  <c:v>-0.0512585122640609</c:v>
                </c:pt>
                <c:pt idx="111">
                  <c:v>-0.185103322229571</c:v>
                </c:pt>
                <c:pt idx="112">
                  <c:v>-0.185103322124896</c:v>
                </c:pt>
                <c:pt idx="113">
                  <c:v>-0.200817428040596</c:v>
                </c:pt>
                <c:pt idx="114">
                  <c:v>-0.122131823735277</c:v>
                </c:pt>
                <c:pt idx="115">
                  <c:v>-0.0872150010920959</c:v>
                </c:pt>
                <c:pt idx="116">
                  <c:v>-0.142500544014082</c:v>
                </c:pt>
                <c:pt idx="117">
                  <c:v>-0.17120829158302</c:v>
                </c:pt>
                <c:pt idx="118">
                  <c:v>-0.243997848821622</c:v>
                </c:pt>
                <c:pt idx="119">
                  <c:v>-0.125034328398661</c:v>
                </c:pt>
                <c:pt idx="120">
                  <c:v>-0.0754798302027839</c:v>
                </c:pt>
                <c:pt idx="121">
                  <c:v>0.0113888004941785</c:v>
                </c:pt>
                <c:pt idx="122">
                  <c:v>0.110582432364179</c:v>
                </c:pt>
                <c:pt idx="123">
                  <c:v>-0.116829149730344</c:v>
                </c:pt>
                <c:pt idx="124">
                  <c:v>-0.129928313320608</c:v>
                </c:pt>
                <c:pt idx="125">
                  <c:v>-0.113213912023085</c:v>
                </c:pt>
                <c:pt idx="126">
                  <c:v>-0.235691985766161</c:v>
                </c:pt>
                <c:pt idx="127">
                  <c:v>-0.116829149718509</c:v>
                </c:pt>
                <c:pt idx="128">
                  <c:v>-0.11654384357867</c:v>
                </c:pt>
                <c:pt idx="129">
                  <c:v>0.000900960355574378</c:v>
                </c:pt>
                <c:pt idx="130">
                  <c:v>0.10393086895381</c:v>
                </c:pt>
                <c:pt idx="131">
                  <c:v>0.0724339479571369</c:v>
                </c:pt>
                <c:pt idx="132">
                  <c:v>-0.0234847076857676</c:v>
                </c:pt>
                <c:pt idx="133">
                  <c:v>-0.00355520484545625</c:v>
                </c:pt>
                <c:pt idx="134">
                  <c:v>-0.194829567032552</c:v>
                </c:pt>
                <c:pt idx="135">
                  <c:v>-0.189137872465853</c:v>
                </c:pt>
                <c:pt idx="136">
                  <c:v>-0.116829149702653</c:v>
                </c:pt>
                <c:pt idx="137">
                  <c:v>0.0314615864601543</c:v>
                </c:pt>
                <c:pt idx="138">
                  <c:v>-0.0408686224988509</c:v>
                </c:pt>
                <c:pt idx="139">
                  <c:v>0.168934045200418</c:v>
                </c:pt>
                <c:pt idx="140">
                  <c:v>-0.0484344325074056</c:v>
                </c:pt>
                <c:pt idx="141">
                  <c:v>-0.179965738478695</c:v>
                </c:pt>
                <c:pt idx="142">
                  <c:v>-0.0461208752850326</c:v>
                </c:pt>
                <c:pt idx="143">
                  <c:v>-0.073806778754476</c:v>
                </c:pt>
                <c:pt idx="144">
                  <c:v>-0.0738067788360405</c:v>
                </c:pt>
                <c:pt idx="145">
                  <c:v>-0.0514938237953588</c:v>
                </c:pt>
                <c:pt idx="146">
                  <c:v>-0.116184426998778</c:v>
                </c:pt>
                <c:pt idx="147">
                  <c:v>-0.0831821077190781</c:v>
                </c:pt>
                <c:pt idx="148">
                  <c:v>0.0488479633692491</c:v>
                </c:pt>
                <c:pt idx="149">
                  <c:v>-0.1425269944919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3831448"/>
        <c:axId val="-2088159672"/>
      </c:scatterChart>
      <c:valAx>
        <c:axId val="1763831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AU"/>
                  <a:t>Coord. 1 (9.4%)</a:t>
                </a:r>
              </a:p>
            </c:rich>
          </c:tx>
          <c:layout/>
          <c:overlay val="0"/>
        </c:title>
        <c:numFmt formatCode="0.000" sourceLinked="1"/>
        <c:majorTickMark val="none"/>
        <c:minorTickMark val="none"/>
        <c:tickLblPos val="none"/>
        <c:crossAx val="-2088159672"/>
        <c:crosses val="autoZero"/>
        <c:crossBetween val="midCat"/>
      </c:valAx>
      <c:valAx>
        <c:axId val="-20881596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AU"/>
                  <a:t>Coord. 2 (7.1%)</a:t>
                </a:r>
              </a:p>
            </c:rich>
          </c:tx>
          <c:layout/>
          <c:overlay val="0"/>
        </c:title>
        <c:numFmt formatCode="0.000" sourceLinked="1"/>
        <c:majorTickMark val="none"/>
        <c:minorTickMark val="none"/>
        <c:tickLblPos val="none"/>
        <c:crossAx val="1763831448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14092913385827"/>
          <c:y val="0.069334380293876"/>
          <c:w val="0.20304994375703"/>
          <c:h val="0.14480278607833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431</Words>
  <Characters>8159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4186704</dc:creator>
  <cp:keywords/>
  <dc:description/>
  <cp:lastModifiedBy>u4186704</cp:lastModifiedBy>
  <cp:revision>8</cp:revision>
  <cp:lastPrinted>2016-03-24T05:10:00Z</cp:lastPrinted>
  <dcterms:created xsi:type="dcterms:W3CDTF">2016-03-22T20:59:00Z</dcterms:created>
  <dcterms:modified xsi:type="dcterms:W3CDTF">2016-03-24T05:10:00Z</dcterms:modified>
</cp:coreProperties>
</file>